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DB4289" w14:textId="6DF7DA33" w:rsidR="004614A6" w:rsidRPr="00052B3D" w:rsidRDefault="004614A6" w:rsidP="004614A6">
      <w:pPr>
        <w:pStyle w:val="1"/>
        <w:rPr>
          <w:b/>
          <w:bCs w:val="0"/>
          <w:sz w:val="28"/>
          <w:szCs w:val="28"/>
        </w:rPr>
      </w:pPr>
      <w:r w:rsidRPr="00052B3D">
        <w:rPr>
          <w:b/>
          <w:bCs w:val="0"/>
          <w:sz w:val="28"/>
          <w:szCs w:val="28"/>
        </w:rPr>
        <w:t>New perspectives under heterogeneity: mechanism of nutrient heterogeneity   on Cd-induced Hormesis of soil respiration</w:t>
      </w:r>
    </w:p>
    <w:p w14:paraId="3F030E29" w14:textId="77777777" w:rsidR="00057519" w:rsidRDefault="00057519" w:rsidP="00233774">
      <w:pPr>
        <w:pStyle w:val="2"/>
      </w:pPr>
    </w:p>
    <w:p w14:paraId="30C937B8" w14:textId="0385CC80" w:rsidR="00233774" w:rsidRDefault="00233774" w:rsidP="00233774">
      <w:pPr>
        <w:pStyle w:val="2"/>
      </w:pPr>
      <w:r>
        <w:rPr>
          <w:rFonts w:hint="eastAsia"/>
        </w:rPr>
        <w:t>Tables</w:t>
      </w:r>
    </w:p>
    <w:p w14:paraId="6BC70688" w14:textId="23E21C56" w:rsidR="00D12ACF" w:rsidRDefault="00501111" w:rsidP="00233774">
      <w:pPr>
        <w:ind w:firstLineChars="0" w:firstLine="0"/>
        <w:jc w:val="center"/>
      </w:pPr>
      <w:r w:rsidRPr="00B47EEF">
        <w:rPr>
          <w:rFonts w:hint="eastAsia"/>
          <w:b/>
          <w:bCs/>
        </w:rPr>
        <w:t>Table S1</w:t>
      </w:r>
      <w:r w:rsidR="00233774" w:rsidRPr="00233774">
        <w:t xml:space="preserve"> Physical and chemical properties of tested soil (mean ± </w:t>
      </w:r>
      <w:r w:rsidR="00150EBF">
        <w:rPr>
          <w:rFonts w:hint="eastAsia"/>
        </w:rPr>
        <w:t>SD</w:t>
      </w:r>
      <w:r w:rsidR="00233774" w:rsidRPr="00233774">
        <w:t>, n=5)</w:t>
      </w:r>
    </w:p>
    <w:tbl>
      <w:tblPr>
        <w:tblStyle w:val="af0"/>
        <w:tblW w:w="9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19"/>
        <w:gridCol w:w="1204"/>
        <w:gridCol w:w="1610"/>
        <w:gridCol w:w="1527"/>
        <w:gridCol w:w="1610"/>
        <w:gridCol w:w="1610"/>
      </w:tblGrid>
      <w:tr w:rsidR="00501111" w:rsidRPr="00636885" w14:paraId="4FD09DAD" w14:textId="77777777" w:rsidTr="004614A6">
        <w:trPr>
          <w:trHeight w:val="1119"/>
        </w:trPr>
        <w:tc>
          <w:tcPr>
            <w:tcW w:w="1619" w:type="dxa"/>
          </w:tcPr>
          <w:p w14:paraId="565589DF" w14:textId="2C85CB84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oil type</w:t>
            </w:r>
          </w:p>
        </w:tc>
        <w:tc>
          <w:tcPr>
            <w:tcW w:w="1204" w:type="dxa"/>
          </w:tcPr>
          <w:p w14:paraId="2A972161" w14:textId="77777777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rFonts w:hint="eastAsia"/>
                <w:sz w:val="21"/>
                <w:szCs w:val="21"/>
              </w:rPr>
              <w:t>pH</w:t>
            </w:r>
          </w:p>
        </w:tc>
        <w:tc>
          <w:tcPr>
            <w:tcW w:w="1610" w:type="dxa"/>
          </w:tcPr>
          <w:p w14:paraId="02E85943" w14:textId="77777777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rFonts w:hint="eastAsia"/>
                <w:sz w:val="21"/>
                <w:szCs w:val="21"/>
              </w:rPr>
              <w:t>EC</w:t>
            </w:r>
          </w:p>
          <w:p w14:paraId="26B51CB5" w14:textId="77777777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rFonts w:hint="eastAsia"/>
                <w:sz w:val="21"/>
                <w:szCs w:val="21"/>
              </w:rPr>
              <w:t>(mS</w:t>
            </w:r>
            <w:r w:rsidRPr="00636885">
              <w:rPr>
                <w:sz w:val="21"/>
                <w:szCs w:val="21"/>
              </w:rPr>
              <w:t>·</w:t>
            </w:r>
            <w:r w:rsidRPr="00636885">
              <w:rPr>
                <w:rFonts w:hint="eastAsia"/>
                <w:sz w:val="21"/>
                <w:szCs w:val="21"/>
              </w:rPr>
              <w:t>cm</w:t>
            </w:r>
            <w:r w:rsidRPr="00636885">
              <w:rPr>
                <w:rFonts w:hint="eastAsia"/>
                <w:sz w:val="21"/>
                <w:szCs w:val="21"/>
                <w:vertAlign w:val="superscript"/>
              </w:rPr>
              <w:t>-1</w:t>
            </w:r>
            <w:r w:rsidRPr="0063688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527" w:type="dxa"/>
          </w:tcPr>
          <w:p w14:paraId="0D1B1C88" w14:textId="77777777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rFonts w:hint="eastAsia"/>
                <w:sz w:val="21"/>
                <w:szCs w:val="21"/>
              </w:rPr>
              <w:t>SOC</w:t>
            </w:r>
          </w:p>
          <w:p w14:paraId="6422508A" w14:textId="77777777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rFonts w:hint="eastAsia"/>
                <w:sz w:val="21"/>
                <w:szCs w:val="21"/>
              </w:rPr>
              <w:t>(g</w:t>
            </w:r>
            <w:r w:rsidRPr="00636885">
              <w:rPr>
                <w:sz w:val="21"/>
                <w:szCs w:val="21"/>
              </w:rPr>
              <w:t>·</w:t>
            </w:r>
            <w:r w:rsidRPr="00636885">
              <w:rPr>
                <w:rFonts w:hint="eastAsia"/>
                <w:sz w:val="21"/>
                <w:szCs w:val="21"/>
              </w:rPr>
              <w:t>kg</w:t>
            </w:r>
            <w:r w:rsidRPr="00636885">
              <w:rPr>
                <w:rFonts w:hint="eastAsia"/>
                <w:sz w:val="21"/>
                <w:szCs w:val="21"/>
                <w:vertAlign w:val="superscript"/>
              </w:rPr>
              <w:t>-1</w:t>
            </w:r>
            <w:r w:rsidRPr="0063688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610" w:type="dxa"/>
          </w:tcPr>
          <w:p w14:paraId="1378B4BF" w14:textId="77777777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rFonts w:hint="eastAsia"/>
                <w:sz w:val="21"/>
                <w:szCs w:val="21"/>
              </w:rPr>
              <w:t>TN</w:t>
            </w:r>
          </w:p>
          <w:p w14:paraId="18BACB78" w14:textId="77777777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rFonts w:hint="eastAsia"/>
                <w:sz w:val="21"/>
                <w:szCs w:val="21"/>
              </w:rPr>
              <w:t>(g</w:t>
            </w:r>
            <w:r w:rsidRPr="00636885">
              <w:rPr>
                <w:sz w:val="21"/>
                <w:szCs w:val="21"/>
              </w:rPr>
              <w:t>·</w:t>
            </w:r>
            <w:r w:rsidRPr="00636885">
              <w:rPr>
                <w:rFonts w:hint="eastAsia"/>
                <w:sz w:val="21"/>
                <w:szCs w:val="21"/>
              </w:rPr>
              <w:t>kg</w:t>
            </w:r>
            <w:r w:rsidRPr="00636885">
              <w:rPr>
                <w:rFonts w:hint="eastAsia"/>
                <w:sz w:val="21"/>
                <w:szCs w:val="21"/>
                <w:vertAlign w:val="superscript"/>
              </w:rPr>
              <w:t>-1</w:t>
            </w:r>
            <w:r w:rsidRPr="0063688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1610" w:type="dxa"/>
          </w:tcPr>
          <w:p w14:paraId="511C8A64" w14:textId="77777777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rFonts w:hint="eastAsia"/>
                <w:sz w:val="21"/>
                <w:szCs w:val="21"/>
              </w:rPr>
              <w:t>TP</w:t>
            </w:r>
          </w:p>
          <w:p w14:paraId="4EF60953" w14:textId="77777777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rFonts w:hint="eastAsia"/>
                <w:sz w:val="21"/>
                <w:szCs w:val="21"/>
              </w:rPr>
              <w:t>(g</w:t>
            </w:r>
            <w:r w:rsidRPr="00636885">
              <w:rPr>
                <w:sz w:val="21"/>
                <w:szCs w:val="21"/>
              </w:rPr>
              <w:t>·</w:t>
            </w:r>
            <w:r w:rsidRPr="00636885">
              <w:rPr>
                <w:rFonts w:hint="eastAsia"/>
                <w:sz w:val="21"/>
                <w:szCs w:val="21"/>
              </w:rPr>
              <w:t>kg</w:t>
            </w:r>
            <w:r w:rsidRPr="00636885">
              <w:rPr>
                <w:rFonts w:hint="eastAsia"/>
                <w:sz w:val="21"/>
                <w:szCs w:val="21"/>
                <w:vertAlign w:val="superscript"/>
              </w:rPr>
              <w:t>-1</w:t>
            </w:r>
            <w:r w:rsidRPr="00636885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501111" w:rsidRPr="00636885" w14:paraId="67326EE9" w14:textId="77777777" w:rsidTr="004614A6">
        <w:trPr>
          <w:trHeight w:val="543"/>
        </w:trPr>
        <w:tc>
          <w:tcPr>
            <w:tcW w:w="1619" w:type="dxa"/>
          </w:tcPr>
          <w:p w14:paraId="113DDE9A" w14:textId="0BB0BC10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501111">
              <w:rPr>
                <w:sz w:val="21"/>
                <w:szCs w:val="21"/>
              </w:rPr>
              <w:t>forest soil</w:t>
            </w:r>
          </w:p>
        </w:tc>
        <w:tc>
          <w:tcPr>
            <w:tcW w:w="1204" w:type="dxa"/>
          </w:tcPr>
          <w:p w14:paraId="0D916AE0" w14:textId="77777777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sz w:val="21"/>
                <w:szCs w:val="21"/>
              </w:rPr>
              <w:t>7.7</w:t>
            </w:r>
            <w:r w:rsidRPr="00636885">
              <w:rPr>
                <w:rFonts w:hint="eastAsia"/>
                <w:sz w:val="21"/>
                <w:szCs w:val="21"/>
              </w:rPr>
              <w:t>2</w:t>
            </w:r>
            <w:r w:rsidRPr="00636885">
              <w:rPr>
                <w:sz w:val="21"/>
                <w:szCs w:val="21"/>
              </w:rPr>
              <w:t>±0.01</w:t>
            </w:r>
          </w:p>
        </w:tc>
        <w:tc>
          <w:tcPr>
            <w:tcW w:w="1610" w:type="dxa"/>
          </w:tcPr>
          <w:p w14:paraId="1EBDDE4E" w14:textId="77777777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sz w:val="21"/>
                <w:szCs w:val="21"/>
              </w:rPr>
              <w:t>0.9</w:t>
            </w:r>
            <w:r w:rsidRPr="00636885">
              <w:rPr>
                <w:rFonts w:hint="eastAsia"/>
                <w:sz w:val="21"/>
                <w:szCs w:val="21"/>
              </w:rPr>
              <w:t>1</w:t>
            </w:r>
            <w:r w:rsidRPr="00636885">
              <w:rPr>
                <w:sz w:val="21"/>
                <w:szCs w:val="21"/>
              </w:rPr>
              <w:t>±0.0</w:t>
            </w:r>
            <w:r w:rsidRPr="00636885">
              <w:rPr>
                <w:rFonts w:hint="eastAsia"/>
                <w:sz w:val="21"/>
                <w:szCs w:val="21"/>
              </w:rPr>
              <w:t>6</w:t>
            </w:r>
          </w:p>
        </w:tc>
        <w:tc>
          <w:tcPr>
            <w:tcW w:w="1527" w:type="dxa"/>
          </w:tcPr>
          <w:p w14:paraId="75062263" w14:textId="77777777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sz w:val="21"/>
                <w:szCs w:val="21"/>
              </w:rPr>
              <w:t>1</w:t>
            </w:r>
            <w:r w:rsidRPr="00636885">
              <w:rPr>
                <w:rFonts w:hint="eastAsia"/>
                <w:sz w:val="21"/>
                <w:szCs w:val="21"/>
              </w:rPr>
              <w:t>7</w:t>
            </w:r>
            <w:r w:rsidRPr="00636885">
              <w:rPr>
                <w:sz w:val="21"/>
                <w:szCs w:val="21"/>
              </w:rPr>
              <w:t>.</w:t>
            </w:r>
            <w:r w:rsidRPr="00636885">
              <w:rPr>
                <w:rFonts w:hint="eastAsia"/>
                <w:sz w:val="21"/>
                <w:szCs w:val="21"/>
              </w:rPr>
              <w:t>2</w:t>
            </w:r>
            <w:r w:rsidRPr="00636885">
              <w:rPr>
                <w:sz w:val="21"/>
                <w:szCs w:val="21"/>
              </w:rPr>
              <w:t>2±1.</w:t>
            </w:r>
            <w:r w:rsidRPr="00636885">
              <w:rPr>
                <w:rFonts w:hint="eastAsia"/>
                <w:sz w:val="21"/>
                <w:szCs w:val="21"/>
              </w:rPr>
              <w:t>21</w:t>
            </w:r>
          </w:p>
        </w:tc>
        <w:tc>
          <w:tcPr>
            <w:tcW w:w="1610" w:type="dxa"/>
          </w:tcPr>
          <w:p w14:paraId="076217D2" w14:textId="77777777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sz w:val="21"/>
                <w:szCs w:val="21"/>
              </w:rPr>
              <w:t>1.</w:t>
            </w:r>
            <w:r w:rsidRPr="00636885">
              <w:rPr>
                <w:rFonts w:hint="eastAsia"/>
                <w:sz w:val="21"/>
                <w:szCs w:val="21"/>
              </w:rPr>
              <w:t>3</w:t>
            </w:r>
            <w:r w:rsidRPr="00636885">
              <w:rPr>
                <w:sz w:val="21"/>
                <w:szCs w:val="21"/>
              </w:rPr>
              <w:t>3±0.</w:t>
            </w:r>
            <w:r w:rsidRPr="00636885">
              <w:rPr>
                <w:rFonts w:hint="eastAsia"/>
                <w:sz w:val="21"/>
                <w:szCs w:val="21"/>
              </w:rPr>
              <w:t>15</w:t>
            </w:r>
          </w:p>
        </w:tc>
        <w:tc>
          <w:tcPr>
            <w:tcW w:w="1610" w:type="dxa"/>
          </w:tcPr>
          <w:p w14:paraId="59387D79" w14:textId="77777777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sz w:val="21"/>
                <w:szCs w:val="21"/>
              </w:rPr>
              <w:t>0.5</w:t>
            </w:r>
            <w:r w:rsidRPr="00636885">
              <w:rPr>
                <w:rFonts w:hint="eastAsia"/>
                <w:sz w:val="21"/>
                <w:szCs w:val="21"/>
              </w:rPr>
              <w:t>6</w:t>
            </w:r>
            <w:r w:rsidRPr="00636885">
              <w:rPr>
                <w:sz w:val="21"/>
                <w:szCs w:val="21"/>
              </w:rPr>
              <w:t>±0.0</w:t>
            </w:r>
            <w:r w:rsidRPr="00636885">
              <w:rPr>
                <w:rFonts w:hint="eastAsia"/>
                <w:sz w:val="21"/>
                <w:szCs w:val="21"/>
              </w:rPr>
              <w:t>4</w:t>
            </w:r>
          </w:p>
        </w:tc>
      </w:tr>
      <w:tr w:rsidR="00501111" w:rsidRPr="00636885" w14:paraId="3DF0EAD3" w14:textId="77777777" w:rsidTr="004614A6">
        <w:trPr>
          <w:trHeight w:val="543"/>
        </w:trPr>
        <w:tc>
          <w:tcPr>
            <w:tcW w:w="1619" w:type="dxa"/>
          </w:tcPr>
          <w:p w14:paraId="057196C3" w14:textId="32F45E35" w:rsidR="00501111" w:rsidRPr="00636885" w:rsidRDefault="00501111" w:rsidP="00501111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501111">
              <w:rPr>
                <w:sz w:val="21"/>
                <w:szCs w:val="21"/>
              </w:rPr>
              <w:t>organic medium</w:t>
            </w:r>
          </w:p>
        </w:tc>
        <w:tc>
          <w:tcPr>
            <w:tcW w:w="1204" w:type="dxa"/>
          </w:tcPr>
          <w:p w14:paraId="71B1776D" w14:textId="57508355" w:rsidR="00501111" w:rsidRPr="00636885" w:rsidRDefault="00501111" w:rsidP="00501111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rFonts w:hint="eastAsia"/>
                <w:sz w:val="21"/>
                <w:szCs w:val="21"/>
              </w:rPr>
              <w:t>6.42</w:t>
            </w:r>
            <w:r w:rsidRPr="00636885">
              <w:rPr>
                <w:sz w:val="21"/>
                <w:szCs w:val="21"/>
              </w:rPr>
              <w:t>±</w:t>
            </w:r>
            <w:r w:rsidRPr="00636885">
              <w:rPr>
                <w:rFonts w:hint="eastAsia"/>
                <w:sz w:val="21"/>
                <w:szCs w:val="21"/>
              </w:rPr>
              <w:t>0.15</w:t>
            </w:r>
          </w:p>
        </w:tc>
        <w:tc>
          <w:tcPr>
            <w:tcW w:w="1610" w:type="dxa"/>
          </w:tcPr>
          <w:p w14:paraId="403F8077" w14:textId="46CB4ADD" w:rsidR="00501111" w:rsidRPr="00636885" w:rsidRDefault="00501111" w:rsidP="00501111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rFonts w:hint="eastAsia"/>
                <w:sz w:val="21"/>
                <w:szCs w:val="21"/>
              </w:rPr>
              <w:t>4.01</w:t>
            </w:r>
            <w:r w:rsidRPr="00636885">
              <w:rPr>
                <w:sz w:val="21"/>
                <w:szCs w:val="21"/>
              </w:rPr>
              <w:t>±</w:t>
            </w:r>
            <w:r w:rsidRPr="00636885">
              <w:rPr>
                <w:rFonts w:hint="eastAsia"/>
                <w:sz w:val="21"/>
                <w:szCs w:val="21"/>
              </w:rPr>
              <w:t>0.10</w:t>
            </w:r>
          </w:p>
        </w:tc>
        <w:tc>
          <w:tcPr>
            <w:tcW w:w="1527" w:type="dxa"/>
          </w:tcPr>
          <w:p w14:paraId="5F303669" w14:textId="0003EB36" w:rsidR="00501111" w:rsidRPr="00636885" w:rsidRDefault="00501111" w:rsidP="00501111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rFonts w:hint="eastAsia"/>
                <w:sz w:val="21"/>
                <w:szCs w:val="21"/>
              </w:rPr>
              <w:t>421.12</w:t>
            </w:r>
            <w:r w:rsidRPr="00636885">
              <w:rPr>
                <w:sz w:val="21"/>
                <w:szCs w:val="21"/>
              </w:rPr>
              <w:t>±</w:t>
            </w:r>
            <w:r w:rsidRPr="00636885">
              <w:rPr>
                <w:rFonts w:hint="eastAsia"/>
                <w:sz w:val="21"/>
                <w:szCs w:val="21"/>
              </w:rPr>
              <w:t>50.62</w:t>
            </w:r>
          </w:p>
        </w:tc>
        <w:tc>
          <w:tcPr>
            <w:tcW w:w="1610" w:type="dxa"/>
          </w:tcPr>
          <w:p w14:paraId="57A44A89" w14:textId="316331D0" w:rsidR="00501111" w:rsidRPr="00636885" w:rsidRDefault="00501111" w:rsidP="00501111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rFonts w:hint="eastAsia"/>
                <w:sz w:val="21"/>
                <w:szCs w:val="21"/>
              </w:rPr>
              <w:t>42.23</w:t>
            </w:r>
            <w:r w:rsidRPr="00636885">
              <w:rPr>
                <w:sz w:val="21"/>
                <w:szCs w:val="21"/>
              </w:rPr>
              <w:t>±</w:t>
            </w:r>
            <w:r w:rsidRPr="00636885">
              <w:rPr>
                <w:rFonts w:hint="eastAsia"/>
                <w:sz w:val="21"/>
                <w:szCs w:val="21"/>
              </w:rPr>
              <w:t>12.48</w:t>
            </w:r>
          </w:p>
        </w:tc>
        <w:tc>
          <w:tcPr>
            <w:tcW w:w="1610" w:type="dxa"/>
          </w:tcPr>
          <w:p w14:paraId="54CC554A" w14:textId="457ABF12" w:rsidR="00501111" w:rsidRPr="00636885" w:rsidRDefault="00501111" w:rsidP="00501111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rFonts w:hint="eastAsia"/>
                <w:sz w:val="21"/>
                <w:szCs w:val="21"/>
              </w:rPr>
              <w:t>38.54</w:t>
            </w:r>
            <w:r w:rsidRPr="00636885">
              <w:rPr>
                <w:sz w:val="21"/>
                <w:szCs w:val="21"/>
              </w:rPr>
              <w:t>±</w:t>
            </w:r>
            <w:r w:rsidRPr="00636885">
              <w:rPr>
                <w:rFonts w:hint="eastAsia"/>
                <w:sz w:val="21"/>
                <w:szCs w:val="21"/>
              </w:rPr>
              <w:t>8.87</w:t>
            </w:r>
          </w:p>
        </w:tc>
      </w:tr>
    </w:tbl>
    <w:p w14:paraId="07679865" w14:textId="77777777" w:rsidR="00501111" w:rsidRDefault="00501111" w:rsidP="00501111">
      <w:pPr>
        <w:ind w:firstLineChars="0" w:firstLine="0"/>
      </w:pPr>
    </w:p>
    <w:p w14:paraId="460E472D" w14:textId="3C9C5827" w:rsidR="00501111" w:rsidRDefault="00501111" w:rsidP="00233774">
      <w:pPr>
        <w:ind w:firstLineChars="0" w:firstLine="0"/>
        <w:jc w:val="center"/>
      </w:pPr>
      <w:r w:rsidRPr="00B47EEF">
        <w:rPr>
          <w:rFonts w:hint="eastAsia"/>
          <w:b/>
          <w:bCs/>
        </w:rPr>
        <w:t>Table S2</w:t>
      </w:r>
      <w:r w:rsidR="00233774">
        <w:rPr>
          <w:rFonts w:hint="eastAsia"/>
        </w:rPr>
        <w:t xml:space="preserve"> </w:t>
      </w:r>
      <w:r w:rsidR="00233774" w:rsidRPr="00233774">
        <w:t>Weight of the tested soil forming the patch type</w:t>
      </w:r>
    </w:p>
    <w:tbl>
      <w:tblPr>
        <w:tblStyle w:val="af0"/>
        <w:tblW w:w="919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58"/>
        <w:gridCol w:w="2499"/>
        <w:gridCol w:w="3339"/>
      </w:tblGrid>
      <w:tr w:rsidR="00501111" w:rsidRPr="00636885" w14:paraId="6E474ABB" w14:textId="77777777" w:rsidTr="004614A6">
        <w:trPr>
          <w:trHeight w:val="1063"/>
        </w:trPr>
        <w:tc>
          <w:tcPr>
            <w:tcW w:w="3358" w:type="dxa"/>
          </w:tcPr>
          <w:p w14:paraId="3215CEE5" w14:textId="3F44EBC3" w:rsidR="00501111" w:rsidRPr="00636885" w:rsidRDefault="007D7FF2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 w:rsidR="00501111">
              <w:rPr>
                <w:rFonts w:hint="eastAsia"/>
                <w:sz w:val="21"/>
                <w:szCs w:val="21"/>
              </w:rPr>
              <w:t>atch</w:t>
            </w:r>
            <w:r>
              <w:rPr>
                <w:rFonts w:hint="eastAsia"/>
                <w:sz w:val="21"/>
                <w:szCs w:val="21"/>
              </w:rPr>
              <w:t xml:space="preserve"> type</w:t>
            </w:r>
          </w:p>
        </w:tc>
        <w:tc>
          <w:tcPr>
            <w:tcW w:w="2499" w:type="dxa"/>
          </w:tcPr>
          <w:p w14:paraId="5FD56FCB" w14:textId="2C492510" w:rsidR="00501111" w:rsidRDefault="007D7FF2" w:rsidP="00501111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F</w:t>
            </w:r>
            <w:r w:rsidR="00501111" w:rsidRPr="00501111">
              <w:rPr>
                <w:sz w:val="21"/>
                <w:szCs w:val="21"/>
              </w:rPr>
              <w:t>orest soil</w:t>
            </w:r>
          </w:p>
          <w:p w14:paraId="09AF03F5" w14:textId="1A2EB25D" w:rsidR="00501111" w:rsidRPr="00501111" w:rsidRDefault="00501111" w:rsidP="00501111">
            <w:pPr>
              <w:ind w:firstLineChars="495" w:firstLine="1039"/>
              <w:rPr>
                <w:sz w:val="21"/>
                <w:szCs w:val="21"/>
              </w:rPr>
            </w:pPr>
            <w:r w:rsidRPr="00636885">
              <w:rPr>
                <w:rFonts w:hint="eastAsia"/>
                <w:sz w:val="21"/>
                <w:szCs w:val="21"/>
              </w:rPr>
              <w:t>(</w:t>
            </w:r>
            <w:r>
              <w:rPr>
                <w:rFonts w:hint="eastAsia"/>
                <w:sz w:val="21"/>
                <w:szCs w:val="21"/>
              </w:rPr>
              <w:t>g</w:t>
            </w:r>
            <w:r w:rsidRPr="00636885">
              <w:rPr>
                <w:rFonts w:hint="eastAsia"/>
                <w:sz w:val="21"/>
                <w:szCs w:val="21"/>
              </w:rPr>
              <w:t>)</w:t>
            </w:r>
          </w:p>
        </w:tc>
        <w:tc>
          <w:tcPr>
            <w:tcW w:w="3339" w:type="dxa"/>
          </w:tcPr>
          <w:p w14:paraId="1242784C" w14:textId="109E2CD0" w:rsidR="00501111" w:rsidRDefault="007D7FF2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O</w:t>
            </w:r>
            <w:r w:rsidR="00501111" w:rsidRPr="00501111">
              <w:rPr>
                <w:sz w:val="21"/>
                <w:szCs w:val="21"/>
              </w:rPr>
              <w:t>rganic medium</w:t>
            </w:r>
            <w:r w:rsidR="00501111" w:rsidRPr="00636885">
              <w:rPr>
                <w:rFonts w:hint="eastAsia"/>
                <w:sz w:val="21"/>
                <w:szCs w:val="21"/>
              </w:rPr>
              <w:t xml:space="preserve"> </w:t>
            </w:r>
          </w:p>
          <w:p w14:paraId="5DB165E4" w14:textId="227F8C9F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36885">
              <w:rPr>
                <w:rFonts w:hint="eastAsia"/>
                <w:sz w:val="21"/>
                <w:szCs w:val="21"/>
              </w:rPr>
              <w:t>(</w:t>
            </w:r>
            <w:r>
              <w:rPr>
                <w:rFonts w:hint="eastAsia"/>
                <w:sz w:val="21"/>
                <w:szCs w:val="21"/>
              </w:rPr>
              <w:t>g</w:t>
            </w:r>
            <w:r w:rsidRPr="00636885">
              <w:rPr>
                <w:rFonts w:hint="eastAsia"/>
                <w:sz w:val="21"/>
                <w:szCs w:val="21"/>
              </w:rPr>
              <w:t>)</w:t>
            </w:r>
          </w:p>
        </w:tc>
      </w:tr>
      <w:tr w:rsidR="00501111" w:rsidRPr="00636885" w14:paraId="4678D139" w14:textId="77777777" w:rsidTr="004614A6">
        <w:trPr>
          <w:trHeight w:val="517"/>
        </w:trPr>
        <w:tc>
          <w:tcPr>
            <w:tcW w:w="3358" w:type="dxa"/>
          </w:tcPr>
          <w:p w14:paraId="400ACE10" w14:textId="1D0C1F62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087494">
              <w:t>N</w:t>
            </w:r>
            <w:r w:rsidRPr="00087494">
              <w:rPr>
                <w:vertAlign w:val="subscript"/>
              </w:rPr>
              <w:t>L</w:t>
            </w:r>
          </w:p>
        </w:tc>
        <w:tc>
          <w:tcPr>
            <w:tcW w:w="2499" w:type="dxa"/>
          </w:tcPr>
          <w:p w14:paraId="79900577" w14:textId="15AB18ED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800</w:t>
            </w:r>
          </w:p>
        </w:tc>
        <w:tc>
          <w:tcPr>
            <w:tcW w:w="3339" w:type="dxa"/>
          </w:tcPr>
          <w:p w14:paraId="252E9547" w14:textId="612C1D12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0</w:t>
            </w:r>
          </w:p>
        </w:tc>
      </w:tr>
      <w:tr w:rsidR="00501111" w:rsidRPr="00636885" w14:paraId="1A8DE2C1" w14:textId="77777777" w:rsidTr="004614A6">
        <w:trPr>
          <w:trHeight w:val="517"/>
        </w:trPr>
        <w:tc>
          <w:tcPr>
            <w:tcW w:w="3358" w:type="dxa"/>
          </w:tcPr>
          <w:p w14:paraId="23FF62EE" w14:textId="36E98013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087494">
              <w:t>N</w:t>
            </w:r>
            <w:r w:rsidRPr="00087494">
              <w:rPr>
                <w:vertAlign w:val="subscript"/>
              </w:rPr>
              <w:t>M</w:t>
            </w:r>
          </w:p>
        </w:tc>
        <w:tc>
          <w:tcPr>
            <w:tcW w:w="2499" w:type="dxa"/>
          </w:tcPr>
          <w:p w14:paraId="17831B88" w14:textId="43214543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600</w:t>
            </w:r>
          </w:p>
        </w:tc>
        <w:tc>
          <w:tcPr>
            <w:tcW w:w="3339" w:type="dxa"/>
          </w:tcPr>
          <w:p w14:paraId="1BC3E66F" w14:textId="5CE6EF84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 xml:space="preserve">80 </w:t>
            </w:r>
          </w:p>
        </w:tc>
      </w:tr>
      <w:tr w:rsidR="00501111" w:rsidRPr="00636885" w14:paraId="16ECD33A" w14:textId="77777777" w:rsidTr="004614A6">
        <w:trPr>
          <w:trHeight w:val="517"/>
        </w:trPr>
        <w:tc>
          <w:tcPr>
            <w:tcW w:w="3358" w:type="dxa"/>
          </w:tcPr>
          <w:p w14:paraId="56603CBD" w14:textId="3C9D65F9" w:rsidR="00501111" w:rsidRPr="00087494" w:rsidRDefault="00501111" w:rsidP="001D1C9E">
            <w:pPr>
              <w:ind w:firstLineChars="0" w:firstLine="0"/>
              <w:jc w:val="center"/>
            </w:pPr>
            <w:r w:rsidRPr="00087494">
              <w:t>N</w:t>
            </w:r>
            <w:r w:rsidRPr="00087494">
              <w:rPr>
                <w:vertAlign w:val="subscript"/>
              </w:rPr>
              <w:t>H</w:t>
            </w:r>
          </w:p>
        </w:tc>
        <w:tc>
          <w:tcPr>
            <w:tcW w:w="2499" w:type="dxa"/>
          </w:tcPr>
          <w:p w14:paraId="450704F0" w14:textId="6B06A8F0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400</w:t>
            </w:r>
          </w:p>
        </w:tc>
        <w:tc>
          <w:tcPr>
            <w:tcW w:w="3339" w:type="dxa"/>
          </w:tcPr>
          <w:p w14:paraId="395542B4" w14:textId="21034415" w:rsidR="00501111" w:rsidRPr="00636885" w:rsidRDefault="00501111" w:rsidP="001D1C9E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160</w:t>
            </w:r>
          </w:p>
        </w:tc>
      </w:tr>
    </w:tbl>
    <w:p w14:paraId="06ACE690" w14:textId="77777777" w:rsidR="00501111" w:rsidRDefault="00501111" w:rsidP="00501111">
      <w:pPr>
        <w:ind w:firstLineChars="0" w:firstLine="0"/>
      </w:pPr>
    </w:p>
    <w:p w14:paraId="6785E894" w14:textId="21FDFC59" w:rsidR="007D7FF2" w:rsidRDefault="007D7FF2" w:rsidP="00233774">
      <w:pPr>
        <w:ind w:firstLineChars="0" w:firstLine="0"/>
        <w:jc w:val="center"/>
      </w:pPr>
      <w:r w:rsidRPr="00B47EEF">
        <w:rPr>
          <w:rFonts w:hint="eastAsia"/>
          <w:b/>
          <w:bCs/>
        </w:rPr>
        <w:t>Table S3</w:t>
      </w:r>
      <w:r w:rsidR="00233774">
        <w:rPr>
          <w:rFonts w:hint="eastAsia"/>
        </w:rPr>
        <w:t xml:space="preserve"> </w:t>
      </w:r>
      <w:r w:rsidR="00233774" w:rsidRPr="00233774">
        <w:t xml:space="preserve">Fitting results of </w:t>
      </w:r>
      <w:proofErr w:type="spellStart"/>
      <w:r w:rsidR="00233774">
        <w:rPr>
          <w:rFonts w:hint="eastAsia"/>
        </w:rPr>
        <w:t>h</w:t>
      </w:r>
      <w:r w:rsidR="00233774" w:rsidRPr="00233774">
        <w:t>omesis</w:t>
      </w:r>
      <w:proofErr w:type="spellEnd"/>
      <w:r w:rsidR="00233774" w:rsidRPr="00233774">
        <w:t xml:space="preserve"> parameters</w:t>
      </w:r>
    </w:p>
    <w:tbl>
      <w:tblPr>
        <w:tblStyle w:val="af0"/>
        <w:tblW w:w="9293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single" w:sz="8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058"/>
        <w:gridCol w:w="1907"/>
        <w:gridCol w:w="1054"/>
        <w:gridCol w:w="1055"/>
        <w:gridCol w:w="1055"/>
        <w:gridCol w:w="1054"/>
        <w:gridCol w:w="1055"/>
        <w:gridCol w:w="1055"/>
      </w:tblGrid>
      <w:tr w:rsidR="007D7FF2" w:rsidRPr="00636885" w14:paraId="5DCA196D" w14:textId="696F2D26" w:rsidTr="004614A6">
        <w:trPr>
          <w:trHeight w:val="723"/>
        </w:trPr>
        <w:tc>
          <w:tcPr>
            <w:tcW w:w="1058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0504EA1" w14:textId="5CDA9096" w:rsidR="007D7FF2" w:rsidRDefault="007D7FF2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atch type</w:t>
            </w:r>
          </w:p>
        </w:tc>
        <w:tc>
          <w:tcPr>
            <w:tcW w:w="1907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1FA67F1E" w14:textId="051653EC" w:rsidR="007D7FF2" w:rsidRPr="00636885" w:rsidRDefault="007D7FF2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T</w:t>
            </w:r>
            <w:r w:rsidRPr="000732AB">
              <w:t>est endpoints</w:t>
            </w:r>
          </w:p>
        </w:tc>
        <w:tc>
          <w:tcPr>
            <w:tcW w:w="105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5167524D" w14:textId="321E4878" w:rsidR="007D7FF2" w:rsidRPr="00C07370" w:rsidRDefault="00C07370" w:rsidP="00C07370">
            <w:pPr>
              <w:ind w:firstLineChars="0" w:firstLine="0"/>
              <w:jc w:val="center"/>
              <w:rPr>
                <w:i/>
                <w:iCs/>
                <w:szCs w:val="24"/>
              </w:rPr>
            </w:pPr>
            <w:r w:rsidRPr="00C07370">
              <w:rPr>
                <w:rFonts w:hint="eastAsia"/>
                <w:i/>
                <w:iCs/>
                <w:szCs w:val="24"/>
              </w:rPr>
              <w:t>x</w:t>
            </w:r>
            <w:r w:rsidR="007D7FF2" w:rsidRPr="00C07370">
              <w:rPr>
                <w:rFonts w:hint="eastAsia"/>
                <w:i/>
                <w:iCs/>
                <w:szCs w:val="24"/>
                <w:vertAlign w:val="subscript"/>
              </w:rPr>
              <w:t>1</w:t>
            </w:r>
          </w:p>
        </w:tc>
        <w:tc>
          <w:tcPr>
            <w:tcW w:w="105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3577FBB" w14:textId="726804D3" w:rsidR="007D7FF2" w:rsidRPr="00C07370" w:rsidRDefault="00C07370" w:rsidP="00C07370">
            <w:pPr>
              <w:ind w:firstLineChars="0" w:firstLine="0"/>
              <w:jc w:val="center"/>
              <w:rPr>
                <w:i/>
                <w:iCs/>
                <w:szCs w:val="24"/>
              </w:rPr>
            </w:pPr>
            <w:r w:rsidRPr="00C07370">
              <w:rPr>
                <w:rFonts w:hint="eastAsia"/>
                <w:i/>
                <w:iCs/>
                <w:szCs w:val="24"/>
              </w:rPr>
              <w:t>x</w:t>
            </w:r>
            <w:r w:rsidR="007D7FF2" w:rsidRPr="00C07370">
              <w:rPr>
                <w:rFonts w:hint="eastAsia"/>
                <w:i/>
                <w:iCs/>
                <w:szCs w:val="24"/>
                <w:vertAlign w:val="subscript"/>
              </w:rPr>
              <w:t>2</w:t>
            </w:r>
          </w:p>
        </w:tc>
        <w:tc>
          <w:tcPr>
            <w:tcW w:w="105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75482404" w14:textId="7DAC9973" w:rsidR="007D7FF2" w:rsidRPr="00C07370" w:rsidRDefault="007D7FF2" w:rsidP="00C07370">
            <w:pPr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C07370">
              <w:rPr>
                <w:rFonts w:hint="eastAsia"/>
                <w:i/>
                <w:iCs/>
                <w:sz w:val="21"/>
                <w:szCs w:val="21"/>
              </w:rPr>
              <w:t>Q</w:t>
            </w:r>
            <w:r w:rsidRPr="00C07370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i</w:t>
            </w:r>
          </w:p>
        </w:tc>
        <w:tc>
          <w:tcPr>
            <w:tcW w:w="1054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71EE220" w14:textId="6187BB79" w:rsidR="007D7FF2" w:rsidRPr="00C07370" w:rsidRDefault="007D7FF2" w:rsidP="00C07370">
            <w:pPr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C07370">
              <w:rPr>
                <w:rFonts w:hint="eastAsia"/>
                <w:i/>
                <w:iCs/>
                <w:sz w:val="21"/>
                <w:szCs w:val="21"/>
              </w:rPr>
              <w:t>Hor</w:t>
            </w:r>
            <w:r w:rsidRPr="00C07370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zone</w:t>
            </w:r>
          </w:p>
        </w:tc>
        <w:tc>
          <w:tcPr>
            <w:tcW w:w="105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2FC6196C" w14:textId="2F3003F9" w:rsidR="007D7FF2" w:rsidRPr="00C07370" w:rsidRDefault="007D7FF2" w:rsidP="00C07370">
            <w:pPr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C07370">
              <w:rPr>
                <w:rFonts w:hint="eastAsia"/>
                <w:i/>
                <w:iCs/>
                <w:sz w:val="21"/>
                <w:szCs w:val="21"/>
              </w:rPr>
              <w:t>M</w:t>
            </w:r>
            <w:r w:rsidRPr="00C07370">
              <w:rPr>
                <w:rFonts w:hint="eastAsia"/>
                <w:i/>
                <w:iCs/>
                <w:sz w:val="21"/>
                <w:szCs w:val="21"/>
                <w:vertAlign w:val="subscript"/>
              </w:rPr>
              <w:t>max</w:t>
            </w:r>
          </w:p>
        </w:tc>
        <w:tc>
          <w:tcPr>
            <w:tcW w:w="1055" w:type="dxa"/>
            <w:tcBorders>
              <w:top w:val="single" w:sz="18" w:space="0" w:color="auto"/>
              <w:bottom w:val="single" w:sz="12" w:space="0" w:color="auto"/>
            </w:tcBorders>
            <w:vAlign w:val="center"/>
          </w:tcPr>
          <w:p w14:paraId="6923E863" w14:textId="5DACE588" w:rsidR="007D7FF2" w:rsidRPr="00636885" w:rsidRDefault="007D7FF2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R</w:t>
            </w:r>
            <w:r w:rsidRPr="00C07370">
              <w:rPr>
                <w:rFonts w:hint="eastAsia"/>
                <w:sz w:val="21"/>
                <w:szCs w:val="21"/>
                <w:vertAlign w:val="superscript"/>
              </w:rPr>
              <w:t>2</w:t>
            </w:r>
          </w:p>
        </w:tc>
      </w:tr>
      <w:tr w:rsidR="00C07370" w:rsidRPr="00636885" w14:paraId="3FC9EA7E" w14:textId="21971926" w:rsidTr="004614A6">
        <w:trPr>
          <w:trHeight w:val="604"/>
        </w:trPr>
        <w:tc>
          <w:tcPr>
            <w:tcW w:w="1058" w:type="dxa"/>
            <w:vMerge w:val="restart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304AD20" w14:textId="11007E6F" w:rsidR="00C07370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 w:rsidRPr="0050207D">
              <w:rPr>
                <w:rFonts w:hint="eastAsia"/>
                <w:sz w:val="21"/>
                <w:szCs w:val="21"/>
                <w:vertAlign w:val="subscript"/>
              </w:rPr>
              <w:t>L</w:t>
            </w:r>
          </w:p>
        </w:tc>
        <w:tc>
          <w:tcPr>
            <w:tcW w:w="19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D3E5898" w14:textId="33E56948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Shannon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BD98B92" w14:textId="296CF2BE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55E97">
              <w:t>0.04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CC3D66" w14:textId="1ABF67EE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55E97">
              <w:t>11.55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D5C5854" w14:textId="54D48EFA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55E97">
              <w:t>339.83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AB58C78" w14:textId="60A3D858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55E97">
              <w:t>0.</w:t>
            </w:r>
            <w:r w:rsidR="001C63CD">
              <w:rPr>
                <w:rFonts w:hint="eastAsia"/>
              </w:rPr>
              <w:t>09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1DABE79" w14:textId="4DC02A26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FA36A1">
              <w:t>0.04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AC91F5" w14:textId="342BA984" w:rsidR="00C07370" w:rsidRPr="00C07370" w:rsidRDefault="00C07370" w:rsidP="00C07370">
            <w:pPr>
              <w:ind w:firstLineChars="0" w:firstLine="0"/>
              <w:jc w:val="center"/>
            </w:pPr>
            <w:r w:rsidRPr="00C07370">
              <w:rPr>
                <w:rFonts w:hint="eastAsia"/>
              </w:rPr>
              <w:t>0.99</w:t>
            </w:r>
          </w:p>
        </w:tc>
      </w:tr>
      <w:tr w:rsidR="00C07370" w:rsidRPr="00636885" w14:paraId="0EF0BA19" w14:textId="436844F6" w:rsidTr="004614A6">
        <w:trPr>
          <w:trHeight w:val="604"/>
        </w:trPr>
        <w:tc>
          <w:tcPr>
            <w:tcW w:w="1058" w:type="dxa"/>
            <w:vMerge/>
            <w:tcBorders>
              <w:top w:val="single" w:sz="8" w:space="0" w:color="auto"/>
            </w:tcBorders>
            <w:vAlign w:val="center"/>
          </w:tcPr>
          <w:p w14:paraId="6FE9C0C3" w14:textId="77777777" w:rsidR="00C07370" w:rsidRPr="007D7FF2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907" w:type="dxa"/>
            <w:tcBorders>
              <w:top w:val="single" w:sz="8" w:space="0" w:color="auto"/>
            </w:tcBorders>
            <w:vAlign w:val="center"/>
          </w:tcPr>
          <w:p w14:paraId="4035C901" w14:textId="6572606A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7D7FF2">
              <w:rPr>
                <w:sz w:val="21"/>
                <w:szCs w:val="21"/>
              </w:rPr>
              <w:t>Pielou_e</w:t>
            </w:r>
            <w:proofErr w:type="spellEnd"/>
          </w:p>
        </w:tc>
        <w:tc>
          <w:tcPr>
            <w:tcW w:w="1054" w:type="dxa"/>
            <w:tcBorders>
              <w:top w:val="single" w:sz="8" w:space="0" w:color="auto"/>
            </w:tcBorders>
            <w:vAlign w:val="center"/>
          </w:tcPr>
          <w:p w14:paraId="6A6D050D" w14:textId="1568A7CB" w:rsidR="00C07370" w:rsidRPr="00636885" w:rsidRDefault="001B3572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＜</w:t>
            </w:r>
            <w:r w:rsidR="00C07370" w:rsidRPr="00455E97">
              <w:t>0.01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vAlign w:val="center"/>
          </w:tcPr>
          <w:p w14:paraId="7367ADD1" w14:textId="27166109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55E97">
              <w:t>5.14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vAlign w:val="center"/>
          </w:tcPr>
          <w:p w14:paraId="6B8432EB" w14:textId="1E068A59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55E97">
              <w:t>3651.75</w:t>
            </w:r>
          </w:p>
        </w:tc>
        <w:tc>
          <w:tcPr>
            <w:tcW w:w="1054" w:type="dxa"/>
            <w:tcBorders>
              <w:top w:val="single" w:sz="8" w:space="0" w:color="auto"/>
            </w:tcBorders>
            <w:vAlign w:val="center"/>
          </w:tcPr>
          <w:p w14:paraId="49A25549" w14:textId="31E3C8DE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55E97">
              <w:t>0.05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vAlign w:val="center"/>
          </w:tcPr>
          <w:p w14:paraId="73AEAB5B" w14:textId="72FF5DC2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FA36A1">
              <w:t>0.03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vAlign w:val="center"/>
          </w:tcPr>
          <w:p w14:paraId="122A6CDC" w14:textId="16E44C53" w:rsidR="00C07370" w:rsidRPr="00C07370" w:rsidRDefault="00C07370" w:rsidP="00C07370">
            <w:pPr>
              <w:ind w:firstLineChars="0" w:firstLine="0"/>
              <w:jc w:val="center"/>
            </w:pPr>
            <w:r w:rsidRPr="00C07370">
              <w:rPr>
                <w:rFonts w:hint="eastAsia"/>
              </w:rPr>
              <w:t>0.94</w:t>
            </w:r>
          </w:p>
        </w:tc>
      </w:tr>
      <w:tr w:rsidR="00C07370" w:rsidRPr="00636885" w14:paraId="77E91870" w14:textId="77777777" w:rsidTr="004614A6">
        <w:trPr>
          <w:trHeight w:val="604"/>
        </w:trPr>
        <w:tc>
          <w:tcPr>
            <w:tcW w:w="1058" w:type="dxa"/>
            <w:vMerge/>
            <w:vAlign w:val="center"/>
          </w:tcPr>
          <w:p w14:paraId="6D3482FC" w14:textId="77777777" w:rsidR="00C07370" w:rsidRPr="007D7FF2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907" w:type="dxa"/>
            <w:vAlign w:val="center"/>
          </w:tcPr>
          <w:p w14:paraId="4194E3ED" w14:textId="05A838E4" w:rsidR="00C07370" w:rsidRPr="007D7FF2" w:rsidRDefault="0050207D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C</w:t>
            </w:r>
            <w:r w:rsidR="00C07370" w:rsidRPr="007D7FF2">
              <w:rPr>
                <w:sz w:val="21"/>
                <w:szCs w:val="21"/>
              </w:rPr>
              <w:t>hloroflexi</w:t>
            </w:r>
            <w:proofErr w:type="spellEnd"/>
          </w:p>
        </w:tc>
        <w:tc>
          <w:tcPr>
            <w:tcW w:w="1054" w:type="dxa"/>
            <w:vAlign w:val="center"/>
          </w:tcPr>
          <w:p w14:paraId="07F8C787" w14:textId="5F4A307E" w:rsidR="00C07370" w:rsidRPr="00636885" w:rsidRDefault="002347F2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＜</w:t>
            </w:r>
            <w:r w:rsidR="00C07370" w:rsidRPr="00672F4D">
              <w:t>0.01</w:t>
            </w:r>
          </w:p>
        </w:tc>
        <w:tc>
          <w:tcPr>
            <w:tcW w:w="1055" w:type="dxa"/>
            <w:vAlign w:val="center"/>
          </w:tcPr>
          <w:p w14:paraId="6E0B4402" w14:textId="69CFE425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72F4D">
              <w:t>2.17</w:t>
            </w:r>
          </w:p>
        </w:tc>
        <w:tc>
          <w:tcPr>
            <w:tcW w:w="1055" w:type="dxa"/>
            <w:vAlign w:val="center"/>
          </w:tcPr>
          <w:p w14:paraId="413CE2E2" w14:textId="5C7115DB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72F4D">
              <w:t>2016.92</w:t>
            </w:r>
          </w:p>
        </w:tc>
        <w:tc>
          <w:tcPr>
            <w:tcW w:w="1054" w:type="dxa"/>
            <w:vAlign w:val="center"/>
          </w:tcPr>
          <w:p w14:paraId="57D8D024" w14:textId="7E657677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72F4D">
              <w:t>0.06</w:t>
            </w:r>
          </w:p>
        </w:tc>
        <w:tc>
          <w:tcPr>
            <w:tcW w:w="1055" w:type="dxa"/>
            <w:vAlign w:val="center"/>
          </w:tcPr>
          <w:p w14:paraId="33B5DF54" w14:textId="165A10E7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C07370">
              <w:t>0.08</w:t>
            </w:r>
          </w:p>
        </w:tc>
        <w:tc>
          <w:tcPr>
            <w:tcW w:w="1055" w:type="dxa"/>
            <w:vAlign w:val="center"/>
          </w:tcPr>
          <w:p w14:paraId="634562B8" w14:textId="08F32442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72F4D">
              <w:t>0.</w:t>
            </w:r>
            <w:r>
              <w:rPr>
                <w:rFonts w:hint="eastAsia"/>
              </w:rPr>
              <w:t>99</w:t>
            </w:r>
          </w:p>
        </w:tc>
      </w:tr>
      <w:tr w:rsidR="00C07370" w:rsidRPr="00636885" w14:paraId="043AA783" w14:textId="77777777" w:rsidTr="004614A6">
        <w:trPr>
          <w:trHeight w:val="604"/>
        </w:trPr>
        <w:tc>
          <w:tcPr>
            <w:tcW w:w="1058" w:type="dxa"/>
            <w:vMerge/>
            <w:vAlign w:val="center"/>
          </w:tcPr>
          <w:p w14:paraId="03BB17C8" w14:textId="77777777" w:rsidR="00C07370" w:rsidRPr="007D7FF2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907" w:type="dxa"/>
            <w:vAlign w:val="center"/>
          </w:tcPr>
          <w:p w14:paraId="73BAD8D0" w14:textId="05F9A2D4" w:rsidR="00C07370" w:rsidRPr="0050207D" w:rsidRDefault="00C07370" w:rsidP="00C07370">
            <w:pPr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50207D">
              <w:rPr>
                <w:i/>
                <w:iCs/>
                <w:sz w:val="21"/>
                <w:szCs w:val="21"/>
              </w:rPr>
              <w:t>Actinomadura</w:t>
            </w:r>
            <w:proofErr w:type="spellEnd"/>
          </w:p>
        </w:tc>
        <w:tc>
          <w:tcPr>
            <w:tcW w:w="1054" w:type="dxa"/>
            <w:vAlign w:val="center"/>
          </w:tcPr>
          <w:p w14:paraId="621CA14A" w14:textId="6AF9DC81" w:rsidR="00C07370" w:rsidRPr="00636885" w:rsidRDefault="001B3572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＜</w:t>
            </w:r>
            <w:r w:rsidR="00C07370" w:rsidRPr="00217D90">
              <w:t>0.01</w:t>
            </w:r>
          </w:p>
        </w:tc>
        <w:tc>
          <w:tcPr>
            <w:tcW w:w="1055" w:type="dxa"/>
            <w:vAlign w:val="center"/>
          </w:tcPr>
          <w:p w14:paraId="7F648C4A" w14:textId="3ABDEBE2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17D90">
              <w:t>0.4</w:t>
            </w:r>
            <w:r w:rsidR="001B3572">
              <w:rPr>
                <w:rFonts w:hint="eastAsia"/>
              </w:rPr>
              <w:t>0</w:t>
            </w:r>
          </w:p>
        </w:tc>
        <w:tc>
          <w:tcPr>
            <w:tcW w:w="1055" w:type="dxa"/>
            <w:vAlign w:val="center"/>
          </w:tcPr>
          <w:p w14:paraId="4F66EF1D" w14:textId="780B4EBE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17D90">
              <w:t>47.83</w:t>
            </w:r>
          </w:p>
        </w:tc>
        <w:tc>
          <w:tcPr>
            <w:tcW w:w="1054" w:type="dxa"/>
            <w:vAlign w:val="center"/>
          </w:tcPr>
          <w:p w14:paraId="3AF00BAB" w14:textId="6C36B9F4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17D90">
              <w:t>0.11</w:t>
            </w:r>
          </w:p>
        </w:tc>
        <w:tc>
          <w:tcPr>
            <w:tcW w:w="1055" w:type="dxa"/>
            <w:vAlign w:val="center"/>
          </w:tcPr>
          <w:p w14:paraId="25FC7AAF" w14:textId="5DDED8DC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140B03">
              <w:t>0.57</w:t>
            </w:r>
          </w:p>
        </w:tc>
        <w:tc>
          <w:tcPr>
            <w:tcW w:w="1055" w:type="dxa"/>
            <w:vAlign w:val="center"/>
          </w:tcPr>
          <w:p w14:paraId="61FB6410" w14:textId="409D42E1" w:rsidR="00C07370" w:rsidRPr="00C07370" w:rsidRDefault="00C07370" w:rsidP="00C07370">
            <w:pPr>
              <w:ind w:firstLineChars="0" w:firstLine="0"/>
              <w:jc w:val="center"/>
            </w:pPr>
            <w:r w:rsidRPr="00C07370">
              <w:rPr>
                <w:rFonts w:hint="eastAsia"/>
              </w:rPr>
              <w:t>0.92</w:t>
            </w:r>
          </w:p>
        </w:tc>
      </w:tr>
      <w:tr w:rsidR="00C07370" w:rsidRPr="00636885" w14:paraId="3797C55A" w14:textId="77777777" w:rsidTr="004614A6">
        <w:trPr>
          <w:trHeight w:val="604"/>
        </w:trPr>
        <w:tc>
          <w:tcPr>
            <w:tcW w:w="1058" w:type="dxa"/>
            <w:vMerge/>
            <w:tcBorders>
              <w:bottom w:val="single" w:sz="12" w:space="0" w:color="auto"/>
            </w:tcBorders>
            <w:vAlign w:val="center"/>
          </w:tcPr>
          <w:p w14:paraId="02192848" w14:textId="77777777" w:rsidR="00C07370" w:rsidRPr="007D7FF2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907" w:type="dxa"/>
            <w:tcBorders>
              <w:bottom w:val="single" w:sz="12" w:space="0" w:color="auto"/>
            </w:tcBorders>
            <w:vAlign w:val="center"/>
          </w:tcPr>
          <w:p w14:paraId="1A2AF6A6" w14:textId="16BACFA3" w:rsidR="00C07370" w:rsidRPr="0050207D" w:rsidRDefault="00C07370" w:rsidP="00C07370">
            <w:pPr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proofErr w:type="spellStart"/>
            <w:r w:rsidRPr="0050207D">
              <w:rPr>
                <w:i/>
                <w:iCs/>
                <w:sz w:val="21"/>
                <w:szCs w:val="21"/>
              </w:rPr>
              <w:t>Sphaerisporangium</w:t>
            </w:r>
            <w:proofErr w:type="spellEnd"/>
          </w:p>
        </w:tc>
        <w:tc>
          <w:tcPr>
            <w:tcW w:w="1054" w:type="dxa"/>
            <w:tcBorders>
              <w:bottom w:val="single" w:sz="12" w:space="0" w:color="auto"/>
            </w:tcBorders>
            <w:vAlign w:val="center"/>
          </w:tcPr>
          <w:p w14:paraId="7D450363" w14:textId="150CE485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17D90">
              <w:t>0.02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vAlign w:val="center"/>
          </w:tcPr>
          <w:p w14:paraId="5B9FEFF0" w14:textId="7713AAC2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17D90">
              <w:t>0.26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vAlign w:val="center"/>
          </w:tcPr>
          <w:p w14:paraId="21C4B783" w14:textId="0F19BF77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17D90">
              <w:t>19.46</w:t>
            </w:r>
          </w:p>
        </w:tc>
        <w:tc>
          <w:tcPr>
            <w:tcW w:w="1054" w:type="dxa"/>
            <w:tcBorders>
              <w:bottom w:val="single" w:sz="12" w:space="0" w:color="auto"/>
            </w:tcBorders>
            <w:vAlign w:val="center"/>
          </w:tcPr>
          <w:p w14:paraId="12C0D098" w14:textId="5ADD399B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217D90">
              <w:t>0.08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vAlign w:val="center"/>
          </w:tcPr>
          <w:p w14:paraId="0A0F0CF2" w14:textId="2D5520B2" w:rsidR="00C07370" w:rsidRPr="00636885" w:rsidRDefault="00C07370" w:rsidP="00C07370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140B03">
              <w:t>0.65</w:t>
            </w:r>
          </w:p>
        </w:tc>
        <w:tc>
          <w:tcPr>
            <w:tcW w:w="1055" w:type="dxa"/>
            <w:tcBorders>
              <w:bottom w:val="single" w:sz="12" w:space="0" w:color="auto"/>
            </w:tcBorders>
            <w:vAlign w:val="center"/>
          </w:tcPr>
          <w:p w14:paraId="7E705C74" w14:textId="7722A5CE" w:rsidR="00C07370" w:rsidRPr="00C07370" w:rsidRDefault="00C07370" w:rsidP="00C07370">
            <w:pPr>
              <w:ind w:firstLineChars="0" w:firstLine="0"/>
              <w:jc w:val="center"/>
            </w:pPr>
            <w:r w:rsidRPr="00C07370">
              <w:rPr>
                <w:rFonts w:hint="eastAsia"/>
              </w:rPr>
              <w:t>0.87</w:t>
            </w:r>
          </w:p>
        </w:tc>
      </w:tr>
      <w:tr w:rsidR="0050207D" w:rsidRPr="00636885" w14:paraId="5815E699" w14:textId="77777777" w:rsidTr="004614A6">
        <w:trPr>
          <w:trHeight w:val="604"/>
        </w:trPr>
        <w:tc>
          <w:tcPr>
            <w:tcW w:w="1058" w:type="dxa"/>
            <w:vMerge w:val="restart"/>
            <w:tcBorders>
              <w:top w:val="single" w:sz="12" w:space="0" w:color="auto"/>
            </w:tcBorders>
            <w:vAlign w:val="center"/>
          </w:tcPr>
          <w:p w14:paraId="536C362C" w14:textId="1CE852D0" w:rsidR="0050207D" w:rsidRPr="007D7FF2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 w:rsidRPr="0050207D">
              <w:rPr>
                <w:rFonts w:hint="eastAsia"/>
                <w:sz w:val="21"/>
                <w:szCs w:val="21"/>
                <w:vertAlign w:val="subscript"/>
              </w:rPr>
              <w:t>M</w:t>
            </w:r>
          </w:p>
        </w:tc>
        <w:tc>
          <w:tcPr>
            <w:tcW w:w="1907" w:type="dxa"/>
            <w:tcBorders>
              <w:top w:val="single" w:sz="12" w:space="0" w:color="auto"/>
              <w:bottom w:val="single" w:sz="8" w:space="0" w:color="auto"/>
            </w:tcBorders>
          </w:tcPr>
          <w:p w14:paraId="79672912" w14:textId="58E132A1" w:rsidR="0050207D" w:rsidRPr="007D7FF2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>
              <w:rPr>
                <w:rFonts w:hint="eastAsia"/>
                <w:sz w:val="21"/>
                <w:szCs w:val="21"/>
              </w:rPr>
              <w:t>C</w:t>
            </w:r>
            <w:r w:rsidRPr="00C07370">
              <w:rPr>
                <w:sz w:val="21"/>
                <w:szCs w:val="21"/>
              </w:rPr>
              <w:t>hloroflexi</w:t>
            </w:r>
            <w:proofErr w:type="spellEnd"/>
          </w:p>
        </w:tc>
        <w:tc>
          <w:tcPr>
            <w:tcW w:w="1054" w:type="dxa"/>
            <w:tcBorders>
              <w:top w:val="single" w:sz="12" w:space="0" w:color="auto"/>
              <w:bottom w:val="single" w:sz="8" w:space="0" w:color="auto"/>
            </w:tcBorders>
          </w:tcPr>
          <w:p w14:paraId="059F97BF" w14:textId="6F58C592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B54">
              <w:t>0.03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</w:tcPr>
          <w:p w14:paraId="568D25C5" w14:textId="3BA0546C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B54">
              <w:t>2.84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</w:tcPr>
          <w:p w14:paraId="7FEED6EC" w14:textId="10D379BF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B54">
              <w:t>115.48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8" w:space="0" w:color="auto"/>
            </w:tcBorders>
          </w:tcPr>
          <w:p w14:paraId="08B80C35" w14:textId="1BF244F1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A5B54">
              <w:t>0.18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</w:tcPr>
          <w:p w14:paraId="17B8F318" w14:textId="6CE0F223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F6011">
              <w:t>0.14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</w:tcPr>
          <w:p w14:paraId="2D52AF25" w14:textId="285AA4E5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0.99</w:t>
            </w:r>
          </w:p>
        </w:tc>
      </w:tr>
      <w:tr w:rsidR="0050207D" w:rsidRPr="00636885" w14:paraId="03AA5C21" w14:textId="77777777" w:rsidTr="004614A6">
        <w:trPr>
          <w:trHeight w:val="604"/>
        </w:trPr>
        <w:tc>
          <w:tcPr>
            <w:tcW w:w="1058" w:type="dxa"/>
            <w:vMerge/>
          </w:tcPr>
          <w:p w14:paraId="4C329374" w14:textId="77777777" w:rsidR="0050207D" w:rsidRPr="007D7FF2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907" w:type="dxa"/>
            <w:tcBorders>
              <w:top w:val="single" w:sz="8" w:space="0" w:color="auto"/>
            </w:tcBorders>
          </w:tcPr>
          <w:p w14:paraId="4B4FB928" w14:textId="4FFF1DED" w:rsidR="0050207D" w:rsidRPr="0050207D" w:rsidRDefault="0050207D" w:rsidP="0050207D">
            <w:pPr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50207D">
              <w:rPr>
                <w:rFonts w:hint="eastAsia"/>
                <w:i/>
                <w:iCs/>
                <w:sz w:val="21"/>
                <w:szCs w:val="21"/>
              </w:rPr>
              <w:t>B</w:t>
            </w:r>
            <w:r w:rsidRPr="0050207D">
              <w:rPr>
                <w:i/>
                <w:iCs/>
                <w:sz w:val="21"/>
                <w:szCs w:val="21"/>
              </w:rPr>
              <w:t>acillus</w:t>
            </w:r>
          </w:p>
        </w:tc>
        <w:tc>
          <w:tcPr>
            <w:tcW w:w="1054" w:type="dxa"/>
            <w:tcBorders>
              <w:top w:val="single" w:sz="8" w:space="0" w:color="auto"/>
            </w:tcBorders>
          </w:tcPr>
          <w:p w14:paraId="4C7F2293" w14:textId="15F12B9C" w:rsidR="0050207D" w:rsidRPr="00636885" w:rsidRDefault="002347F2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＜</w:t>
            </w:r>
            <w:r w:rsidR="0050207D" w:rsidRPr="00B916EC">
              <w:t>0.01</w:t>
            </w:r>
          </w:p>
        </w:tc>
        <w:tc>
          <w:tcPr>
            <w:tcW w:w="1055" w:type="dxa"/>
            <w:tcBorders>
              <w:top w:val="single" w:sz="8" w:space="0" w:color="auto"/>
            </w:tcBorders>
          </w:tcPr>
          <w:p w14:paraId="445E4296" w14:textId="5B6DF8B9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916EC">
              <w:t>0.35</w:t>
            </w:r>
          </w:p>
        </w:tc>
        <w:tc>
          <w:tcPr>
            <w:tcW w:w="1055" w:type="dxa"/>
            <w:tcBorders>
              <w:top w:val="single" w:sz="8" w:space="0" w:color="auto"/>
            </w:tcBorders>
          </w:tcPr>
          <w:p w14:paraId="6F2D3E85" w14:textId="24EBB58A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916EC">
              <w:t>34.92</w:t>
            </w:r>
          </w:p>
        </w:tc>
        <w:tc>
          <w:tcPr>
            <w:tcW w:w="1054" w:type="dxa"/>
            <w:tcBorders>
              <w:top w:val="single" w:sz="8" w:space="0" w:color="auto"/>
            </w:tcBorders>
          </w:tcPr>
          <w:p w14:paraId="35C45FD7" w14:textId="01A02AEE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916EC">
              <w:t>0.17</w:t>
            </w:r>
          </w:p>
        </w:tc>
        <w:tc>
          <w:tcPr>
            <w:tcW w:w="1055" w:type="dxa"/>
            <w:tcBorders>
              <w:top w:val="single" w:sz="8" w:space="0" w:color="auto"/>
            </w:tcBorders>
          </w:tcPr>
          <w:p w14:paraId="499D87C2" w14:textId="53D151E9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747D0">
              <w:t>1.06</w:t>
            </w:r>
          </w:p>
        </w:tc>
        <w:tc>
          <w:tcPr>
            <w:tcW w:w="1055" w:type="dxa"/>
            <w:tcBorders>
              <w:top w:val="single" w:sz="8" w:space="0" w:color="auto"/>
            </w:tcBorders>
          </w:tcPr>
          <w:p w14:paraId="3B6DF059" w14:textId="17342580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0.99</w:t>
            </w:r>
          </w:p>
        </w:tc>
      </w:tr>
      <w:tr w:rsidR="0050207D" w:rsidRPr="00636885" w14:paraId="6B2A8A0F" w14:textId="77777777" w:rsidTr="004614A6">
        <w:trPr>
          <w:trHeight w:val="604"/>
        </w:trPr>
        <w:tc>
          <w:tcPr>
            <w:tcW w:w="1058" w:type="dxa"/>
            <w:vMerge/>
          </w:tcPr>
          <w:p w14:paraId="07D84258" w14:textId="77777777" w:rsidR="0050207D" w:rsidRPr="007D7FF2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907" w:type="dxa"/>
            <w:tcBorders>
              <w:bottom w:val="single" w:sz="12" w:space="0" w:color="auto"/>
            </w:tcBorders>
          </w:tcPr>
          <w:p w14:paraId="0E75CC97" w14:textId="18B8C6EB" w:rsidR="0050207D" w:rsidRPr="0050207D" w:rsidRDefault="0050207D" w:rsidP="0050207D">
            <w:pPr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50207D">
              <w:rPr>
                <w:i/>
                <w:iCs/>
                <w:sz w:val="21"/>
                <w:szCs w:val="21"/>
              </w:rPr>
              <w:t>Streptomyces</w:t>
            </w:r>
          </w:p>
        </w:tc>
        <w:tc>
          <w:tcPr>
            <w:tcW w:w="1054" w:type="dxa"/>
            <w:tcBorders>
              <w:bottom w:val="single" w:sz="12" w:space="0" w:color="auto"/>
            </w:tcBorders>
          </w:tcPr>
          <w:p w14:paraId="58366D2F" w14:textId="56E45619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916EC">
              <w:t>0.0</w:t>
            </w:r>
            <w:r w:rsidR="001B3572">
              <w:rPr>
                <w:rFonts w:hint="eastAsia"/>
              </w:rPr>
              <w:t>2</w:t>
            </w:r>
          </w:p>
        </w:tc>
        <w:tc>
          <w:tcPr>
            <w:tcW w:w="1055" w:type="dxa"/>
            <w:tcBorders>
              <w:bottom w:val="single" w:sz="12" w:space="0" w:color="auto"/>
            </w:tcBorders>
          </w:tcPr>
          <w:p w14:paraId="3B0783FC" w14:textId="0508CF3A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916EC">
              <w:t>8.36</w:t>
            </w:r>
          </w:p>
        </w:tc>
        <w:tc>
          <w:tcPr>
            <w:tcW w:w="1055" w:type="dxa"/>
            <w:tcBorders>
              <w:bottom w:val="single" w:sz="12" w:space="0" w:color="auto"/>
            </w:tcBorders>
          </w:tcPr>
          <w:p w14:paraId="2A5F2135" w14:textId="3E029AB2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916EC">
              <w:t>399.55</w:t>
            </w:r>
          </w:p>
        </w:tc>
        <w:tc>
          <w:tcPr>
            <w:tcW w:w="1054" w:type="dxa"/>
            <w:tcBorders>
              <w:bottom w:val="single" w:sz="12" w:space="0" w:color="auto"/>
            </w:tcBorders>
          </w:tcPr>
          <w:p w14:paraId="1E89ACBF" w14:textId="04F5621A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B916EC">
              <w:t>0.62</w:t>
            </w:r>
          </w:p>
        </w:tc>
        <w:tc>
          <w:tcPr>
            <w:tcW w:w="1055" w:type="dxa"/>
            <w:tcBorders>
              <w:bottom w:val="single" w:sz="12" w:space="0" w:color="auto"/>
            </w:tcBorders>
          </w:tcPr>
          <w:p w14:paraId="22B4E199" w14:textId="08AF8AF4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747D0">
              <w:t>0.2</w:t>
            </w:r>
            <w:r w:rsidR="001C63CD">
              <w:rPr>
                <w:rFonts w:hint="eastAsia"/>
              </w:rPr>
              <w:t>0</w:t>
            </w:r>
          </w:p>
        </w:tc>
        <w:tc>
          <w:tcPr>
            <w:tcW w:w="1055" w:type="dxa"/>
            <w:tcBorders>
              <w:bottom w:val="single" w:sz="12" w:space="0" w:color="auto"/>
            </w:tcBorders>
          </w:tcPr>
          <w:p w14:paraId="103F65A1" w14:textId="111E76AB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6747D0">
              <w:t>0.69</w:t>
            </w:r>
          </w:p>
        </w:tc>
      </w:tr>
      <w:tr w:rsidR="0050207D" w:rsidRPr="00636885" w14:paraId="63809D23" w14:textId="77777777" w:rsidTr="004614A6">
        <w:trPr>
          <w:trHeight w:val="604"/>
        </w:trPr>
        <w:tc>
          <w:tcPr>
            <w:tcW w:w="1058" w:type="dxa"/>
            <w:vMerge w:val="restart"/>
            <w:vAlign w:val="center"/>
          </w:tcPr>
          <w:p w14:paraId="1E6A6C4C" w14:textId="049ACA0D" w:rsidR="0050207D" w:rsidRPr="007D7FF2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H</w:t>
            </w:r>
            <w:r w:rsidRPr="0050207D">
              <w:rPr>
                <w:rFonts w:hint="eastAsia"/>
                <w:sz w:val="21"/>
                <w:szCs w:val="21"/>
                <w:vertAlign w:val="subscript"/>
              </w:rPr>
              <w:t>H</w:t>
            </w:r>
          </w:p>
        </w:tc>
        <w:tc>
          <w:tcPr>
            <w:tcW w:w="190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3C95FD2" w14:textId="47E4B55A" w:rsidR="0050207D" w:rsidRPr="007D7FF2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C</w:t>
            </w:r>
            <w:r w:rsidRPr="0050207D">
              <w:rPr>
                <w:sz w:val="21"/>
                <w:szCs w:val="21"/>
              </w:rPr>
              <w:t>hao</w:t>
            </w:r>
            <w:r>
              <w:rPr>
                <w:rFonts w:hint="eastAsia"/>
                <w:sz w:val="21"/>
                <w:szCs w:val="21"/>
              </w:rPr>
              <w:t>1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F6DEEAF" w14:textId="60141EE5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B565E">
              <w:t>0.05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76A5890" w14:textId="7EF215F9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B565E">
              <w:t>2.84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5D44D81" w14:textId="2841E90B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B565E">
              <w:t>60.43</w:t>
            </w:r>
          </w:p>
        </w:tc>
        <w:tc>
          <w:tcPr>
            <w:tcW w:w="10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CAE0264" w14:textId="039620F1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4B565E">
              <w:t>0.04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0A9E7678" w14:textId="560FFC68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E35E7">
              <w:t>0.03</w:t>
            </w:r>
          </w:p>
        </w:tc>
        <w:tc>
          <w:tcPr>
            <w:tcW w:w="105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7C339FA6" w14:textId="3E52F7F3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EE35E7">
              <w:t>0.67</w:t>
            </w:r>
          </w:p>
        </w:tc>
      </w:tr>
      <w:tr w:rsidR="0050207D" w:rsidRPr="00636885" w14:paraId="0C40E7D2" w14:textId="77777777" w:rsidTr="004614A6">
        <w:trPr>
          <w:trHeight w:val="604"/>
        </w:trPr>
        <w:tc>
          <w:tcPr>
            <w:tcW w:w="1058" w:type="dxa"/>
            <w:vMerge/>
            <w:vAlign w:val="center"/>
          </w:tcPr>
          <w:p w14:paraId="1E4A3166" w14:textId="77777777" w:rsidR="0050207D" w:rsidRPr="007D7FF2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907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1F55D17A" w14:textId="7F4B90E6" w:rsidR="0050207D" w:rsidRPr="007D7FF2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proofErr w:type="spellStart"/>
            <w:r w:rsidRPr="0050207D">
              <w:rPr>
                <w:sz w:val="21"/>
                <w:szCs w:val="21"/>
              </w:rPr>
              <w:t>Pielou_e</w:t>
            </w:r>
            <w:proofErr w:type="spellEnd"/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A51EA5F" w14:textId="4AEC6D5A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303888">
              <w:t>0.</w:t>
            </w:r>
            <w:r w:rsidR="001B3572">
              <w:rPr>
                <w:rFonts w:hint="eastAsia"/>
              </w:rPr>
              <w:t>28</w:t>
            </w:r>
          </w:p>
        </w:tc>
        <w:tc>
          <w:tcPr>
            <w:tcW w:w="10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73990910" w14:textId="131ACC18" w:rsidR="0050207D" w:rsidRPr="00636885" w:rsidRDefault="001B3572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</w:rPr>
              <w:t>3.00</w:t>
            </w:r>
          </w:p>
        </w:tc>
        <w:tc>
          <w:tcPr>
            <w:tcW w:w="10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0FDA0C0" w14:textId="3AB99F67" w:rsidR="0050207D" w:rsidRPr="00636885" w:rsidRDefault="001B3572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1B3572">
              <w:t>10.75</w:t>
            </w:r>
          </w:p>
        </w:tc>
        <w:tc>
          <w:tcPr>
            <w:tcW w:w="1054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D0CBBFE" w14:textId="31935A78" w:rsidR="0050207D" w:rsidRPr="00636885" w:rsidRDefault="001B3572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1B3572">
              <w:t>0.19</w:t>
            </w:r>
          </w:p>
        </w:tc>
        <w:tc>
          <w:tcPr>
            <w:tcW w:w="10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C94DBBC" w14:textId="0C68537F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7D6400">
              <w:t>0.15</w:t>
            </w:r>
          </w:p>
        </w:tc>
        <w:tc>
          <w:tcPr>
            <w:tcW w:w="1055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55BE9AAE" w14:textId="1957D3C8" w:rsidR="0050207D" w:rsidRPr="00636885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 w:rsidRPr="007D6400">
              <w:t>0.56</w:t>
            </w:r>
          </w:p>
        </w:tc>
      </w:tr>
      <w:tr w:rsidR="0050207D" w:rsidRPr="00636885" w14:paraId="6FF49AEB" w14:textId="77777777" w:rsidTr="004614A6">
        <w:trPr>
          <w:trHeight w:val="604"/>
        </w:trPr>
        <w:tc>
          <w:tcPr>
            <w:tcW w:w="1058" w:type="dxa"/>
            <w:vMerge/>
            <w:vAlign w:val="center"/>
          </w:tcPr>
          <w:p w14:paraId="45461B4C" w14:textId="77777777" w:rsidR="0050207D" w:rsidRPr="007D7FF2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907" w:type="dxa"/>
            <w:tcBorders>
              <w:top w:val="single" w:sz="8" w:space="0" w:color="auto"/>
            </w:tcBorders>
            <w:vAlign w:val="center"/>
          </w:tcPr>
          <w:p w14:paraId="2D921717" w14:textId="4E850853" w:rsidR="0050207D" w:rsidRPr="007D7FF2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  <w:r>
              <w:rPr>
                <w:rFonts w:hint="eastAsia"/>
                <w:sz w:val="21"/>
                <w:szCs w:val="21"/>
              </w:rPr>
              <w:t>P</w:t>
            </w:r>
            <w:r w:rsidRPr="0050207D">
              <w:rPr>
                <w:sz w:val="21"/>
                <w:szCs w:val="21"/>
              </w:rPr>
              <w:t>roteobacteria</w:t>
            </w:r>
          </w:p>
        </w:tc>
        <w:tc>
          <w:tcPr>
            <w:tcW w:w="1054" w:type="dxa"/>
            <w:tcBorders>
              <w:top w:val="single" w:sz="8" w:space="0" w:color="auto"/>
            </w:tcBorders>
            <w:vAlign w:val="center"/>
          </w:tcPr>
          <w:p w14:paraId="588C9715" w14:textId="6022C0DC" w:rsidR="0050207D" w:rsidRPr="00303888" w:rsidRDefault="002347F2" w:rsidP="0050207D">
            <w:pPr>
              <w:ind w:firstLineChars="0" w:firstLine="0"/>
              <w:jc w:val="center"/>
            </w:pPr>
            <w:r>
              <w:rPr>
                <w:rFonts w:hint="eastAsia"/>
              </w:rPr>
              <w:t>＜</w:t>
            </w:r>
            <w:r w:rsidR="0050207D" w:rsidRPr="005D4D3C">
              <w:t>0.01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vAlign w:val="center"/>
          </w:tcPr>
          <w:p w14:paraId="248CF6A5" w14:textId="3427F6F1" w:rsidR="0050207D" w:rsidRPr="00303888" w:rsidRDefault="0050207D" w:rsidP="0050207D">
            <w:pPr>
              <w:ind w:firstLineChars="0" w:firstLine="0"/>
              <w:jc w:val="center"/>
            </w:pPr>
            <w:r w:rsidRPr="005D4D3C">
              <w:t>0.14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vAlign w:val="center"/>
          </w:tcPr>
          <w:p w14:paraId="4EDECEA3" w14:textId="7C395DEE" w:rsidR="0050207D" w:rsidRPr="00303888" w:rsidRDefault="0050207D" w:rsidP="0050207D">
            <w:pPr>
              <w:ind w:firstLineChars="0" w:firstLine="0"/>
              <w:jc w:val="center"/>
            </w:pPr>
            <w:r w:rsidRPr="005D4D3C">
              <w:t>121.89</w:t>
            </w:r>
          </w:p>
        </w:tc>
        <w:tc>
          <w:tcPr>
            <w:tcW w:w="1054" w:type="dxa"/>
            <w:tcBorders>
              <w:top w:val="single" w:sz="8" w:space="0" w:color="auto"/>
            </w:tcBorders>
            <w:vAlign w:val="center"/>
          </w:tcPr>
          <w:p w14:paraId="54AA33FB" w14:textId="3FD56042" w:rsidR="0050207D" w:rsidRPr="00303888" w:rsidRDefault="0050207D" w:rsidP="0050207D">
            <w:pPr>
              <w:ind w:firstLineChars="0" w:firstLine="0"/>
              <w:jc w:val="center"/>
            </w:pPr>
            <w:r w:rsidRPr="005D4D3C">
              <w:t>0.01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vAlign w:val="center"/>
          </w:tcPr>
          <w:p w14:paraId="20990C30" w14:textId="36097D0B" w:rsidR="0050207D" w:rsidRPr="007D6400" w:rsidRDefault="0050207D" w:rsidP="0050207D">
            <w:pPr>
              <w:ind w:firstLineChars="0" w:firstLine="0"/>
              <w:jc w:val="center"/>
            </w:pPr>
            <w:r w:rsidRPr="00022026">
              <w:t>0.04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vAlign w:val="center"/>
          </w:tcPr>
          <w:p w14:paraId="2A754569" w14:textId="250EDCEC" w:rsidR="0050207D" w:rsidRPr="007D6400" w:rsidRDefault="0050207D" w:rsidP="0050207D">
            <w:pPr>
              <w:ind w:firstLineChars="0" w:firstLine="0"/>
              <w:jc w:val="center"/>
            </w:pPr>
            <w:r w:rsidRPr="00022026">
              <w:t>0.66</w:t>
            </w:r>
          </w:p>
        </w:tc>
      </w:tr>
      <w:tr w:rsidR="0050207D" w:rsidRPr="00636885" w14:paraId="526C9501" w14:textId="77777777" w:rsidTr="004614A6">
        <w:trPr>
          <w:trHeight w:val="604"/>
        </w:trPr>
        <w:tc>
          <w:tcPr>
            <w:tcW w:w="1058" w:type="dxa"/>
            <w:vMerge/>
            <w:vAlign w:val="center"/>
          </w:tcPr>
          <w:p w14:paraId="38E09318" w14:textId="77777777" w:rsidR="0050207D" w:rsidRPr="007D7FF2" w:rsidRDefault="0050207D" w:rsidP="0050207D">
            <w:pPr>
              <w:ind w:firstLineChars="0" w:firstLine="0"/>
              <w:jc w:val="center"/>
              <w:rPr>
                <w:sz w:val="21"/>
                <w:szCs w:val="21"/>
              </w:rPr>
            </w:pPr>
          </w:p>
        </w:tc>
        <w:tc>
          <w:tcPr>
            <w:tcW w:w="1907" w:type="dxa"/>
            <w:tcBorders>
              <w:top w:val="single" w:sz="8" w:space="0" w:color="auto"/>
            </w:tcBorders>
            <w:vAlign w:val="center"/>
          </w:tcPr>
          <w:p w14:paraId="1A77CD32" w14:textId="08128047" w:rsidR="0050207D" w:rsidRPr="0050207D" w:rsidRDefault="0050207D" w:rsidP="0050207D">
            <w:pPr>
              <w:ind w:firstLineChars="0" w:firstLine="0"/>
              <w:jc w:val="center"/>
              <w:rPr>
                <w:i/>
                <w:iCs/>
                <w:sz w:val="21"/>
                <w:szCs w:val="21"/>
              </w:rPr>
            </w:pPr>
            <w:r w:rsidRPr="0050207D">
              <w:rPr>
                <w:rFonts w:hint="eastAsia"/>
                <w:i/>
                <w:iCs/>
                <w:sz w:val="21"/>
                <w:szCs w:val="21"/>
              </w:rPr>
              <w:t>M</w:t>
            </w:r>
            <w:r w:rsidRPr="0050207D">
              <w:rPr>
                <w:i/>
                <w:iCs/>
                <w:sz w:val="21"/>
                <w:szCs w:val="21"/>
              </w:rPr>
              <w:t>assilia</w:t>
            </w:r>
          </w:p>
        </w:tc>
        <w:tc>
          <w:tcPr>
            <w:tcW w:w="1054" w:type="dxa"/>
            <w:tcBorders>
              <w:top w:val="single" w:sz="8" w:space="0" w:color="auto"/>
            </w:tcBorders>
            <w:vAlign w:val="center"/>
          </w:tcPr>
          <w:p w14:paraId="0107C9F7" w14:textId="304D92D0" w:rsidR="0050207D" w:rsidRPr="00303888" w:rsidRDefault="002347F2" w:rsidP="0050207D">
            <w:pPr>
              <w:ind w:firstLineChars="0" w:firstLine="0"/>
              <w:jc w:val="center"/>
            </w:pPr>
            <w:r>
              <w:rPr>
                <w:rFonts w:hint="eastAsia"/>
              </w:rPr>
              <w:t>＜</w:t>
            </w:r>
            <w:r w:rsidR="0050207D" w:rsidRPr="001626B7">
              <w:t>0.01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vAlign w:val="center"/>
          </w:tcPr>
          <w:p w14:paraId="22DBB132" w14:textId="251F5A99" w:rsidR="0050207D" w:rsidRPr="00303888" w:rsidRDefault="0050207D" w:rsidP="0050207D">
            <w:pPr>
              <w:ind w:firstLineChars="0" w:firstLine="0"/>
              <w:jc w:val="center"/>
            </w:pPr>
            <w:r w:rsidRPr="001626B7">
              <w:t>1.75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vAlign w:val="center"/>
          </w:tcPr>
          <w:p w14:paraId="612981F0" w14:textId="3EE35CE0" w:rsidR="0050207D" w:rsidRPr="00303888" w:rsidRDefault="0050207D" w:rsidP="0050207D">
            <w:pPr>
              <w:ind w:firstLineChars="0" w:firstLine="0"/>
              <w:jc w:val="center"/>
            </w:pPr>
            <w:r w:rsidRPr="001626B7">
              <w:t>1810.56</w:t>
            </w:r>
          </w:p>
        </w:tc>
        <w:tc>
          <w:tcPr>
            <w:tcW w:w="1054" w:type="dxa"/>
            <w:tcBorders>
              <w:top w:val="single" w:sz="8" w:space="0" w:color="auto"/>
            </w:tcBorders>
            <w:vAlign w:val="center"/>
          </w:tcPr>
          <w:p w14:paraId="106AB110" w14:textId="336EC72E" w:rsidR="0050207D" w:rsidRPr="00303888" w:rsidRDefault="0050207D" w:rsidP="0050207D">
            <w:pPr>
              <w:ind w:firstLineChars="0" w:firstLine="0"/>
              <w:jc w:val="center"/>
            </w:pPr>
            <w:r w:rsidRPr="001626B7">
              <w:t>0.19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vAlign w:val="center"/>
          </w:tcPr>
          <w:p w14:paraId="68177EF0" w14:textId="25727DA5" w:rsidR="0050207D" w:rsidRPr="007D6400" w:rsidRDefault="0050207D" w:rsidP="0050207D">
            <w:pPr>
              <w:ind w:firstLineChars="0" w:firstLine="0"/>
              <w:jc w:val="center"/>
            </w:pPr>
            <w:r w:rsidRPr="007A1592">
              <w:t>0.33</w:t>
            </w:r>
          </w:p>
        </w:tc>
        <w:tc>
          <w:tcPr>
            <w:tcW w:w="1055" w:type="dxa"/>
            <w:tcBorders>
              <w:top w:val="single" w:sz="8" w:space="0" w:color="auto"/>
            </w:tcBorders>
            <w:vAlign w:val="center"/>
          </w:tcPr>
          <w:p w14:paraId="686DAC01" w14:textId="344AE69A" w:rsidR="0050207D" w:rsidRPr="007D6400" w:rsidRDefault="0050207D" w:rsidP="0050207D">
            <w:pPr>
              <w:ind w:firstLineChars="0" w:firstLine="0"/>
              <w:jc w:val="center"/>
            </w:pPr>
            <w:r w:rsidRPr="007A1592">
              <w:t>0.96</w:t>
            </w:r>
          </w:p>
        </w:tc>
      </w:tr>
    </w:tbl>
    <w:p w14:paraId="383829A9" w14:textId="77777777" w:rsidR="007F5BDA" w:rsidRDefault="007F5BDA" w:rsidP="007F5BDA">
      <w:pPr>
        <w:ind w:firstLineChars="0" w:firstLine="0"/>
        <w:jc w:val="center"/>
      </w:pPr>
    </w:p>
    <w:p w14:paraId="53688A31" w14:textId="015FD07D" w:rsidR="007D7FF2" w:rsidRDefault="007F5BDA" w:rsidP="007F5BDA">
      <w:pPr>
        <w:ind w:firstLineChars="0" w:firstLine="0"/>
        <w:jc w:val="center"/>
      </w:pPr>
      <w:r w:rsidRPr="00B47EEF">
        <w:rPr>
          <w:rFonts w:hint="eastAsia"/>
          <w:b/>
          <w:bCs/>
        </w:rPr>
        <w:t>Table S4</w:t>
      </w:r>
      <w:r>
        <w:rPr>
          <w:rFonts w:hint="eastAsia"/>
        </w:rPr>
        <w:t xml:space="preserve"> S</w:t>
      </w:r>
      <w:r w:rsidRPr="007F5BDA">
        <w:t>oil microbial α-diversity index</w:t>
      </w:r>
      <w:r w:rsidR="00F6538D">
        <w:rPr>
          <w:rFonts w:hint="eastAsia"/>
        </w:rPr>
        <w:t xml:space="preserve"> (m</w:t>
      </w:r>
      <w:r w:rsidR="00F6538D" w:rsidRPr="00F6538D">
        <w:t xml:space="preserve">ean ± </w:t>
      </w:r>
      <w:r w:rsidR="00F6538D">
        <w:rPr>
          <w:rFonts w:hint="eastAsia"/>
        </w:rPr>
        <w:t>s</w:t>
      </w:r>
      <w:r w:rsidR="00F6538D" w:rsidRPr="00F6538D">
        <w:t xml:space="preserve">tandard </w:t>
      </w:r>
      <w:r w:rsidR="00F6538D">
        <w:rPr>
          <w:rFonts w:hint="eastAsia"/>
        </w:rPr>
        <w:t>d</w:t>
      </w:r>
      <w:r w:rsidR="00F6538D" w:rsidRPr="00F6538D">
        <w:t>eviation</w:t>
      </w:r>
      <w:r w:rsidR="00F6538D">
        <w:rPr>
          <w:rFonts w:hint="eastAsia"/>
        </w:rPr>
        <w:t>)</w:t>
      </w:r>
    </w:p>
    <w:tbl>
      <w:tblPr>
        <w:tblStyle w:val="af0"/>
        <w:tblW w:w="9180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720"/>
        <w:gridCol w:w="996"/>
        <w:gridCol w:w="969"/>
        <w:gridCol w:w="996"/>
        <w:gridCol w:w="988"/>
        <w:gridCol w:w="996"/>
        <w:gridCol w:w="989"/>
      </w:tblGrid>
      <w:tr w:rsidR="00774E91" w:rsidRPr="00774E91" w14:paraId="1CBA98DD" w14:textId="77777777" w:rsidTr="003E20B6">
        <w:trPr>
          <w:trHeight w:val="280"/>
        </w:trPr>
        <w:tc>
          <w:tcPr>
            <w:tcW w:w="1526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705783B" w14:textId="77777777" w:rsidR="00774E91" w:rsidRPr="00774E91" w:rsidRDefault="00774E91" w:rsidP="00774E91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α</w:t>
            </w:r>
            <w:r w:rsidRPr="00774E91">
              <w:rPr>
                <w:rFonts w:hint="eastAsia"/>
              </w:rPr>
              <w:t>-diversity index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0DF239BD" w14:textId="77777777" w:rsidR="003E20B6" w:rsidRDefault="00774E91" w:rsidP="00774E91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 xml:space="preserve">Cd </w:t>
            </w:r>
            <w:r>
              <w:rPr>
                <w:rFonts w:hint="eastAsia"/>
              </w:rPr>
              <w:t>d</w:t>
            </w:r>
            <w:r w:rsidRPr="00774E91">
              <w:rPr>
                <w:rFonts w:hint="eastAsia"/>
              </w:rPr>
              <w:t>ose</w:t>
            </w:r>
          </w:p>
          <w:p w14:paraId="57E258B5" w14:textId="296E77AF" w:rsidR="00774E91" w:rsidRPr="00774E91" w:rsidRDefault="00774E91" w:rsidP="00774E91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(mg</w:t>
            </w:r>
            <w:r w:rsidRPr="00774E91">
              <w:rPr>
                <w:rFonts w:hint="eastAsia"/>
              </w:rPr>
              <w:t>·</w:t>
            </w:r>
            <w:r w:rsidRPr="00774E91">
              <w:rPr>
                <w:rFonts w:hint="eastAsia"/>
              </w:rPr>
              <w:t>kg</w:t>
            </w:r>
            <w:r w:rsidRPr="003E20B6">
              <w:rPr>
                <w:rFonts w:hint="eastAsia"/>
                <w:vertAlign w:val="superscript"/>
              </w:rPr>
              <w:t>-1</w:t>
            </w:r>
            <w:r w:rsidRPr="00774E91">
              <w:rPr>
                <w:rFonts w:hint="eastAsia"/>
              </w:rPr>
              <w:t>)</w:t>
            </w:r>
          </w:p>
        </w:tc>
        <w:tc>
          <w:tcPr>
            <w:tcW w:w="1965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5C243647" w14:textId="77777777" w:rsidR="003E20B6" w:rsidRDefault="00774E91" w:rsidP="00774E91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HL</w:t>
            </w:r>
          </w:p>
          <w:p w14:paraId="2171F976" w14:textId="209DADE0" w:rsidR="00774E91" w:rsidRPr="00774E91" w:rsidRDefault="00774E91" w:rsidP="00774E91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 xml:space="preserve"> (mean</w:t>
            </w:r>
            <w:r w:rsidRPr="00774E91">
              <w:rPr>
                <w:rFonts w:hint="eastAsia"/>
              </w:rPr>
              <w:t>±</w:t>
            </w:r>
            <w:proofErr w:type="spellStart"/>
            <w:r w:rsidRPr="00774E91">
              <w:rPr>
                <w:rFonts w:hint="eastAsia"/>
              </w:rPr>
              <w:t>sd</w:t>
            </w:r>
            <w:proofErr w:type="spellEnd"/>
            <w:r w:rsidRPr="00774E91">
              <w:rPr>
                <w:rFonts w:hint="eastAsia"/>
              </w:rPr>
              <w:t>)</w:t>
            </w:r>
          </w:p>
        </w:tc>
        <w:tc>
          <w:tcPr>
            <w:tcW w:w="1984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4D8AC765" w14:textId="77777777" w:rsidR="003E20B6" w:rsidRDefault="00774E91" w:rsidP="00774E91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 xml:space="preserve">HM </w:t>
            </w:r>
          </w:p>
          <w:p w14:paraId="2C7BF850" w14:textId="74431BB4" w:rsidR="00774E91" w:rsidRPr="00774E91" w:rsidRDefault="00774E91" w:rsidP="00774E91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(mean</w:t>
            </w:r>
            <w:r w:rsidRPr="00774E91">
              <w:rPr>
                <w:rFonts w:hint="eastAsia"/>
              </w:rPr>
              <w:t>±</w:t>
            </w:r>
            <w:proofErr w:type="spellStart"/>
            <w:r w:rsidRPr="00774E91">
              <w:rPr>
                <w:rFonts w:hint="eastAsia"/>
              </w:rPr>
              <w:t>sd</w:t>
            </w:r>
            <w:proofErr w:type="spellEnd"/>
            <w:r w:rsidRPr="00774E91">
              <w:rPr>
                <w:rFonts w:hint="eastAsia"/>
              </w:rPr>
              <w:t>)</w:t>
            </w:r>
          </w:p>
        </w:tc>
        <w:tc>
          <w:tcPr>
            <w:tcW w:w="1985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vAlign w:val="center"/>
            <w:hideMark/>
          </w:tcPr>
          <w:p w14:paraId="6AE885D6" w14:textId="77777777" w:rsidR="003E20B6" w:rsidRDefault="00774E91" w:rsidP="00774E91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 xml:space="preserve">HH </w:t>
            </w:r>
          </w:p>
          <w:p w14:paraId="2AF1E3BD" w14:textId="60104308" w:rsidR="00774E91" w:rsidRPr="00774E91" w:rsidRDefault="00774E91" w:rsidP="00774E91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(mean</w:t>
            </w:r>
            <w:r w:rsidRPr="00774E91">
              <w:rPr>
                <w:rFonts w:hint="eastAsia"/>
              </w:rPr>
              <w:t>±</w:t>
            </w:r>
            <w:proofErr w:type="spellStart"/>
            <w:r w:rsidRPr="00774E91">
              <w:rPr>
                <w:rFonts w:hint="eastAsia"/>
              </w:rPr>
              <w:t>sd</w:t>
            </w:r>
            <w:proofErr w:type="spellEnd"/>
            <w:r w:rsidRPr="00774E91">
              <w:rPr>
                <w:rFonts w:hint="eastAsia"/>
              </w:rPr>
              <w:t>)</w:t>
            </w:r>
          </w:p>
        </w:tc>
      </w:tr>
      <w:tr w:rsidR="003E20B6" w:rsidRPr="00774E91" w14:paraId="67C380A4" w14:textId="77777777" w:rsidTr="003E20B6">
        <w:trPr>
          <w:trHeight w:val="280"/>
        </w:trPr>
        <w:tc>
          <w:tcPr>
            <w:tcW w:w="1526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3D870989" w14:textId="572912C1" w:rsidR="00774E91" w:rsidRPr="00774E91" w:rsidRDefault="003E20B6" w:rsidP="003E20B6">
            <w:pPr>
              <w:ind w:firstLineChars="0" w:firstLine="0"/>
              <w:jc w:val="center"/>
            </w:pPr>
            <w:r>
              <w:rPr>
                <w:rFonts w:hint="eastAsia"/>
              </w:rPr>
              <w:t>S</w:t>
            </w:r>
            <w:r w:rsidR="00774E91" w:rsidRPr="00774E91">
              <w:rPr>
                <w:rFonts w:hint="eastAsia"/>
              </w:rPr>
              <w:t>hannon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085AFE7" w14:textId="7777777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3B9F04F" w14:textId="3A7076E2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6.24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2F44D3CE" w14:textId="078DA0A9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4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E7E414A" w14:textId="5F591DBA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6.08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C9BA5F6" w14:textId="78D65A75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5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A3AAA28" w14:textId="52593E4D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6.02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79E8791" w14:textId="44B7FD4B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5</w:t>
            </w:r>
          </w:p>
        </w:tc>
      </w:tr>
      <w:tr w:rsidR="003E20B6" w:rsidRPr="00774E91" w14:paraId="35539CF7" w14:textId="77777777" w:rsidTr="003E20B6">
        <w:trPr>
          <w:trHeight w:val="280"/>
        </w:trPr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22B11E8" w14:textId="77777777" w:rsidR="00774E91" w:rsidRPr="00774E91" w:rsidRDefault="00774E91" w:rsidP="003E20B6">
            <w:pPr>
              <w:ind w:firstLineChars="0" w:firstLine="0"/>
              <w:jc w:val="center"/>
            </w:pPr>
          </w:p>
        </w:tc>
        <w:tc>
          <w:tcPr>
            <w:tcW w:w="17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95AD48F" w14:textId="7777777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3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C9965A4" w14:textId="617D009C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6.24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3DD096F" w14:textId="138D3CC3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6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1BFE4C2" w14:textId="2C60C162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5.80</w:t>
            </w:r>
          </w:p>
        </w:tc>
        <w:tc>
          <w:tcPr>
            <w:tcW w:w="98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9B79CA7" w14:textId="16E79D74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4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40172A8" w14:textId="4E901E3E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5.91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6988C85" w14:textId="09E505B8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6</w:t>
            </w:r>
          </w:p>
        </w:tc>
      </w:tr>
      <w:tr w:rsidR="003E20B6" w:rsidRPr="00774E91" w14:paraId="02B88E92" w14:textId="77777777" w:rsidTr="003E20B6">
        <w:trPr>
          <w:trHeight w:val="280"/>
        </w:trPr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63B9709E" w14:textId="77777777" w:rsidR="00774E91" w:rsidRPr="00774E91" w:rsidRDefault="00774E91" w:rsidP="003E20B6">
            <w:pPr>
              <w:ind w:firstLineChars="0" w:firstLine="0"/>
              <w:jc w:val="center"/>
            </w:pPr>
          </w:p>
        </w:tc>
        <w:tc>
          <w:tcPr>
            <w:tcW w:w="17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C2242C6" w14:textId="7777777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3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9689CEB" w14:textId="32192B7A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6.39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D58A7EF" w14:textId="0AA5B3AD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3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D2F3705" w14:textId="11EAAAD9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6.01</w:t>
            </w:r>
          </w:p>
        </w:tc>
        <w:tc>
          <w:tcPr>
            <w:tcW w:w="98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75E8153" w14:textId="72A906BE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3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942411" w14:textId="5974A4E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6.02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3894FD" w14:textId="6AE711C0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4</w:t>
            </w:r>
          </w:p>
        </w:tc>
      </w:tr>
      <w:tr w:rsidR="003E20B6" w:rsidRPr="00774E91" w14:paraId="1491BF2C" w14:textId="77777777" w:rsidTr="003E20B6">
        <w:trPr>
          <w:trHeight w:val="280"/>
        </w:trPr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7D4236A6" w14:textId="77777777" w:rsidR="00774E91" w:rsidRPr="00774E91" w:rsidRDefault="00774E91" w:rsidP="003E20B6">
            <w:pPr>
              <w:ind w:firstLineChars="0" w:firstLine="0"/>
              <w:jc w:val="center"/>
            </w:pPr>
          </w:p>
        </w:tc>
        <w:tc>
          <w:tcPr>
            <w:tcW w:w="17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03786AD" w14:textId="7777777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D367BE2" w14:textId="3DA0D8CE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6.31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E3B4945" w14:textId="5EAA1998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5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76B06F" w14:textId="3EA4D65A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5.97</w:t>
            </w:r>
          </w:p>
        </w:tc>
        <w:tc>
          <w:tcPr>
            <w:tcW w:w="98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B5B8066" w14:textId="54C01761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4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0597603" w14:textId="684DD886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6.03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112A55" w14:textId="0D78894A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5</w:t>
            </w:r>
          </w:p>
        </w:tc>
      </w:tr>
      <w:tr w:rsidR="003E20B6" w:rsidRPr="00774E91" w14:paraId="636F589B" w14:textId="77777777" w:rsidTr="003E20B6">
        <w:trPr>
          <w:trHeight w:val="280"/>
        </w:trPr>
        <w:tc>
          <w:tcPr>
            <w:tcW w:w="1526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365FA89E" w14:textId="77777777" w:rsidR="00774E91" w:rsidRPr="00774E91" w:rsidRDefault="00774E91" w:rsidP="003E20B6">
            <w:pPr>
              <w:ind w:firstLineChars="0" w:firstLine="0"/>
              <w:jc w:val="center"/>
            </w:pPr>
          </w:p>
        </w:tc>
        <w:tc>
          <w:tcPr>
            <w:tcW w:w="1720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0ED480A1" w14:textId="7777777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0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0957620E" w14:textId="643791FB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6.22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8596416" w14:textId="42E82991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4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18619841" w14:textId="5F8F8248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5.88</w:t>
            </w:r>
          </w:p>
        </w:tc>
        <w:tc>
          <w:tcPr>
            <w:tcW w:w="988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31ABD9E" w14:textId="1F85DF7F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3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63E94597" w14:textId="6DDBCEB8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5.94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071FA0FA" w14:textId="249662E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4</w:t>
            </w:r>
          </w:p>
        </w:tc>
      </w:tr>
      <w:tr w:rsidR="003E20B6" w:rsidRPr="00774E91" w14:paraId="50A2CD1B" w14:textId="77777777" w:rsidTr="003E20B6">
        <w:trPr>
          <w:trHeight w:val="280"/>
        </w:trPr>
        <w:tc>
          <w:tcPr>
            <w:tcW w:w="1526" w:type="dxa"/>
            <w:vMerge w:val="restart"/>
            <w:tcBorders>
              <w:top w:val="single" w:sz="12" w:space="0" w:color="auto"/>
              <w:bottom w:val="nil"/>
            </w:tcBorders>
            <w:noWrap/>
            <w:vAlign w:val="center"/>
            <w:hideMark/>
          </w:tcPr>
          <w:p w14:paraId="41A71E95" w14:textId="5DE2A144" w:rsidR="00774E91" w:rsidRPr="00774E91" w:rsidRDefault="003E20B6" w:rsidP="003E20B6">
            <w:pPr>
              <w:ind w:firstLineChars="0" w:firstLine="0"/>
              <w:jc w:val="center"/>
            </w:pPr>
            <w:r>
              <w:rPr>
                <w:rFonts w:hint="eastAsia"/>
              </w:rPr>
              <w:t>C</w:t>
            </w:r>
            <w:r w:rsidR="00774E91" w:rsidRPr="00774E91">
              <w:rPr>
                <w:rFonts w:hint="eastAsia"/>
              </w:rPr>
              <w:t>hao1</w:t>
            </w:r>
          </w:p>
        </w:tc>
        <w:tc>
          <w:tcPr>
            <w:tcW w:w="172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34CFFAA" w14:textId="7777777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BF8E5CF" w14:textId="385D0DB6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4311.89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6953A3A" w14:textId="64E3D821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45.03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5E778A4" w14:textId="13E7621A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724.21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C0C26E9" w14:textId="2EAB3971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3.60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93D91E3" w14:textId="79C76E2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864.37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1A1271C2" w14:textId="72D9C0A8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29.86</w:t>
            </w:r>
          </w:p>
        </w:tc>
      </w:tr>
      <w:tr w:rsidR="003E20B6" w:rsidRPr="00774E91" w14:paraId="7004C01A" w14:textId="77777777" w:rsidTr="003E20B6">
        <w:trPr>
          <w:trHeight w:val="280"/>
        </w:trPr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10A37667" w14:textId="77777777" w:rsidR="00774E91" w:rsidRPr="00774E91" w:rsidRDefault="00774E91" w:rsidP="003E20B6">
            <w:pPr>
              <w:ind w:firstLineChars="0" w:firstLine="0"/>
              <w:jc w:val="center"/>
            </w:pPr>
          </w:p>
        </w:tc>
        <w:tc>
          <w:tcPr>
            <w:tcW w:w="17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020EFA" w14:textId="7777777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3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C058A8C" w14:textId="26C0DBDA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4118.08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A1151F" w14:textId="4FBF068C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2.34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DB40E44" w14:textId="6E6B0638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632.82</w:t>
            </w:r>
          </w:p>
        </w:tc>
        <w:tc>
          <w:tcPr>
            <w:tcW w:w="98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F9435E5" w14:textId="1ADA78A0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44.91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E4814F" w14:textId="4A52435A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849.19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419BDB" w14:textId="50EEBA7F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42.79</w:t>
            </w:r>
          </w:p>
        </w:tc>
      </w:tr>
      <w:tr w:rsidR="003E20B6" w:rsidRPr="00774E91" w14:paraId="0C55C2EF" w14:textId="77777777" w:rsidTr="003E20B6">
        <w:trPr>
          <w:trHeight w:val="280"/>
        </w:trPr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014A9159" w14:textId="77777777" w:rsidR="00774E91" w:rsidRPr="00774E91" w:rsidRDefault="00774E91" w:rsidP="003E20B6">
            <w:pPr>
              <w:ind w:firstLineChars="0" w:firstLine="0"/>
              <w:jc w:val="center"/>
            </w:pPr>
          </w:p>
        </w:tc>
        <w:tc>
          <w:tcPr>
            <w:tcW w:w="17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4B6B469" w14:textId="7777777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3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033F904" w14:textId="71757C11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4392.05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E4B767" w14:textId="43258186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59.20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55CBB4E" w14:textId="10E6DA82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933.50</w:t>
            </w:r>
          </w:p>
        </w:tc>
        <w:tc>
          <w:tcPr>
            <w:tcW w:w="98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18A691B" w14:textId="03596521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50.31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5EEF0CD" w14:textId="1789436F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950.28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A98A098" w14:textId="07ECC5C1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57.42</w:t>
            </w:r>
          </w:p>
        </w:tc>
      </w:tr>
      <w:tr w:rsidR="003E20B6" w:rsidRPr="00774E91" w14:paraId="5560BBCA" w14:textId="77777777" w:rsidTr="003E20B6">
        <w:trPr>
          <w:trHeight w:val="280"/>
        </w:trPr>
        <w:tc>
          <w:tcPr>
            <w:tcW w:w="1526" w:type="dxa"/>
            <w:vMerge/>
            <w:tcBorders>
              <w:top w:val="nil"/>
              <w:bottom w:val="nil"/>
            </w:tcBorders>
            <w:vAlign w:val="center"/>
            <w:hideMark/>
          </w:tcPr>
          <w:p w14:paraId="51240AE3" w14:textId="77777777" w:rsidR="00774E91" w:rsidRPr="00774E91" w:rsidRDefault="00774E91" w:rsidP="003E20B6">
            <w:pPr>
              <w:ind w:firstLineChars="0" w:firstLine="0"/>
              <w:jc w:val="center"/>
            </w:pPr>
          </w:p>
        </w:tc>
        <w:tc>
          <w:tcPr>
            <w:tcW w:w="17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EC28BEA" w14:textId="7777777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87E8DF7" w14:textId="216B3B15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4332.40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A18FD3E" w14:textId="29C6506C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51.51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BB81C6C" w14:textId="38081720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881.80</w:t>
            </w:r>
          </w:p>
        </w:tc>
        <w:tc>
          <w:tcPr>
            <w:tcW w:w="98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1274076" w14:textId="296C02F0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24.24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9E0D7EB" w14:textId="2FB982A3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869.17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1C81F2C" w14:textId="7AD56BB2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50.89</w:t>
            </w:r>
          </w:p>
        </w:tc>
      </w:tr>
      <w:tr w:rsidR="003E20B6" w:rsidRPr="00774E91" w14:paraId="2854006E" w14:textId="77777777" w:rsidTr="003E20B6">
        <w:trPr>
          <w:trHeight w:val="280"/>
        </w:trPr>
        <w:tc>
          <w:tcPr>
            <w:tcW w:w="1526" w:type="dxa"/>
            <w:vMerge/>
            <w:tcBorders>
              <w:top w:val="nil"/>
              <w:bottom w:val="single" w:sz="12" w:space="0" w:color="auto"/>
            </w:tcBorders>
            <w:vAlign w:val="center"/>
            <w:hideMark/>
          </w:tcPr>
          <w:p w14:paraId="7B11284B" w14:textId="77777777" w:rsidR="00774E91" w:rsidRPr="00774E91" w:rsidRDefault="00774E91" w:rsidP="003E20B6">
            <w:pPr>
              <w:ind w:firstLineChars="0" w:firstLine="0"/>
              <w:jc w:val="center"/>
            </w:pPr>
          </w:p>
        </w:tc>
        <w:tc>
          <w:tcPr>
            <w:tcW w:w="1720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5C43C55F" w14:textId="7777777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0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2EF7BEBB" w14:textId="68918C9D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4250.27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15CD104" w14:textId="32CC541A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46.40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10CB726E" w14:textId="63C346F4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836.37</w:t>
            </w:r>
          </w:p>
        </w:tc>
        <w:tc>
          <w:tcPr>
            <w:tcW w:w="988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67F18FB2" w14:textId="5585F2DA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8.00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3922802C" w14:textId="0EC28AD6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747.83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14:paraId="7B9BF006" w14:textId="5854EDF6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42.85</w:t>
            </w:r>
          </w:p>
        </w:tc>
      </w:tr>
      <w:tr w:rsidR="003E20B6" w:rsidRPr="00774E91" w14:paraId="56A9A161" w14:textId="77777777" w:rsidTr="003E20B6">
        <w:trPr>
          <w:trHeight w:val="280"/>
        </w:trPr>
        <w:tc>
          <w:tcPr>
            <w:tcW w:w="1526" w:type="dxa"/>
            <w:vMerge w:val="restart"/>
            <w:tcBorders>
              <w:top w:val="single" w:sz="12" w:space="0" w:color="auto"/>
            </w:tcBorders>
            <w:noWrap/>
            <w:vAlign w:val="center"/>
            <w:hideMark/>
          </w:tcPr>
          <w:p w14:paraId="39A14551" w14:textId="77777777" w:rsidR="00774E91" w:rsidRPr="00774E91" w:rsidRDefault="00774E91" w:rsidP="003E20B6">
            <w:pPr>
              <w:ind w:firstLineChars="0" w:firstLine="0"/>
              <w:jc w:val="center"/>
            </w:pPr>
            <w:proofErr w:type="spellStart"/>
            <w:r w:rsidRPr="00774E91">
              <w:rPr>
                <w:rFonts w:hint="eastAsia"/>
              </w:rPr>
              <w:t>Pielou</w:t>
            </w:r>
            <w:proofErr w:type="spellEnd"/>
          </w:p>
        </w:tc>
        <w:tc>
          <w:tcPr>
            <w:tcW w:w="1720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AED0798" w14:textId="7777777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24943E2" w14:textId="4D39D560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75</w:t>
            </w:r>
          </w:p>
        </w:tc>
        <w:tc>
          <w:tcPr>
            <w:tcW w:w="96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FBE2411" w14:textId="3EBBAA01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0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3C7AA0D4" w14:textId="4075B1F1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73</w:t>
            </w:r>
          </w:p>
        </w:tc>
        <w:tc>
          <w:tcPr>
            <w:tcW w:w="988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4778BA35" w14:textId="7E38529F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1</w:t>
            </w:r>
          </w:p>
        </w:tc>
        <w:tc>
          <w:tcPr>
            <w:tcW w:w="996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7D8C713F" w14:textId="51C6A96D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73</w:t>
            </w:r>
          </w:p>
        </w:tc>
        <w:tc>
          <w:tcPr>
            <w:tcW w:w="989" w:type="dxa"/>
            <w:tcBorders>
              <w:top w:val="single" w:sz="12" w:space="0" w:color="auto"/>
              <w:bottom w:val="single" w:sz="8" w:space="0" w:color="auto"/>
            </w:tcBorders>
            <w:noWrap/>
            <w:vAlign w:val="center"/>
            <w:hideMark/>
          </w:tcPr>
          <w:p w14:paraId="0FE1709B" w14:textId="4D5EAA9D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0</w:t>
            </w:r>
          </w:p>
        </w:tc>
      </w:tr>
      <w:tr w:rsidR="003E20B6" w:rsidRPr="00774E91" w14:paraId="50AB8716" w14:textId="77777777" w:rsidTr="003E20B6">
        <w:trPr>
          <w:trHeight w:val="280"/>
        </w:trPr>
        <w:tc>
          <w:tcPr>
            <w:tcW w:w="1526" w:type="dxa"/>
            <w:vMerge/>
            <w:vAlign w:val="center"/>
            <w:hideMark/>
          </w:tcPr>
          <w:p w14:paraId="44A0F37C" w14:textId="77777777" w:rsidR="00774E91" w:rsidRPr="00774E91" w:rsidRDefault="00774E91" w:rsidP="003E20B6">
            <w:pPr>
              <w:ind w:firstLineChars="0" w:firstLine="0"/>
              <w:jc w:val="center"/>
            </w:pPr>
          </w:p>
        </w:tc>
        <w:tc>
          <w:tcPr>
            <w:tcW w:w="17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A9AF71" w14:textId="7777777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3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1BC6243" w14:textId="43C43814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77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126082" w14:textId="59A83872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1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30D2F9A" w14:textId="258A5DCF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71</w:t>
            </w:r>
          </w:p>
        </w:tc>
        <w:tc>
          <w:tcPr>
            <w:tcW w:w="98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2BE7C84A" w14:textId="483D935C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1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5FB9234" w14:textId="7D4AFCFF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72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4F24C522" w14:textId="40D8B4E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0</w:t>
            </w:r>
          </w:p>
        </w:tc>
      </w:tr>
      <w:tr w:rsidR="003E20B6" w:rsidRPr="00774E91" w14:paraId="1D2B438D" w14:textId="77777777" w:rsidTr="003E20B6">
        <w:trPr>
          <w:trHeight w:val="280"/>
        </w:trPr>
        <w:tc>
          <w:tcPr>
            <w:tcW w:w="1526" w:type="dxa"/>
            <w:vMerge/>
            <w:vAlign w:val="center"/>
            <w:hideMark/>
          </w:tcPr>
          <w:p w14:paraId="5F6A39BF" w14:textId="77777777" w:rsidR="00774E91" w:rsidRPr="00774E91" w:rsidRDefault="00774E91" w:rsidP="003E20B6">
            <w:pPr>
              <w:ind w:firstLineChars="0" w:firstLine="0"/>
              <w:jc w:val="center"/>
            </w:pPr>
          </w:p>
        </w:tc>
        <w:tc>
          <w:tcPr>
            <w:tcW w:w="17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9363DAA" w14:textId="7777777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3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0E85E1B" w14:textId="54A0DBE8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76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6EDFE3" w14:textId="3A2132E4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1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18FFC81" w14:textId="26AA25FA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73</w:t>
            </w:r>
          </w:p>
        </w:tc>
        <w:tc>
          <w:tcPr>
            <w:tcW w:w="98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BD6BB9B" w14:textId="687FB6CB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1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7E7DB83" w14:textId="069474D3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73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34DCFEE4" w14:textId="0852656C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0</w:t>
            </w:r>
          </w:p>
        </w:tc>
      </w:tr>
      <w:tr w:rsidR="003E20B6" w:rsidRPr="00774E91" w14:paraId="772C44F0" w14:textId="77777777" w:rsidTr="003E20B6">
        <w:trPr>
          <w:trHeight w:val="280"/>
        </w:trPr>
        <w:tc>
          <w:tcPr>
            <w:tcW w:w="1526" w:type="dxa"/>
            <w:vMerge/>
            <w:vAlign w:val="center"/>
            <w:hideMark/>
          </w:tcPr>
          <w:p w14:paraId="1FCB4015" w14:textId="77777777" w:rsidR="00774E91" w:rsidRPr="00774E91" w:rsidRDefault="00774E91" w:rsidP="003E20B6">
            <w:pPr>
              <w:ind w:firstLineChars="0" w:firstLine="0"/>
              <w:jc w:val="center"/>
            </w:pPr>
          </w:p>
        </w:tc>
        <w:tc>
          <w:tcPr>
            <w:tcW w:w="1720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53662086" w14:textId="7777777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0FFA85AE" w14:textId="5C099E80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75</w:t>
            </w:r>
          </w:p>
        </w:tc>
        <w:tc>
          <w:tcPr>
            <w:tcW w:w="96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8E72540" w14:textId="78126C2A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1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68CD533" w14:textId="75CC7506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73</w:t>
            </w:r>
          </w:p>
        </w:tc>
        <w:tc>
          <w:tcPr>
            <w:tcW w:w="988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13DBF446" w14:textId="3FB26B6E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0</w:t>
            </w:r>
          </w:p>
        </w:tc>
        <w:tc>
          <w:tcPr>
            <w:tcW w:w="996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7836E6E3" w14:textId="3AD0255E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73</w:t>
            </w:r>
          </w:p>
        </w:tc>
        <w:tc>
          <w:tcPr>
            <w:tcW w:w="989" w:type="dxa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14:paraId="6D447AEA" w14:textId="5E3648C9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1</w:t>
            </w:r>
          </w:p>
        </w:tc>
      </w:tr>
      <w:tr w:rsidR="003E20B6" w:rsidRPr="00774E91" w14:paraId="332778DB" w14:textId="77777777" w:rsidTr="003E20B6">
        <w:trPr>
          <w:trHeight w:val="280"/>
        </w:trPr>
        <w:tc>
          <w:tcPr>
            <w:tcW w:w="1526" w:type="dxa"/>
            <w:vMerge/>
            <w:vAlign w:val="center"/>
            <w:hideMark/>
          </w:tcPr>
          <w:p w14:paraId="785D949C" w14:textId="77777777" w:rsidR="00774E91" w:rsidRPr="00774E91" w:rsidRDefault="00774E91" w:rsidP="003E20B6">
            <w:pPr>
              <w:ind w:firstLineChars="0" w:firstLine="0"/>
              <w:jc w:val="center"/>
            </w:pPr>
          </w:p>
        </w:tc>
        <w:tc>
          <w:tcPr>
            <w:tcW w:w="1720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391B1464" w14:textId="77777777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30</w:t>
            </w:r>
          </w:p>
        </w:tc>
        <w:tc>
          <w:tcPr>
            <w:tcW w:w="99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EEA1392" w14:textId="6393255A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75</w:t>
            </w:r>
          </w:p>
        </w:tc>
        <w:tc>
          <w:tcPr>
            <w:tcW w:w="96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54FDC0AC" w14:textId="1F0CE1D6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1</w:t>
            </w:r>
          </w:p>
        </w:tc>
        <w:tc>
          <w:tcPr>
            <w:tcW w:w="99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25D57142" w14:textId="4C40970C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71</w:t>
            </w:r>
          </w:p>
        </w:tc>
        <w:tc>
          <w:tcPr>
            <w:tcW w:w="988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0866C49A" w14:textId="64EF8C10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1</w:t>
            </w:r>
          </w:p>
        </w:tc>
        <w:tc>
          <w:tcPr>
            <w:tcW w:w="996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6990F054" w14:textId="54DD2072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71</w:t>
            </w:r>
          </w:p>
        </w:tc>
        <w:tc>
          <w:tcPr>
            <w:tcW w:w="989" w:type="dxa"/>
            <w:tcBorders>
              <w:top w:val="single" w:sz="8" w:space="0" w:color="auto"/>
            </w:tcBorders>
            <w:noWrap/>
            <w:vAlign w:val="center"/>
            <w:hideMark/>
          </w:tcPr>
          <w:p w14:paraId="7860C30B" w14:textId="42329F10" w:rsidR="00774E91" w:rsidRPr="00774E91" w:rsidRDefault="00774E91" w:rsidP="003E20B6">
            <w:pPr>
              <w:ind w:firstLineChars="0" w:firstLine="0"/>
              <w:jc w:val="center"/>
            </w:pPr>
            <w:r w:rsidRPr="00774E91">
              <w:rPr>
                <w:rFonts w:hint="eastAsia"/>
              </w:rPr>
              <w:t>0.01</w:t>
            </w:r>
          </w:p>
        </w:tc>
      </w:tr>
    </w:tbl>
    <w:p w14:paraId="43C391D1" w14:textId="77777777" w:rsidR="00B47EEF" w:rsidRDefault="00B47EEF" w:rsidP="003E6EAB">
      <w:pPr>
        <w:ind w:firstLineChars="0" w:firstLine="0"/>
        <w:jc w:val="center"/>
        <w:rPr>
          <w:b/>
          <w:bCs/>
        </w:rPr>
      </w:pPr>
    </w:p>
    <w:p w14:paraId="2C8B48CC" w14:textId="5C8DB773" w:rsidR="003E6EAB" w:rsidRDefault="003E6EAB" w:rsidP="003E6EAB">
      <w:pPr>
        <w:ind w:firstLineChars="0" w:firstLine="0"/>
        <w:jc w:val="center"/>
      </w:pPr>
      <w:r w:rsidRPr="00B47EEF">
        <w:rPr>
          <w:b/>
          <w:bCs/>
        </w:rPr>
        <w:t xml:space="preserve">Table </w:t>
      </w:r>
      <w:r w:rsidRPr="00B47EEF">
        <w:rPr>
          <w:rFonts w:hint="eastAsia"/>
          <w:b/>
          <w:bCs/>
        </w:rPr>
        <w:t>S5</w:t>
      </w:r>
      <w:r w:rsidRPr="003E6EAB">
        <w:t xml:space="preserve"> Pearson </w:t>
      </w:r>
      <w:r>
        <w:rPr>
          <w:rFonts w:hint="eastAsia"/>
        </w:rPr>
        <w:t>c</w:t>
      </w:r>
      <w:r w:rsidRPr="003E6EAB">
        <w:t xml:space="preserve">orrelation between </w:t>
      </w:r>
      <w:r>
        <w:rPr>
          <w:rFonts w:hint="eastAsia"/>
        </w:rPr>
        <w:t>s</w:t>
      </w:r>
      <w:r w:rsidRPr="003E6EAB">
        <w:t xml:space="preserve">oil </w:t>
      </w:r>
      <w:r>
        <w:rPr>
          <w:rFonts w:hint="eastAsia"/>
        </w:rPr>
        <w:t>r</w:t>
      </w:r>
      <w:r w:rsidRPr="003E6EAB">
        <w:t xml:space="preserve">espiration and DOM </w:t>
      </w:r>
      <w:r>
        <w:rPr>
          <w:rFonts w:hint="eastAsia"/>
        </w:rPr>
        <w:t>c</w:t>
      </w:r>
      <w:r w:rsidRPr="003E6EAB">
        <w:t>ontent</w:t>
      </w:r>
    </w:p>
    <w:tbl>
      <w:tblPr>
        <w:tblStyle w:val="af0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0"/>
        <w:gridCol w:w="2130"/>
        <w:gridCol w:w="2131"/>
        <w:gridCol w:w="2131"/>
      </w:tblGrid>
      <w:tr w:rsidR="003E6EAB" w14:paraId="01B1B1D8" w14:textId="77777777" w:rsidTr="003E6EAB"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EA2EDE" w14:textId="3A07E26A" w:rsidR="003E6EAB" w:rsidRDefault="003E6EAB" w:rsidP="003E6EAB">
            <w:pPr>
              <w:ind w:firstLineChars="0" w:firstLine="0"/>
              <w:jc w:val="center"/>
            </w:pPr>
            <w:r w:rsidRPr="003E6EAB">
              <w:t xml:space="preserve">Pearson's </w:t>
            </w:r>
            <w:r>
              <w:rPr>
                <w:rFonts w:hint="eastAsia"/>
              </w:rPr>
              <w:t>r</w:t>
            </w:r>
          </w:p>
        </w:tc>
        <w:tc>
          <w:tcPr>
            <w:tcW w:w="213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A14F4EF" w14:textId="178F3204" w:rsidR="003E6EAB" w:rsidRDefault="003E6EAB" w:rsidP="003E6EAB">
            <w:pPr>
              <w:ind w:firstLineChars="0" w:firstLine="0"/>
              <w:jc w:val="center"/>
            </w:pPr>
            <w:r>
              <w:rPr>
                <w:rFonts w:hint="eastAsia"/>
              </w:rPr>
              <w:t>H</w:t>
            </w:r>
            <w:r w:rsidRPr="003E6EAB">
              <w:rPr>
                <w:rFonts w:hint="eastAsia"/>
                <w:vertAlign w:val="subscript"/>
              </w:rPr>
              <w:t>L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1053917" w14:textId="6EFE4A9C" w:rsidR="003E6EAB" w:rsidRDefault="003E6EAB" w:rsidP="003E6EAB">
            <w:pPr>
              <w:ind w:firstLineChars="0" w:firstLine="0"/>
              <w:jc w:val="center"/>
            </w:pPr>
            <w:r>
              <w:rPr>
                <w:rFonts w:hint="eastAsia"/>
              </w:rPr>
              <w:t>H</w:t>
            </w:r>
            <w:r w:rsidRPr="003E6EAB">
              <w:rPr>
                <w:rFonts w:hint="eastAsia"/>
                <w:vertAlign w:val="subscript"/>
              </w:rPr>
              <w:t>M</w:t>
            </w:r>
          </w:p>
        </w:tc>
        <w:tc>
          <w:tcPr>
            <w:tcW w:w="213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06BC6AD" w14:textId="7684D665" w:rsidR="003E6EAB" w:rsidRDefault="003E6EAB" w:rsidP="003E6EAB">
            <w:pPr>
              <w:ind w:firstLineChars="0" w:firstLine="0"/>
              <w:jc w:val="center"/>
            </w:pPr>
            <w:r>
              <w:rPr>
                <w:rFonts w:hint="eastAsia"/>
              </w:rPr>
              <w:t>H</w:t>
            </w:r>
            <w:r w:rsidRPr="003E6EAB">
              <w:rPr>
                <w:rFonts w:hint="eastAsia"/>
                <w:vertAlign w:val="subscript"/>
              </w:rPr>
              <w:t>H</w:t>
            </w:r>
          </w:p>
        </w:tc>
      </w:tr>
      <w:tr w:rsidR="003E6EAB" w14:paraId="64954163" w14:textId="77777777" w:rsidTr="003E6EAB">
        <w:tc>
          <w:tcPr>
            <w:tcW w:w="2130" w:type="dxa"/>
            <w:tcBorders>
              <w:top w:val="single" w:sz="12" w:space="0" w:color="auto"/>
            </w:tcBorders>
            <w:vAlign w:val="center"/>
          </w:tcPr>
          <w:p w14:paraId="190065FE" w14:textId="2B434679" w:rsidR="003E6EAB" w:rsidRDefault="003E6EAB" w:rsidP="003E6EAB">
            <w:pPr>
              <w:ind w:firstLineChars="0" w:firstLine="0"/>
              <w:jc w:val="center"/>
            </w:pPr>
            <w:r>
              <w:rPr>
                <w:rFonts w:hint="eastAsia"/>
              </w:rPr>
              <w:t>r</w:t>
            </w:r>
          </w:p>
        </w:tc>
        <w:tc>
          <w:tcPr>
            <w:tcW w:w="2130" w:type="dxa"/>
            <w:tcBorders>
              <w:top w:val="single" w:sz="12" w:space="0" w:color="auto"/>
            </w:tcBorders>
            <w:vAlign w:val="center"/>
          </w:tcPr>
          <w:p w14:paraId="3F556F6F" w14:textId="185E7B78" w:rsidR="003E6EAB" w:rsidRDefault="003E6EAB" w:rsidP="003E6EAB">
            <w:pPr>
              <w:ind w:firstLineChars="0" w:firstLine="0"/>
              <w:jc w:val="center"/>
            </w:pPr>
            <w:r>
              <w:rPr>
                <w:rFonts w:hint="eastAsia"/>
              </w:rPr>
              <w:t>-0.45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14:paraId="4BA0BB9B" w14:textId="30149087" w:rsidR="003E6EAB" w:rsidRDefault="003E6EAB" w:rsidP="003E6EAB">
            <w:pPr>
              <w:ind w:firstLineChars="0" w:firstLine="0"/>
              <w:jc w:val="center"/>
            </w:pPr>
            <w:r>
              <w:rPr>
                <w:rFonts w:hint="eastAsia"/>
              </w:rPr>
              <w:t>-0.10</w:t>
            </w:r>
          </w:p>
        </w:tc>
        <w:tc>
          <w:tcPr>
            <w:tcW w:w="2131" w:type="dxa"/>
            <w:tcBorders>
              <w:top w:val="single" w:sz="12" w:space="0" w:color="auto"/>
            </w:tcBorders>
            <w:vAlign w:val="center"/>
          </w:tcPr>
          <w:p w14:paraId="704A11AE" w14:textId="05BF2920" w:rsidR="003E6EAB" w:rsidRDefault="003E6EAB" w:rsidP="003E6EAB">
            <w:pPr>
              <w:ind w:firstLineChars="0" w:firstLine="0"/>
              <w:jc w:val="center"/>
            </w:pPr>
            <w:r>
              <w:rPr>
                <w:rFonts w:hint="eastAsia"/>
              </w:rPr>
              <w:t>-0.14</w:t>
            </w:r>
          </w:p>
        </w:tc>
      </w:tr>
      <w:tr w:rsidR="003E6EAB" w14:paraId="7613D4EB" w14:textId="77777777" w:rsidTr="003E6EAB">
        <w:tc>
          <w:tcPr>
            <w:tcW w:w="2130" w:type="dxa"/>
            <w:vAlign w:val="center"/>
          </w:tcPr>
          <w:p w14:paraId="4CFA527F" w14:textId="4EF3478E" w:rsidR="003E6EAB" w:rsidRDefault="003E6EAB" w:rsidP="003E6EAB">
            <w:pPr>
              <w:ind w:firstLineChars="0" w:firstLine="0"/>
              <w:jc w:val="center"/>
            </w:pPr>
            <w:r>
              <w:rPr>
                <w:rFonts w:hint="eastAsia"/>
              </w:rPr>
              <w:t>p</w:t>
            </w:r>
          </w:p>
        </w:tc>
        <w:tc>
          <w:tcPr>
            <w:tcW w:w="2130" w:type="dxa"/>
            <w:vAlign w:val="center"/>
          </w:tcPr>
          <w:p w14:paraId="3A3BC2AE" w14:textId="55915318" w:rsidR="003E6EAB" w:rsidRDefault="003E6EAB" w:rsidP="003E6EAB">
            <w:pPr>
              <w:ind w:firstLineChars="0" w:firstLine="0"/>
              <w:jc w:val="center"/>
            </w:pPr>
            <w:r>
              <w:rPr>
                <w:rFonts w:hint="eastAsia"/>
              </w:rPr>
              <w:t>0.27</w:t>
            </w:r>
          </w:p>
        </w:tc>
        <w:tc>
          <w:tcPr>
            <w:tcW w:w="2131" w:type="dxa"/>
            <w:vAlign w:val="center"/>
          </w:tcPr>
          <w:p w14:paraId="21A8604F" w14:textId="43341776" w:rsidR="003E6EAB" w:rsidRDefault="003E6EAB" w:rsidP="003E6EAB">
            <w:pPr>
              <w:ind w:firstLineChars="0" w:firstLine="0"/>
              <w:jc w:val="center"/>
            </w:pPr>
            <w:r>
              <w:rPr>
                <w:rFonts w:hint="eastAsia"/>
              </w:rPr>
              <w:t>0.82</w:t>
            </w:r>
          </w:p>
        </w:tc>
        <w:tc>
          <w:tcPr>
            <w:tcW w:w="2131" w:type="dxa"/>
            <w:vAlign w:val="center"/>
          </w:tcPr>
          <w:p w14:paraId="53837B08" w14:textId="3208E7C7" w:rsidR="003E6EAB" w:rsidRDefault="003E6EAB" w:rsidP="003E6EAB">
            <w:pPr>
              <w:ind w:firstLineChars="0" w:firstLine="0"/>
              <w:jc w:val="center"/>
            </w:pPr>
            <w:r>
              <w:rPr>
                <w:rFonts w:hint="eastAsia"/>
              </w:rPr>
              <w:t>0.74</w:t>
            </w:r>
          </w:p>
        </w:tc>
      </w:tr>
    </w:tbl>
    <w:p w14:paraId="6E68A4F6" w14:textId="43A95145" w:rsidR="003E6EAB" w:rsidRPr="003E6EAB" w:rsidRDefault="003E6EAB" w:rsidP="00501111">
      <w:pPr>
        <w:ind w:firstLineChars="0" w:firstLine="0"/>
        <w:rPr>
          <w:sz w:val="21"/>
          <w:szCs w:val="21"/>
        </w:rPr>
      </w:pPr>
      <w:r w:rsidRPr="003E6EAB">
        <w:rPr>
          <w:sz w:val="21"/>
          <w:szCs w:val="21"/>
        </w:rPr>
        <w:t>Note: The dataset conforms to a normal distribution.</w:t>
      </w:r>
    </w:p>
    <w:p w14:paraId="0E1389EB" w14:textId="77777777" w:rsidR="003E6EAB" w:rsidRDefault="003E6EAB" w:rsidP="00233774">
      <w:pPr>
        <w:pStyle w:val="2"/>
      </w:pPr>
    </w:p>
    <w:p w14:paraId="1558027B" w14:textId="63BE1409" w:rsidR="007D7FF2" w:rsidRDefault="00233774" w:rsidP="00233774">
      <w:pPr>
        <w:pStyle w:val="2"/>
      </w:pPr>
      <w:r>
        <w:rPr>
          <w:rFonts w:hint="eastAsia"/>
        </w:rPr>
        <w:t>Figure</w:t>
      </w:r>
    </w:p>
    <w:p w14:paraId="39D4DB73" w14:textId="5BFF9599" w:rsidR="00FB3BED" w:rsidRDefault="00FB3BED" w:rsidP="00EC205A">
      <w:pPr>
        <w:pStyle w:val="af1"/>
        <w:ind w:firstLine="480"/>
        <w:jc w:val="center"/>
      </w:pPr>
      <w:r>
        <w:rPr>
          <w:rFonts w:hint="eastAsia"/>
          <w:noProof/>
        </w:rPr>
        <w:drawing>
          <wp:inline distT="0" distB="0" distL="0" distR="0" wp14:anchorId="771B021E" wp14:editId="7C78A63D">
            <wp:extent cx="3603048" cy="2591025"/>
            <wp:effectExtent l="0" t="0" r="0" b="0"/>
            <wp:docPr id="128952797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89527970" name="图片 1289527970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03048" cy="2591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FCB591" w14:textId="7BC72335" w:rsidR="00233774" w:rsidRDefault="00233774" w:rsidP="00E4060C">
      <w:pPr>
        <w:pStyle w:val="af1"/>
        <w:spacing w:line="480" w:lineRule="auto"/>
        <w:ind w:firstLineChars="0" w:firstLine="0"/>
      </w:pPr>
      <w:r w:rsidRPr="00E4060C">
        <w:rPr>
          <w:rFonts w:hint="eastAsia"/>
          <w:b/>
          <w:bCs/>
        </w:rPr>
        <w:t>Fig. S1</w:t>
      </w:r>
      <w:r>
        <w:rPr>
          <w:rFonts w:hint="eastAsia"/>
        </w:rPr>
        <w:t xml:space="preserve"> </w:t>
      </w:r>
      <w:r w:rsidRPr="00233774">
        <w:t>Model fitting and parameter setting for a quantitative evaluation of hormesis based on Fan et al. (2021)</w:t>
      </w:r>
      <w:r w:rsidR="00D8078F">
        <w:fldChar w:fldCharType="begin">
          <w:fldData xml:space="preserve">PEVuZE5vdGU+PENpdGU+PEF1dGhvcj5GYW48L0F1dGhvcj48WWVhcj4yMDIxPC9ZZWFyPjxSZWNO
dW0+OTY0PC9SZWNOdW0+PERpc3BsYXlUZXh0PlsxXTwvRGlzcGxheVRleHQ+PHJlY29yZD48cmVj
LW51bWJlcj45NjQ8L3JlYy1udW1iZXI+PGZvcmVpZ24ta2V5cz48a2V5IGFwcD0iRU4iIGRiLWlk
PSJ3eGZ4czlzMnN2NXpzcWVlMnhtcHM1dmZlOTBhd3NhYXZ2d3giIHRpbWVzdGFtcD0iMTY5NzQ0
MjQ2OSI+OTY0PC9rZXk+PC9mb3JlaWduLWtleXM+PHJlZi10eXBlIG5hbWU9IkpvdXJuYWwgQXJ0
aWNsZSI+MTc8L3JlZi10eXBlPjxjb250cmlidXRvcnM+PGF1dGhvcnM+PGF1dGhvcj5GYW4sIEQu
IFcuPC9hdXRob3I+PGF1dGhvcj5TdW4sIEouIFcuPC9hdXRob3I+PGF1dGhvcj5MaXUsIEMuIEwu
PC9hdXRob3I+PGF1dGhvcj5XYW5nLCBTLiBZLjwvYXV0aG9yPjxhdXRob3I+SGFuLCBKLiBHLjwv
YXV0aG9yPjxhdXRob3I+QWdhdGhva2xlb3VzLCBFLjwvYXV0aG9yPjxhdXRob3I+Wmh1LCBZLiBM
LjwvYXV0aG9yPjwvYXV0aG9ycz48L2NvbnRyaWJ1dG9ycz48YXV0aC1hZGRyZXNzPk5hbmppbmcg
Rm9yZXN0cnkgVW5pdiwgQ29sbCBCaW9sICZhbXA7IEVudmlyb25tLCBOYW5qaW5nIDIxMDAzNywg
SmlhbmdzdSwgUGVvcGxlcyBSIENoaW5hJiN4RDtOYW5qaW5nIEZvcmVzdHJ5IFVuaXYsIENvaW5u
b3ZhdCBDdHIgU3VzdGFpbmFibGUgRm9yZXN0cnkgU291dGhlcm4gQ2hpbmEsIE5hbmppbmcgMjEw
MDM3LCBKaWFuZ3N1LCBQZW9wbGVzIFIgQ2hpbmEmI3hEO05hbmppbmcgVW5pdiBJbmZvcm1hdCBT
Y2kgJmFtcDsgVGVjaG5vbCBOVUlTVCwgU2NoIEFwcGwgTWV0ZW9yb2wsIEtleSBMYWIgQWdyb21l
dGVvcm9sIEppYW5nc3UgUHJvdiwgTmFuamluZyAyMTAwNDQsIEppYW5nc3UsIFBlb3BsZXMgUiBD
aGluYTwvYXV0aC1hZGRyZXNzPjx0aXRsZXM+PHRpdGxlPk1lYXN1cmVtZW50IGFuZCBtb2RlbGlu
ZyBvZiBob3JtZXNpcyBpbiBzb2lsIGJhY3RlcmlhIGFuZCBmdW5naSB1bmRlciBzaW5nbGUgYW5k
IGNvbWJpbmVkIHRyZWF0bWVudHMgb2YgQ2QgYW5kIFBiPC90aXRsZT48c2Vjb25kYXJ5LXRpdGxl
PlNjaWVuY2Ugb2YgdGhlIFRvdGFsIEVudmlyb25tZW50PC9zZWNvbmRhcnktdGl0bGU+PC90aXRs
ZXM+PHBlcmlvZGljYWw+PGZ1bGwtdGl0bGU+U2NpZW5jZSBvZiBUaGUgVG90YWwgRW52aXJvbm1l
bnQ8L2Z1bGwtdGl0bGU+PGFiYnItMT5TY2kuIFRvdGFsIEVudmlyb24uPC9hYmJyLTE+PGFiYnIt
Mj5TY2kuIFRvdGFsIEVudmlyb24uPC9hYmJyLTI+PC9wZXJpb2RpY2FsPjxwYWdlcz4xNDc0OTQ8
L3BhZ2VzPjx2b2x1bWU+NzgzPC92b2x1bWU+PGtleXdvcmRzPjxrZXl3b3JkPkJpbmFyeSBjaGVt
aWNhbCBtaXh0dXJlczwva2V5d29yZD48a2V5d29yZD5Ib3JtZXNpczwva2V5d29yZD48a2V5d29y
ZD5IZWF2eSBtZXRhbDwva2V5d29yZD48a2V5d29yZD5NaXh0dXJlIGVmZmVjdDwva2V5d29yZD48
a2V5d29yZD5NaWNyb2JpYWwgcG9wdWxhdGlvbjwva2V5d29yZD48a2V5d29yZD5RVU9SVU0tU0VO
U0lORyBJTkhJQklUT1I8L2tleXdvcmQ+PGtleXdvcmQ+QklOQVJZLU1JWFRVUkVTPC9rZXl3b3Jk
PjxrZXl3b3JkPkhFQVZZLU1FVEFMUzwva2V5d29yZD48a2V5d29yZD5DT05UQU1JTkFUSU9OPC9r
ZXl3b3JkPjxrZXl3b3JkPkFDQ1VNVUxBVElPTjwva2V5d29yZD48a2V5d29yZD5SRVNQT05TRVM8
L2tleXdvcmQ+PC9rZXl3b3Jkcz48ZGF0ZXM+PHllYXI+MjAyMTwveWVhcj48cHViLWRhdGVzPjxk
YXRlPkFVRyAyMDwvZGF0ZT48L3B1Yi1kYXRlcz48L2RhdGVzPjxpc2JuPjAwNDgtOTY5NyYjeEQ7
MTg3OS0xMDI2IEo5IC0gU0NJIFRPVEFMIEVOVklST048L2lzYm4+PGFjY2Vzc2lvbi1udW0+V09T
OjAwMDY1Njk5NzkwMDAwNDwvYWNjZXNzaW9uLW51bT48dXJscz48L3VybHM+PGN1c3RvbTM+TmFu
amluZyBGb3Jlc3RyeSBVbml2ZXJzaXR5JiN4RDtOYW5qaW5nIFVuaXZlcnNpdHkgb2YgSW5mb3Jt
YXRpb24gU2NpZW5jZSAmYW1wOyBUZWNobm9sb2d5PC9jdXN0b20zPjxjdXN0b202Pk1BWSAyMDIx
PC9jdXN0b202PjxjdXN0b203PjE0NzQ5NDwvY3VzdG9tNz48ZWxlY3Ryb25pYy1yZXNvdXJjZS1u
dW0+MTAuMTAxNi9qLnNjaXRvdGVudi4yMDIxLjE0NzQ5NDwvZWxlY3Ryb25pYy1yZXNvdXJjZS1u
dW0+PGxhbmd1YWdlPkVuZ2xpc2g8L2xhbmd1YWdlPjwvcmVjb3JkPjwvQ2l0ZT48L0VuZE5vdGU+
AG==
</w:fldData>
        </w:fldChar>
      </w:r>
      <w:r w:rsidR="00D8078F">
        <w:instrText xml:space="preserve"> ADDIN EN.CITE </w:instrText>
      </w:r>
      <w:r w:rsidR="00D8078F">
        <w:fldChar w:fldCharType="begin">
          <w:fldData xml:space="preserve">PEVuZE5vdGU+PENpdGU+PEF1dGhvcj5GYW48L0F1dGhvcj48WWVhcj4yMDIxPC9ZZWFyPjxSZWNO
dW0+OTY0PC9SZWNOdW0+PERpc3BsYXlUZXh0PlsxXTwvRGlzcGxheVRleHQ+PHJlY29yZD48cmVj
LW51bWJlcj45NjQ8L3JlYy1udW1iZXI+PGZvcmVpZ24ta2V5cz48a2V5IGFwcD0iRU4iIGRiLWlk
PSJ3eGZ4czlzMnN2NXpzcWVlMnhtcHM1dmZlOTBhd3NhYXZ2d3giIHRpbWVzdGFtcD0iMTY5NzQ0
MjQ2OSI+OTY0PC9rZXk+PC9mb3JlaWduLWtleXM+PHJlZi10eXBlIG5hbWU9IkpvdXJuYWwgQXJ0
aWNsZSI+MTc8L3JlZi10eXBlPjxjb250cmlidXRvcnM+PGF1dGhvcnM+PGF1dGhvcj5GYW4sIEQu
IFcuPC9hdXRob3I+PGF1dGhvcj5TdW4sIEouIFcuPC9hdXRob3I+PGF1dGhvcj5MaXUsIEMuIEwu
PC9hdXRob3I+PGF1dGhvcj5XYW5nLCBTLiBZLjwvYXV0aG9yPjxhdXRob3I+SGFuLCBKLiBHLjwv
YXV0aG9yPjxhdXRob3I+QWdhdGhva2xlb3VzLCBFLjwvYXV0aG9yPjxhdXRob3I+Wmh1LCBZLiBM
LjwvYXV0aG9yPjwvYXV0aG9ycz48L2NvbnRyaWJ1dG9ycz48YXV0aC1hZGRyZXNzPk5hbmppbmcg
Rm9yZXN0cnkgVW5pdiwgQ29sbCBCaW9sICZhbXA7IEVudmlyb25tLCBOYW5qaW5nIDIxMDAzNywg
SmlhbmdzdSwgUGVvcGxlcyBSIENoaW5hJiN4RDtOYW5qaW5nIEZvcmVzdHJ5IFVuaXYsIENvaW5u
b3ZhdCBDdHIgU3VzdGFpbmFibGUgRm9yZXN0cnkgU291dGhlcm4gQ2hpbmEsIE5hbmppbmcgMjEw
MDM3LCBKaWFuZ3N1LCBQZW9wbGVzIFIgQ2hpbmEmI3hEO05hbmppbmcgVW5pdiBJbmZvcm1hdCBT
Y2kgJmFtcDsgVGVjaG5vbCBOVUlTVCwgU2NoIEFwcGwgTWV0ZW9yb2wsIEtleSBMYWIgQWdyb21l
dGVvcm9sIEppYW5nc3UgUHJvdiwgTmFuamluZyAyMTAwNDQsIEppYW5nc3UsIFBlb3BsZXMgUiBD
aGluYTwvYXV0aC1hZGRyZXNzPjx0aXRsZXM+PHRpdGxlPk1lYXN1cmVtZW50IGFuZCBtb2RlbGlu
ZyBvZiBob3JtZXNpcyBpbiBzb2lsIGJhY3RlcmlhIGFuZCBmdW5naSB1bmRlciBzaW5nbGUgYW5k
IGNvbWJpbmVkIHRyZWF0bWVudHMgb2YgQ2QgYW5kIFBiPC90aXRsZT48c2Vjb25kYXJ5LXRpdGxl
PlNjaWVuY2Ugb2YgdGhlIFRvdGFsIEVudmlyb25tZW50PC9zZWNvbmRhcnktdGl0bGU+PC90aXRs
ZXM+PHBlcmlvZGljYWw+PGZ1bGwtdGl0bGU+U2NpZW5jZSBvZiBUaGUgVG90YWwgRW52aXJvbm1l
bnQ8L2Z1bGwtdGl0bGU+PGFiYnItMT5TY2kuIFRvdGFsIEVudmlyb24uPC9hYmJyLTE+PGFiYnIt
Mj5TY2kuIFRvdGFsIEVudmlyb24uPC9hYmJyLTI+PC9wZXJpb2RpY2FsPjxwYWdlcz4xNDc0OTQ8
L3BhZ2VzPjx2b2x1bWU+NzgzPC92b2x1bWU+PGtleXdvcmRzPjxrZXl3b3JkPkJpbmFyeSBjaGVt
aWNhbCBtaXh0dXJlczwva2V5d29yZD48a2V5d29yZD5Ib3JtZXNpczwva2V5d29yZD48a2V5d29y
ZD5IZWF2eSBtZXRhbDwva2V5d29yZD48a2V5d29yZD5NaXh0dXJlIGVmZmVjdDwva2V5d29yZD48
a2V5d29yZD5NaWNyb2JpYWwgcG9wdWxhdGlvbjwva2V5d29yZD48a2V5d29yZD5RVU9SVU0tU0VO
U0lORyBJTkhJQklUT1I8L2tleXdvcmQ+PGtleXdvcmQ+QklOQVJZLU1JWFRVUkVTPC9rZXl3b3Jk
PjxrZXl3b3JkPkhFQVZZLU1FVEFMUzwva2V5d29yZD48a2V5d29yZD5DT05UQU1JTkFUSU9OPC9r
ZXl3b3JkPjxrZXl3b3JkPkFDQ1VNVUxBVElPTjwva2V5d29yZD48a2V5d29yZD5SRVNQT05TRVM8
L2tleXdvcmQ+PC9rZXl3b3Jkcz48ZGF0ZXM+PHllYXI+MjAyMTwveWVhcj48cHViLWRhdGVzPjxk
YXRlPkFVRyAyMDwvZGF0ZT48L3B1Yi1kYXRlcz48L2RhdGVzPjxpc2JuPjAwNDgtOTY5NyYjeEQ7
MTg3OS0xMDI2IEo5IC0gU0NJIFRPVEFMIEVOVklST048L2lzYm4+PGFjY2Vzc2lvbi1udW0+V09T
OjAwMDY1Njk5NzkwMDAwNDwvYWNjZXNzaW9uLW51bT48dXJscz48L3VybHM+PGN1c3RvbTM+TmFu
amluZyBGb3Jlc3RyeSBVbml2ZXJzaXR5JiN4RDtOYW5qaW5nIFVuaXZlcnNpdHkgb2YgSW5mb3Jt
YXRpb24gU2NpZW5jZSAmYW1wOyBUZWNobm9sb2d5PC9jdXN0b20zPjxjdXN0b202Pk1BWSAyMDIx
PC9jdXN0b202PjxjdXN0b203PjE0NzQ5NDwvY3VzdG9tNz48ZWxlY3Ryb25pYy1yZXNvdXJjZS1u
dW0+MTAuMTAxNi9qLnNjaXRvdGVudi4yMDIxLjE0NzQ5NDwvZWxlY3Ryb25pYy1yZXNvdXJjZS1u
dW0+PGxhbmd1YWdlPkVuZ2xpc2g8L2xhbmd1YWdlPjwvcmVjb3JkPjwvQ2l0ZT48L0VuZE5vdGU+
AG==
</w:fldData>
        </w:fldChar>
      </w:r>
      <w:r w:rsidR="00D8078F">
        <w:instrText xml:space="preserve"> ADDIN EN.CITE.DATA </w:instrText>
      </w:r>
      <w:r w:rsidR="00D8078F">
        <w:fldChar w:fldCharType="end"/>
      </w:r>
      <w:r w:rsidR="00D8078F">
        <w:fldChar w:fldCharType="separate"/>
      </w:r>
      <w:r w:rsidR="00D8078F">
        <w:rPr>
          <w:noProof/>
        </w:rPr>
        <w:t>[1]</w:t>
      </w:r>
      <w:r w:rsidR="00D8078F">
        <w:fldChar w:fldCharType="end"/>
      </w:r>
      <w:r w:rsidRPr="00233774">
        <w:t xml:space="preserve">. </w:t>
      </w:r>
      <w:r w:rsidRPr="00233774">
        <w:rPr>
          <w:i/>
          <w:iCs/>
        </w:rPr>
        <w:t>M</w:t>
      </w:r>
      <w:r w:rsidRPr="00233774">
        <w:rPr>
          <w:i/>
          <w:iCs/>
          <w:vertAlign w:val="subscript"/>
        </w:rPr>
        <w:t>max</w:t>
      </w:r>
      <w:r w:rsidRPr="00233774">
        <w:t xml:space="preserve"> represents the maximum stimulatory magnitude; </w:t>
      </w:r>
      <w:r w:rsidRPr="00233774">
        <w:rPr>
          <w:i/>
          <w:iCs/>
        </w:rPr>
        <w:t>Q</w:t>
      </w:r>
      <w:r w:rsidRPr="00233774">
        <w:rPr>
          <w:i/>
          <w:iCs/>
          <w:vertAlign w:val="subscript"/>
        </w:rPr>
        <w:t>i</w:t>
      </w:r>
      <w:r w:rsidRPr="00233774">
        <w:t xml:space="preserve"> means the stimulatory domain; </w:t>
      </w:r>
      <w:r w:rsidRPr="00233774">
        <w:rPr>
          <w:i/>
          <w:iCs/>
        </w:rPr>
        <w:t>x</w:t>
      </w:r>
      <w:r w:rsidRPr="00233774">
        <w:rPr>
          <w:i/>
          <w:iCs/>
          <w:vertAlign w:val="subscript"/>
        </w:rPr>
        <w:t>1</w:t>
      </w:r>
      <w:r w:rsidRPr="00233774">
        <w:t xml:space="preserve"> and </w:t>
      </w:r>
      <w:r w:rsidRPr="00233774">
        <w:rPr>
          <w:i/>
          <w:iCs/>
        </w:rPr>
        <w:t>x</w:t>
      </w:r>
      <w:r w:rsidRPr="00233774">
        <w:rPr>
          <w:i/>
          <w:iCs/>
          <w:vertAlign w:val="subscript"/>
        </w:rPr>
        <w:t>2</w:t>
      </w:r>
      <w:r w:rsidRPr="00233774">
        <w:t xml:space="preserve"> represent the zero-equivalent points at the beginning and end of the stimulus, respectively; </w:t>
      </w:r>
      <w:r w:rsidRPr="00233774">
        <w:rPr>
          <w:i/>
          <w:iCs/>
        </w:rPr>
        <w:t>Hor</w:t>
      </w:r>
      <w:r w:rsidRPr="00233774">
        <w:rPr>
          <w:i/>
          <w:iCs/>
          <w:vertAlign w:val="subscript"/>
        </w:rPr>
        <w:t>zone</w:t>
      </w:r>
      <w:r w:rsidRPr="00233774">
        <w:t xml:space="preserve"> is hormetic zone, the stimulatory area of the U-shape curve (the yellow area).</w:t>
      </w:r>
    </w:p>
    <w:p w14:paraId="2B1D2C28" w14:textId="77777777" w:rsidR="00EC205A" w:rsidRDefault="006A2A80" w:rsidP="00EC205A">
      <w:pPr>
        <w:pStyle w:val="af1"/>
        <w:ind w:firstLineChars="0" w:firstLine="0"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5F53A6F3" wp14:editId="38C8CC2E">
            <wp:extent cx="4699321" cy="3316635"/>
            <wp:effectExtent l="0" t="0" r="0" b="0"/>
            <wp:docPr id="744819541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4621" cy="332037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51768E" w14:textId="3F41F8DA" w:rsidR="00233774" w:rsidRPr="005F1763" w:rsidRDefault="00233774" w:rsidP="005F1763">
      <w:pPr>
        <w:pStyle w:val="af1"/>
        <w:spacing w:line="480" w:lineRule="auto"/>
        <w:ind w:firstLineChars="0" w:firstLine="0"/>
      </w:pPr>
      <w:r w:rsidRPr="005F1763">
        <w:rPr>
          <w:rFonts w:hint="eastAsia"/>
          <w:b/>
          <w:bCs/>
        </w:rPr>
        <w:t xml:space="preserve">Fig. S2 </w:t>
      </w:r>
      <w:r w:rsidR="00DC2A62" w:rsidRPr="005F1763">
        <w:t>Representative 3D fluorescence spectra (b, 2D; c, 3D) and four parameters to determine the number of principal components by parallel factor analysis</w:t>
      </w:r>
      <w:r w:rsidR="00DC2A62" w:rsidRPr="005F1763">
        <w:rPr>
          <w:rFonts w:hint="eastAsia"/>
        </w:rPr>
        <w:t>(a).</w:t>
      </w:r>
      <w:r w:rsidR="00150EBF" w:rsidRPr="005F1763">
        <w:rPr>
          <w:rFonts w:hint="eastAsia"/>
        </w:rPr>
        <w:t xml:space="preserve"> </w:t>
      </w:r>
      <w:r w:rsidR="00DC2A62" w:rsidRPr="005F1763">
        <w:rPr>
          <w:rFonts w:hint="eastAsia"/>
        </w:rPr>
        <w:t>(SSE, s</w:t>
      </w:r>
      <w:r w:rsidR="00DC2A62" w:rsidRPr="005F1763">
        <w:t>um of squared errors</w:t>
      </w:r>
      <w:r w:rsidR="00DC2A62" w:rsidRPr="005F1763">
        <w:rPr>
          <w:rFonts w:hint="eastAsia"/>
        </w:rPr>
        <w:t xml:space="preserve">; </w:t>
      </w:r>
      <w:proofErr w:type="spellStart"/>
      <w:r w:rsidR="00DC2A62" w:rsidRPr="005F1763">
        <w:rPr>
          <w:rFonts w:hint="eastAsia"/>
        </w:rPr>
        <w:t>CoreCon</w:t>
      </w:r>
      <w:proofErr w:type="spellEnd"/>
      <w:r w:rsidR="00DC2A62" w:rsidRPr="005F1763">
        <w:rPr>
          <w:rFonts w:hint="eastAsia"/>
        </w:rPr>
        <w:t>, c</w:t>
      </w:r>
      <w:r w:rsidR="00DC2A62" w:rsidRPr="005F1763">
        <w:t>ore consistency</w:t>
      </w:r>
      <w:r w:rsidR="00DC2A62" w:rsidRPr="005F1763">
        <w:rPr>
          <w:rFonts w:hint="eastAsia"/>
        </w:rPr>
        <w:t>; Explained var,</w:t>
      </w:r>
      <w:r w:rsidR="00DC2A62" w:rsidRPr="005F1763">
        <w:t xml:space="preserve"> </w:t>
      </w:r>
      <w:r w:rsidR="00DC2A62" w:rsidRPr="005F1763">
        <w:rPr>
          <w:rFonts w:hint="eastAsia"/>
        </w:rPr>
        <w:t>p</w:t>
      </w:r>
      <w:r w:rsidR="00DC2A62" w:rsidRPr="005F1763">
        <w:t>ercentage of explanatory variables</w:t>
      </w:r>
      <w:r w:rsidR="00DC2A62" w:rsidRPr="005F1763">
        <w:rPr>
          <w:rFonts w:hint="eastAsia"/>
        </w:rPr>
        <w:t>; Iteration, n</w:t>
      </w:r>
      <w:r w:rsidR="00DC2A62" w:rsidRPr="005F1763">
        <w:t>umber of iterations</w:t>
      </w:r>
      <w:r w:rsidR="00DC2A62" w:rsidRPr="005F1763">
        <w:rPr>
          <w:rFonts w:hint="eastAsia"/>
        </w:rPr>
        <w:t>)</w:t>
      </w:r>
    </w:p>
    <w:p w14:paraId="6381E542" w14:textId="77777777" w:rsidR="00EC205A" w:rsidRDefault="006A2A80" w:rsidP="00EC205A">
      <w:pPr>
        <w:pStyle w:val="af1"/>
        <w:ind w:firstLineChars="0" w:firstLine="0"/>
        <w:jc w:val="center"/>
      </w:pPr>
      <w:r>
        <w:rPr>
          <w:rFonts w:hint="eastAsia"/>
          <w:noProof/>
        </w:rPr>
        <w:drawing>
          <wp:inline distT="0" distB="0" distL="0" distR="0" wp14:anchorId="674FDFFD" wp14:editId="3474918A">
            <wp:extent cx="5266690" cy="3622675"/>
            <wp:effectExtent l="0" t="0" r="0" b="0"/>
            <wp:docPr id="150410450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3622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F1033A" w14:textId="099D8814" w:rsidR="00DC2A62" w:rsidRDefault="00DC2A62" w:rsidP="00654833">
      <w:pPr>
        <w:pStyle w:val="af1"/>
        <w:spacing w:line="480" w:lineRule="auto"/>
        <w:ind w:firstLineChars="0" w:firstLine="0"/>
        <w:jc w:val="center"/>
      </w:pPr>
      <w:r w:rsidRPr="00654833">
        <w:rPr>
          <w:rFonts w:hint="eastAsia"/>
          <w:b/>
          <w:bCs/>
        </w:rPr>
        <w:lastRenderedPageBreak/>
        <w:t xml:space="preserve">Fig. S3 </w:t>
      </w:r>
      <w:r w:rsidR="00150EBF" w:rsidRPr="00654833">
        <w:t>Four fluorescent components of soil DOM identified according to PARAFAC</w:t>
      </w:r>
      <w:r w:rsidR="00150EBF" w:rsidRPr="00150EBF">
        <w:t xml:space="preserve"> </w:t>
      </w:r>
      <w:r w:rsidR="00150EBF">
        <w:rPr>
          <w:rFonts w:hint="eastAsia"/>
        </w:rPr>
        <w:t>(a, C1; b, C2; c, C3; d, C4)</w:t>
      </w:r>
    </w:p>
    <w:p w14:paraId="6C15A42D" w14:textId="374EC254" w:rsidR="00FB3BED" w:rsidRDefault="006A2A80" w:rsidP="00EC205A">
      <w:pPr>
        <w:pStyle w:val="af1"/>
        <w:ind w:firstLineChars="0" w:firstLine="0"/>
        <w:jc w:val="center"/>
      </w:pPr>
      <w:r>
        <w:rPr>
          <w:rFonts w:hint="eastAsia"/>
          <w:noProof/>
        </w:rPr>
        <w:drawing>
          <wp:inline distT="0" distB="0" distL="0" distR="0" wp14:anchorId="5F2F4854" wp14:editId="000755D6">
            <wp:extent cx="5266690" cy="2627630"/>
            <wp:effectExtent l="0" t="0" r="0" b="0"/>
            <wp:docPr id="1397155761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6690" cy="2627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088CD0A" w14:textId="77777777" w:rsidR="00D8078F" w:rsidRDefault="00150EBF" w:rsidP="006839D3">
      <w:pPr>
        <w:pStyle w:val="af1"/>
        <w:spacing w:line="480" w:lineRule="auto"/>
        <w:ind w:firstLineChars="0" w:firstLine="0"/>
      </w:pPr>
      <w:r w:rsidRPr="00AA6E0A">
        <w:rPr>
          <w:rFonts w:hint="eastAsia"/>
          <w:b/>
          <w:bCs/>
        </w:rPr>
        <w:t>Fig. S4</w:t>
      </w:r>
      <w:r>
        <w:rPr>
          <w:rFonts w:hint="eastAsia"/>
        </w:rPr>
        <w:t xml:space="preserve"> </w:t>
      </w:r>
      <w:r w:rsidRPr="00150EBF">
        <w:t>The relative fluorescence intensity changes of the four components with increasing Cd dose</w:t>
      </w:r>
      <w:r>
        <w:rPr>
          <w:rFonts w:hint="eastAsia"/>
        </w:rPr>
        <w:t xml:space="preserve"> (</w:t>
      </w:r>
      <w:r w:rsidRPr="00233774">
        <w:t xml:space="preserve">mean ± </w:t>
      </w:r>
      <w:r>
        <w:rPr>
          <w:rFonts w:hint="eastAsia"/>
        </w:rPr>
        <w:t>SD</w:t>
      </w:r>
      <w:r w:rsidRPr="00233774">
        <w:t>, n=</w:t>
      </w:r>
      <w:r>
        <w:rPr>
          <w:rFonts w:hint="eastAsia"/>
        </w:rPr>
        <w:t>3; a, C1; b, C2; c, C3; d, C4)</w:t>
      </w:r>
      <w:r w:rsidRPr="00150EBF">
        <w:t>, and principal component analysis</w:t>
      </w:r>
      <w:r>
        <w:rPr>
          <w:rFonts w:hint="eastAsia"/>
        </w:rPr>
        <w:t xml:space="preserve"> (PCA)</w:t>
      </w:r>
      <w:r w:rsidRPr="00150EBF">
        <w:t xml:space="preserve"> of all samples</w:t>
      </w:r>
      <w:r>
        <w:rPr>
          <w:rFonts w:hint="eastAsia"/>
        </w:rPr>
        <w:t xml:space="preserve"> (e).</w:t>
      </w:r>
      <w:r w:rsidRPr="00150EBF">
        <w:t xml:space="preserve"> The explanation rate of </w:t>
      </w:r>
      <w:r>
        <w:rPr>
          <w:rFonts w:hint="eastAsia"/>
        </w:rPr>
        <w:t>PCA</w:t>
      </w:r>
      <w:r w:rsidRPr="00150EBF">
        <w:t xml:space="preserve"> reached 55.1%</w:t>
      </w:r>
      <w:r>
        <w:rPr>
          <w:rFonts w:hint="eastAsia"/>
        </w:rPr>
        <w:t>.</w:t>
      </w:r>
    </w:p>
    <w:p w14:paraId="517AB907" w14:textId="3967CAF7" w:rsidR="00D8078F" w:rsidRDefault="001258A3" w:rsidP="00D8078F">
      <w:pPr>
        <w:pStyle w:val="af1"/>
        <w:ind w:firstLineChars="0" w:firstLine="0"/>
        <w:jc w:val="left"/>
      </w:pPr>
      <w:r>
        <w:rPr>
          <w:noProof/>
        </w:rPr>
        <w:lastRenderedPageBreak/>
        <w:drawing>
          <wp:inline distT="0" distB="0" distL="0" distR="0" wp14:anchorId="0E2A5238" wp14:editId="50093E18">
            <wp:extent cx="5263515" cy="3768725"/>
            <wp:effectExtent l="0" t="0" r="0" b="0"/>
            <wp:docPr id="191865540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3515" cy="3768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55DD903" w14:textId="08F47B24" w:rsidR="006D0005" w:rsidRDefault="00F6538D" w:rsidP="00682EBE">
      <w:pPr>
        <w:pStyle w:val="af1"/>
        <w:spacing w:line="480" w:lineRule="auto"/>
        <w:ind w:firstLineChars="0" w:firstLine="0"/>
      </w:pPr>
      <w:r w:rsidRPr="00682EBE">
        <w:rPr>
          <w:rFonts w:hint="eastAsia"/>
          <w:b/>
          <w:bCs/>
        </w:rPr>
        <w:t xml:space="preserve">Fig. S5 </w:t>
      </w:r>
      <w:r w:rsidRPr="00F6538D">
        <w:t>Schematic diagram of gas collection device (shielded from light during sampling)</w:t>
      </w:r>
    </w:p>
    <w:p w14:paraId="1D92096A" w14:textId="77777777" w:rsidR="00682EBE" w:rsidRPr="006D0005" w:rsidRDefault="00682EBE" w:rsidP="00682EBE">
      <w:pPr>
        <w:pStyle w:val="af1"/>
        <w:spacing w:line="480" w:lineRule="auto"/>
        <w:ind w:firstLineChars="0" w:firstLine="0"/>
      </w:pPr>
    </w:p>
    <w:p w14:paraId="3CD1B4C6" w14:textId="4205207F" w:rsidR="00D8078F" w:rsidRDefault="00D8078F" w:rsidP="00D8078F">
      <w:pPr>
        <w:pStyle w:val="2"/>
      </w:pPr>
      <w:r>
        <w:rPr>
          <w:rFonts w:hint="eastAsia"/>
        </w:rPr>
        <w:t>Citation</w:t>
      </w:r>
    </w:p>
    <w:p w14:paraId="4C29ECB0" w14:textId="77777777" w:rsidR="00D8078F" w:rsidRPr="00D8078F" w:rsidRDefault="00D8078F" w:rsidP="000D7552">
      <w:pPr>
        <w:ind w:left="480" w:hangingChars="200" w:hanging="480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8078F">
        <w:rPr>
          <w:noProof/>
        </w:rPr>
        <w:t>[1] D.W. Fan, J.W. Sun, C.L. Liu, S.Y. Wang, J.G. Han, E. Agathokleous, Y.L. Zhu, Measurement and modeling of hormesis in soil bacteria and fungi under single and combined treatments of Cd and Pb, Sci. Total Environ., 783 (2021) 147494.</w:t>
      </w:r>
    </w:p>
    <w:p w14:paraId="176C10AC" w14:textId="64A5CAEC" w:rsidR="00150EBF" w:rsidRDefault="00D8078F" w:rsidP="000D7552">
      <w:pPr>
        <w:ind w:left="480" w:hangingChars="200" w:hanging="480"/>
      </w:pPr>
      <w:r>
        <w:fldChar w:fldCharType="end"/>
      </w:r>
    </w:p>
    <w:sectPr w:rsidR="00150EBF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BFADF8" w14:textId="77777777" w:rsidR="00035478" w:rsidRDefault="00035478" w:rsidP="004614A6">
      <w:pPr>
        <w:spacing w:line="240" w:lineRule="auto"/>
        <w:ind w:firstLine="480"/>
      </w:pPr>
      <w:r>
        <w:separator/>
      </w:r>
    </w:p>
  </w:endnote>
  <w:endnote w:type="continuationSeparator" w:id="0">
    <w:p w14:paraId="0DC75668" w14:textId="77777777" w:rsidR="00035478" w:rsidRDefault="00035478" w:rsidP="004614A6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7CAE40E" w14:textId="77777777" w:rsidR="004614A6" w:rsidRDefault="004614A6">
    <w:pPr>
      <w:pStyle w:val="af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01396C5" w14:textId="77777777" w:rsidR="004614A6" w:rsidRDefault="004614A6">
    <w:pPr>
      <w:pStyle w:val="af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BCDFE44" w14:textId="77777777" w:rsidR="004614A6" w:rsidRDefault="004614A6">
    <w:pPr>
      <w:pStyle w:val="af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0E19C69" w14:textId="77777777" w:rsidR="00035478" w:rsidRDefault="00035478" w:rsidP="004614A6">
      <w:pPr>
        <w:spacing w:line="240" w:lineRule="auto"/>
        <w:ind w:firstLine="480"/>
      </w:pPr>
      <w:r>
        <w:separator/>
      </w:r>
    </w:p>
  </w:footnote>
  <w:footnote w:type="continuationSeparator" w:id="0">
    <w:p w14:paraId="2B242E23" w14:textId="77777777" w:rsidR="00035478" w:rsidRDefault="00035478" w:rsidP="004614A6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C92521F" w14:textId="77777777" w:rsidR="004614A6" w:rsidRDefault="004614A6">
    <w:pPr>
      <w:pStyle w:val="af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D4D7522" w14:textId="77777777" w:rsidR="004614A6" w:rsidRDefault="004614A6">
    <w:pPr>
      <w:pStyle w:val="af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AB54CCB" w14:textId="77777777" w:rsidR="004614A6" w:rsidRDefault="004614A6">
    <w:pPr>
      <w:pStyle w:val="af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Hazardous Material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xfxs9s2sv5zsqee2xmps5vfe90awsaavvwx&quot;&gt;My EndNote Library&lt;record-ids&gt;&lt;item&gt;964&lt;/item&gt;&lt;/record-ids&gt;&lt;/item&gt;&lt;/Libraries&gt;"/>
  </w:docVars>
  <w:rsids>
    <w:rsidRoot w:val="00501111"/>
    <w:rsid w:val="00000CE2"/>
    <w:rsid w:val="00001A45"/>
    <w:rsid w:val="000036CB"/>
    <w:rsid w:val="0001078D"/>
    <w:rsid w:val="000142B7"/>
    <w:rsid w:val="000146E2"/>
    <w:rsid w:val="00015AD6"/>
    <w:rsid w:val="00015C90"/>
    <w:rsid w:val="000161E2"/>
    <w:rsid w:val="000217CF"/>
    <w:rsid w:val="00023373"/>
    <w:rsid w:val="00024BA4"/>
    <w:rsid w:val="0002710E"/>
    <w:rsid w:val="000317D1"/>
    <w:rsid w:val="00033C42"/>
    <w:rsid w:val="00035161"/>
    <w:rsid w:val="000353FB"/>
    <w:rsid w:val="00035478"/>
    <w:rsid w:val="00042D05"/>
    <w:rsid w:val="000462EE"/>
    <w:rsid w:val="00046935"/>
    <w:rsid w:val="00046C03"/>
    <w:rsid w:val="00052B3D"/>
    <w:rsid w:val="0005561A"/>
    <w:rsid w:val="00056EFA"/>
    <w:rsid w:val="00057519"/>
    <w:rsid w:val="000632E8"/>
    <w:rsid w:val="00063EC5"/>
    <w:rsid w:val="00064E7C"/>
    <w:rsid w:val="00067375"/>
    <w:rsid w:val="00070AA3"/>
    <w:rsid w:val="00072037"/>
    <w:rsid w:val="00072326"/>
    <w:rsid w:val="00074D16"/>
    <w:rsid w:val="00076897"/>
    <w:rsid w:val="00076E24"/>
    <w:rsid w:val="00080319"/>
    <w:rsid w:val="0008580C"/>
    <w:rsid w:val="0008603D"/>
    <w:rsid w:val="00090955"/>
    <w:rsid w:val="00094CEE"/>
    <w:rsid w:val="000B22F2"/>
    <w:rsid w:val="000B3C61"/>
    <w:rsid w:val="000B3D90"/>
    <w:rsid w:val="000C1A5D"/>
    <w:rsid w:val="000C34D5"/>
    <w:rsid w:val="000C495F"/>
    <w:rsid w:val="000D3A7C"/>
    <w:rsid w:val="000D405B"/>
    <w:rsid w:val="000D7552"/>
    <w:rsid w:val="000D77F0"/>
    <w:rsid w:val="000E764F"/>
    <w:rsid w:val="000F0133"/>
    <w:rsid w:val="000F0A18"/>
    <w:rsid w:val="000F105C"/>
    <w:rsid w:val="000F1CE2"/>
    <w:rsid w:val="00101612"/>
    <w:rsid w:val="00106A19"/>
    <w:rsid w:val="00115521"/>
    <w:rsid w:val="001205FC"/>
    <w:rsid w:val="001236D4"/>
    <w:rsid w:val="001246A4"/>
    <w:rsid w:val="0012482B"/>
    <w:rsid w:val="00124CDA"/>
    <w:rsid w:val="0012530A"/>
    <w:rsid w:val="001258A3"/>
    <w:rsid w:val="00125F19"/>
    <w:rsid w:val="001268C5"/>
    <w:rsid w:val="001279D3"/>
    <w:rsid w:val="00130E9F"/>
    <w:rsid w:val="00133641"/>
    <w:rsid w:val="00135A78"/>
    <w:rsid w:val="00136ABB"/>
    <w:rsid w:val="00136EC2"/>
    <w:rsid w:val="00137B85"/>
    <w:rsid w:val="0014034D"/>
    <w:rsid w:val="00140E0F"/>
    <w:rsid w:val="00141980"/>
    <w:rsid w:val="001423B9"/>
    <w:rsid w:val="00143F71"/>
    <w:rsid w:val="00150EBF"/>
    <w:rsid w:val="00162831"/>
    <w:rsid w:val="00164929"/>
    <w:rsid w:val="00166E48"/>
    <w:rsid w:val="00175B3E"/>
    <w:rsid w:val="00177186"/>
    <w:rsid w:val="001826BE"/>
    <w:rsid w:val="001827FC"/>
    <w:rsid w:val="001850CC"/>
    <w:rsid w:val="00185F30"/>
    <w:rsid w:val="00190EAD"/>
    <w:rsid w:val="001913EA"/>
    <w:rsid w:val="001918E5"/>
    <w:rsid w:val="00193032"/>
    <w:rsid w:val="001A5279"/>
    <w:rsid w:val="001A7155"/>
    <w:rsid w:val="001B0567"/>
    <w:rsid w:val="001B3572"/>
    <w:rsid w:val="001C63CD"/>
    <w:rsid w:val="001D4F29"/>
    <w:rsid w:val="001D69C0"/>
    <w:rsid w:val="001E02AF"/>
    <w:rsid w:val="001E49DD"/>
    <w:rsid w:val="001E7402"/>
    <w:rsid w:val="001E7D64"/>
    <w:rsid w:val="001F0E74"/>
    <w:rsid w:val="001F12FE"/>
    <w:rsid w:val="001F437E"/>
    <w:rsid w:val="002020C5"/>
    <w:rsid w:val="0021160B"/>
    <w:rsid w:val="00215D66"/>
    <w:rsid w:val="002200D1"/>
    <w:rsid w:val="0022029B"/>
    <w:rsid w:val="00221D3F"/>
    <w:rsid w:val="002251C2"/>
    <w:rsid w:val="00225D15"/>
    <w:rsid w:val="002302A4"/>
    <w:rsid w:val="002307E3"/>
    <w:rsid w:val="00233774"/>
    <w:rsid w:val="00233D5B"/>
    <w:rsid w:val="002347F2"/>
    <w:rsid w:val="002407F3"/>
    <w:rsid w:val="00244207"/>
    <w:rsid w:val="00247696"/>
    <w:rsid w:val="00252FFC"/>
    <w:rsid w:val="00253A22"/>
    <w:rsid w:val="0026312F"/>
    <w:rsid w:val="00265FE4"/>
    <w:rsid w:val="00271F83"/>
    <w:rsid w:val="002728FA"/>
    <w:rsid w:val="00272A5D"/>
    <w:rsid w:val="0027587F"/>
    <w:rsid w:val="00276D3A"/>
    <w:rsid w:val="0028710D"/>
    <w:rsid w:val="00287F43"/>
    <w:rsid w:val="002A3263"/>
    <w:rsid w:val="002A3815"/>
    <w:rsid w:val="002A593E"/>
    <w:rsid w:val="002B1113"/>
    <w:rsid w:val="002C1CBA"/>
    <w:rsid w:val="002C2CF7"/>
    <w:rsid w:val="002C39DE"/>
    <w:rsid w:val="002C7A54"/>
    <w:rsid w:val="002D1855"/>
    <w:rsid w:val="002D4DFD"/>
    <w:rsid w:val="002D6416"/>
    <w:rsid w:val="002D6540"/>
    <w:rsid w:val="002D78AE"/>
    <w:rsid w:val="002E0760"/>
    <w:rsid w:val="002E593E"/>
    <w:rsid w:val="002E6E5F"/>
    <w:rsid w:val="002E7363"/>
    <w:rsid w:val="003019DD"/>
    <w:rsid w:val="003045CF"/>
    <w:rsid w:val="00306A0E"/>
    <w:rsid w:val="0031307A"/>
    <w:rsid w:val="003145E5"/>
    <w:rsid w:val="0032166F"/>
    <w:rsid w:val="003473D9"/>
    <w:rsid w:val="00357385"/>
    <w:rsid w:val="0036098E"/>
    <w:rsid w:val="00361D9F"/>
    <w:rsid w:val="003623B4"/>
    <w:rsid w:val="0036272F"/>
    <w:rsid w:val="00373193"/>
    <w:rsid w:val="003736B1"/>
    <w:rsid w:val="00374369"/>
    <w:rsid w:val="00380B6B"/>
    <w:rsid w:val="003867D6"/>
    <w:rsid w:val="00386EAC"/>
    <w:rsid w:val="003A25EC"/>
    <w:rsid w:val="003B0454"/>
    <w:rsid w:val="003C0208"/>
    <w:rsid w:val="003C0419"/>
    <w:rsid w:val="003C6E4B"/>
    <w:rsid w:val="003C7E03"/>
    <w:rsid w:val="003D106A"/>
    <w:rsid w:val="003D3D78"/>
    <w:rsid w:val="003D66C3"/>
    <w:rsid w:val="003E20B6"/>
    <w:rsid w:val="003E20F7"/>
    <w:rsid w:val="003E2FB2"/>
    <w:rsid w:val="003E6EAB"/>
    <w:rsid w:val="003F113C"/>
    <w:rsid w:val="003F5377"/>
    <w:rsid w:val="003F6EA8"/>
    <w:rsid w:val="00400DCD"/>
    <w:rsid w:val="00406800"/>
    <w:rsid w:val="00414DDC"/>
    <w:rsid w:val="00415165"/>
    <w:rsid w:val="00420900"/>
    <w:rsid w:val="00421F57"/>
    <w:rsid w:val="00422ACD"/>
    <w:rsid w:val="0042504A"/>
    <w:rsid w:val="004276C2"/>
    <w:rsid w:val="004426AD"/>
    <w:rsid w:val="004437FA"/>
    <w:rsid w:val="00451FCF"/>
    <w:rsid w:val="0045276B"/>
    <w:rsid w:val="00452C66"/>
    <w:rsid w:val="004614A6"/>
    <w:rsid w:val="004635C5"/>
    <w:rsid w:val="004644C3"/>
    <w:rsid w:val="00472326"/>
    <w:rsid w:val="00473CBF"/>
    <w:rsid w:val="00476DA8"/>
    <w:rsid w:val="004773D3"/>
    <w:rsid w:val="0048177B"/>
    <w:rsid w:val="00487C4E"/>
    <w:rsid w:val="00490DFA"/>
    <w:rsid w:val="00491B90"/>
    <w:rsid w:val="004A1AAC"/>
    <w:rsid w:val="004A66C4"/>
    <w:rsid w:val="004B096A"/>
    <w:rsid w:val="004B2FE2"/>
    <w:rsid w:val="004C0957"/>
    <w:rsid w:val="004C1D72"/>
    <w:rsid w:val="004C3511"/>
    <w:rsid w:val="004C6E30"/>
    <w:rsid w:val="004D0EB2"/>
    <w:rsid w:val="004D37F2"/>
    <w:rsid w:val="004E4543"/>
    <w:rsid w:val="004F4348"/>
    <w:rsid w:val="004F6410"/>
    <w:rsid w:val="00501111"/>
    <w:rsid w:val="00501496"/>
    <w:rsid w:val="0050207D"/>
    <w:rsid w:val="00502921"/>
    <w:rsid w:val="00505D55"/>
    <w:rsid w:val="005149F0"/>
    <w:rsid w:val="005238D5"/>
    <w:rsid w:val="00533B06"/>
    <w:rsid w:val="00533B6F"/>
    <w:rsid w:val="00535C89"/>
    <w:rsid w:val="00546172"/>
    <w:rsid w:val="00550302"/>
    <w:rsid w:val="00551B55"/>
    <w:rsid w:val="00552BA6"/>
    <w:rsid w:val="00560FA3"/>
    <w:rsid w:val="0056572D"/>
    <w:rsid w:val="005705EA"/>
    <w:rsid w:val="005839C7"/>
    <w:rsid w:val="00591122"/>
    <w:rsid w:val="005936D2"/>
    <w:rsid w:val="005979FA"/>
    <w:rsid w:val="005A1BFA"/>
    <w:rsid w:val="005A1F6C"/>
    <w:rsid w:val="005B7A2E"/>
    <w:rsid w:val="005C5FC3"/>
    <w:rsid w:val="005C607D"/>
    <w:rsid w:val="005C6435"/>
    <w:rsid w:val="005D2F29"/>
    <w:rsid w:val="005D3342"/>
    <w:rsid w:val="005D7577"/>
    <w:rsid w:val="005E4200"/>
    <w:rsid w:val="005E5159"/>
    <w:rsid w:val="005F1763"/>
    <w:rsid w:val="005F4A50"/>
    <w:rsid w:val="006019CE"/>
    <w:rsid w:val="0060208D"/>
    <w:rsid w:val="00604C00"/>
    <w:rsid w:val="0060696D"/>
    <w:rsid w:val="006108E3"/>
    <w:rsid w:val="006164F9"/>
    <w:rsid w:val="006170E2"/>
    <w:rsid w:val="00625EB1"/>
    <w:rsid w:val="0062646F"/>
    <w:rsid w:val="006279C8"/>
    <w:rsid w:val="00627BE1"/>
    <w:rsid w:val="006345AD"/>
    <w:rsid w:val="00637163"/>
    <w:rsid w:val="00637656"/>
    <w:rsid w:val="00640841"/>
    <w:rsid w:val="00641614"/>
    <w:rsid w:val="00644A4D"/>
    <w:rsid w:val="00645D40"/>
    <w:rsid w:val="00651DA5"/>
    <w:rsid w:val="00652C5C"/>
    <w:rsid w:val="00654833"/>
    <w:rsid w:val="0065657F"/>
    <w:rsid w:val="006663D2"/>
    <w:rsid w:val="00670A25"/>
    <w:rsid w:val="0067187B"/>
    <w:rsid w:val="0067363B"/>
    <w:rsid w:val="00675C59"/>
    <w:rsid w:val="00682EBE"/>
    <w:rsid w:val="006839D3"/>
    <w:rsid w:val="006851BF"/>
    <w:rsid w:val="00687220"/>
    <w:rsid w:val="00697BB3"/>
    <w:rsid w:val="006A1FA6"/>
    <w:rsid w:val="006A2A80"/>
    <w:rsid w:val="006A66FB"/>
    <w:rsid w:val="006A7484"/>
    <w:rsid w:val="006B49F8"/>
    <w:rsid w:val="006B6BBC"/>
    <w:rsid w:val="006D0005"/>
    <w:rsid w:val="006D0553"/>
    <w:rsid w:val="006D37C7"/>
    <w:rsid w:val="006E4D99"/>
    <w:rsid w:val="006F4B17"/>
    <w:rsid w:val="006F556C"/>
    <w:rsid w:val="006F64CA"/>
    <w:rsid w:val="00702898"/>
    <w:rsid w:val="00703874"/>
    <w:rsid w:val="00704400"/>
    <w:rsid w:val="00707694"/>
    <w:rsid w:val="00715AD7"/>
    <w:rsid w:val="00737411"/>
    <w:rsid w:val="00743174"/>
    <w:rsid w:val="00744E16"/>
    <w:rsid w:val="007455F8"/>
    <w:rsid w:val="007477D4"/>
    <w:rsid w:val="00752A9B"/>
    <w:rsid w:val="007563BB"/>
    <w:rsid w:val="007704FB"/>
    <w:rsid w:val="00770EA9"/>
    <w:rsid w:val="00774E91"/>
    <w:rsid w:val="00777F1A"/>
    <w:rsid w:val="00784B97"/>
    <w:rsid w:val="00791364"/>
    <w:rsid w:val="00792410"/>
    <w:rsid w:val="00793812"/>
    <w:rsid w:val="007B08CC"/>
    <w:rsid w:val="007B4F16"/>
    <w:rsid w:val="007C1D7F"/>
    <w:rsid w:val="007C3FE3"/>
    <w:rsid w:val="007C5C5D"/>
    <w:rsid w:val="007C5F69"/>
    <w:rsid w:val="007D643E"/>
    <w:rsid w:val="007D6483"/>
    <w:rsid w:val="007D7FF2"/>
    <w:rsid w:val="007F31EA"/>
    <w:rsid w:val="007F3A79"/>
    <w:rsid w:val="007F5BDA"/>
    <w:rsid w:val="007F6745"/>
    <w:rsid w:val="007F6E5B"/>
    <w:rsid w:val="007F760F"/>
    <w:rsid w:val="00800A2C"/>
    <w:rsid w:val="00804B51"/>
    <w:rsid w:val="00805196"/>
    <w:rsid w:val="008063CD"/>
    <w:rsid w:val="00810115"/>
    <w:rsid w:val="00811B0A"/>
    <w:rsid w:val="008143C0"/>
    <w:rsid w:val="00820E32"/>
    <w:rsid w:val="00821C32"/>
    <w:rsid w:val="00823FBA"/>
    <w:rsid w:val="008256F6"/>
    <w:rsid w:val="00833516"/>
    <w:rsid w:val="008354BF"/>
    <w:rsid w:val="00843B89"/>
    <w:rsid w:val="00846788"/>
    <w:rsid w:val="0085064B"/>
    <w:rsid w:val="00853DFB"/>
    <w:rsid w:val="00856017"/>
    <w:rsid w:val="0085788A"/>
    <w:rsid w:val="00857F3B"/>
    <w:rsid w:val="0086355A"/>
    <w:rsid w:val="00864F39"/>
    <w:rsid w:val="00870BD7"/>
    <w:rsid w:val="008769DE"/>
    <w:rsid w:val="00876D3B"/>
    <w:rsid w:val="00881294"/>
    <w:rsid w:val="008827E4"/>
    <w:rsid w:val="008832F0"/>
    <w:rsid w:val="00885EAD"/>
    <w:rsid w:val="008926CF"/>
    <w:rsid w:val="00892808"/>
    <w:rsid w:val="008B136E"/>
    <w:rsid w:val="008B3909"/>
    <w:rsid w:val="008B4381"/>
    <w:rsid w:val="008C0B8D"/>
    <w:rsid w:val="008C203D"/>
    <w:rsid w:val="008C2824"/>
    <w:rsid w:val="008C2ED0"/>
    <w:rsid w:val="008C7A6E"/>
    <w:rsid w:val="008D2985"/>
    <w:rsid w:val="008D32D9"/>
    <w:rsid w:val="008E0143"/>
    <w:rsid w:val="008E01AB"/>
    <w:rsid w:val="008E1195"/>
    <w:rsid w:val="008E5D52"/>
    <w:rsid w:val="008E61B1"/>
    <w:rsid w:val="008E6988"/>
    <w:rsid w:val="008E7995"/>
    <w:rsid w:val="008E7DB6"/>
    <w:rsid w:val="008F1C2E"/>
    <w:rsid w:val="008F5B1D"/>
    <w:rsid w:val="00900634"/>
    <w:rsid w:val="009006A4"/>
    <w:rsid w:val="00912440"/>
    <w:rsid w:val="009151E9"/>
    <w:rsid w:val="0091602C"/>
    <w:rsid w:val="00920DEF"/>
    <w:rsid w:val="00921D87"/>
    <w:rsid w:val="00924E82"/>
    <w:rsid w:val="00925E11"/>
    <w:rsid w:val="00930114"/>
    <w:rsid w:val="009324C6"/>
    <w:rsid w:val="0093786F"/>
    <w:rsid w:val="00941B34"/>
    <w:rsid w:val="00944564"/>
    <w:rsid w:val="00957D46"/>
    <w:rsid w:val="00960A90"/>
    <w:rsid w:val="00962D54"/>
    <w:rsid w:val="00967F4B"/>
    <w:rsid w:val="00972A78"/>
    <w:rsid w:val="009754BF"/>
    <w:rsid w:val="00985628"/>
    <w:rsid w:val="00987356"/>
    <w:rsid w:val="0098740C"/>
    <w:rsid w:val="009B3DC7"/>
    <w:rsid w:val="009B5EED"/>
    <w:rsid w:val="009B6FC0"/>
    <w:rsid w:val="009B79DE"/>
    <w:rsid w:val="009D4F6E"/>
    <w:rsid w:val="009D6A51"/>
    <w:rsid w:val="009E0164"/>
    <w:rsid w:val="009E0809"/>
    <w:rsid w:val="009E0B75"/>
    <w:rsid w:val="009E3FD3"/>
    <w:rsid w:val="009E7478"/>
    <w:rsid w:val="009F2F05"/>
    <w:rsid w:val="009F5660"/>
    <w:rsid w:val="009F5BA2"/>
    <w:rsid w:val="009F5D1C"/>
    <w:rsid w:val="00A066AD"/>
    <w:rsid w:val="00A07531"/>
    <w:rsid w:val="00A10512"/>
    <w:rsid w:val="00A124A4"/>
    <w:rsid w:val="00A139A6"/>
    <w:rsid w:val="00A14501"/>
    <w:rsid w:val="00A154CC"/>
    <w:rsid w:val="00A15DB9"/>
    <w:rsid w:val="00A3370A"/>
    <w:rsid w:val="00A37410"/>
    <w:rsid w:val="00A41BC1"/>
    <w:rsid w:val="00A44328"/>
    <w:rsid w:val="00A501BE"/>
    <w:rsid w:val="00A52331"/>
    <w:rsid w:val="00A60181"/>
    <w:rsid w:val="00A64868"/>
    <w:rsid w:val="00A66345"/>
    <w:rsid w:val="00A66DD9"/>
    <w:rsid w:val="00A713BD"/>
    <w:rsid w:val="00A71587"/>
    <w:rsid w:val="00A7647C"/>
    <w:rsid w:val="00A76FE4"/>
    <w:rsid w:val="00A77CE7"/>
    <w:rsid w:val="00A87A4A"/>
    <w:rsid w:val="00A909AE"/>
    <w:rsid w:val="00AA03E1"/>
    <w:rsid w:val="00AA05E5"/>
    <w:rsid w:val="00AA2591"/>
    <w:rsid w:val="00AA4FE0"/>
    <w:rsid w:val="00AA56C3"/>
    <w:rsid w:val="00AA6E0A"/>
    <w:rsid w:val="00AB11A4"/>
    <w:rsid w:val="00AB18AE"/>
    <w:rsid w:val="00AB1EBD"/>
    <w:rsid w:val="00AB2494"/>
    <w:rsid w:val="00AB408D"/>
    <w:rsid w:val="00AD103F"/>
    <w:rsid w:val="00AD69AC"/>
    <w:rsid w:val="00AE0539"/>
    <w:rsid w:val="00AE0D2C"/>
    <w:rsid w:val="00AE22F9"/>
    <w:rsid w:val="00AE3F8A"/>
    <w:rsid w:val="00AE5582"/>
    <w:rsid w:val="00AF19DC"/>
    <w:rsid w:val="00AF1AC8"/>
    <w:rsid w:val="00AF1DF8"/>
    <w:rsid w:val="00AF6F3D"/>
    <w:rsid w:val="00B04543"/>
    <w:rsid w:val="00B074D0"/>
    <w:rsid w:val="00B115D1"/>
    <w:rsid w:val="00B1458D"/>
    <w:rsid w:val="00B16AAC"/>
    <w:rsid w:val="00B2271F"/>
    <w:rsid w:val="00B22D51"/>
    <w:rsid w:val="00B24F4C"/>
    <w:rsid w:val="00B427C0"/>
    <w:rsid w:val="00B42DD6"/>
    <w:rsid w:val="00B43E64"/>
    <w:rsid w:val="00B444B5"/>
    <w:rsid w:val="00B47EEF"/>
    <w:rsid w:val="00B53231"/>
    <w:rsid w:val="00B60FBA"/>
    <w:rsid w:val="00B6324C"/>
    <w:rsid w:val="00B64738"/>
    <w:rsid w:val="00B65E59"/>
    <w:rsid w:val="00B67F9A"/>
    <w:rsid w:val="00B70F01"/>
    <w:rsid w:val="00B716F5"/>
    <w:rsid w:val="00B718D9"/>
    <w:rsid w:val="00B7193F"/>
    <w:rsid w:val="00B8368D"/>
    <w:rsid w:val="00B920C9"/>
    <w:rsid w:val="00B92A83"/>
    <w:rsid w:val="00B92B98"/>
    <w:rsid w:val="00B94880"/>
    <w:rsid w:val="00B95CA8"/>
    <w:rsid w:val="00BA0CAD"/>
    <w:rsid w:val="00BA0E8F"/>
    <w:rsid w:val="00BA4569"/>
    <w:rsid w:val="00BA539F"/>
    <w:rsid w:val="00BA6BDA"/>
    <w:rsid w:val="00BA743A"/>
    <w:rsid w:val="00BB627D"/>
    <w:rsid w:val="00BB7D9B"/>
    <w:rsid w:val="00BC0389"/>
    <w:rsid w:val="00BC2AC6"/>
    <w:rsid w:val="00BC3ED9"/>
    <w:rsid w:val="00BC6E37"/>
    <w:rsid w:val="00BD4E46"/>
    <w:rsid w:val="00BD5C9F"/>
    <w:rsid w:val="00BD7BAD"/>
    <w:rsid w:val="00BE0012"/>
    <w:rsid w:val="00BE592E"/>
    <w:rsid w:val="00BF183A"/>
    <w:rsid w:val="00BF1BF5"/>
    <w:rsid w:val="00BF46D4"/>
    <w:rsid w:val="00BF63C6"/>
    <w:rsid w:val="00C02D79"/>
    <w:rsid w:val="00C04CC3"/>
    <w:rsid w:val="00C07370"/>
    <w:rsid w:val="00C1013A"/>
    <w:rsid w:val="00C1035C"/>
    <w:rsid w:val="00C13C27"/>
    <w:rsid w:val="00C159C2"/>
    <w:rsid w:val="00C16697"/>
    <w:rsid w:val="00C166C9"/>
    <w:rsid w:val="00C22285"/>
    <w:rsid w:val="00C2513E"/>
    <w:rsid w:val="00C25843"/>
    <w:rsid w:val="00C3116F"/>
    <w:rsid w:val="00C31B24"/>
    <w:rsid w:val="00C33B4F"/>
    <w:rsid w:val="00C345B4"/>
    <w:rsid w:val="00C430BB"/>
    <w:rsid w:val="00C433EC"/>
    <w:rsid w:val="00C4748D"/>
    <w:rsid w:val="00C5501B"/>
    <w:rsid w:val="00C61748"/>
    <w:rsid w:val="00C6624C"/>
    <w:rsid w:val="00C66EF0"/>
    <w:rsid w:val="00C737FE"/>
    <w:rsid w:val="00C8230E"/>
    <w:rsid w:val="00C823A2"/>
    <w:rsid w:val="00C83254"/>
    <w:rsid w:val="00C86132"/>
    <w:rsid w:val="00C8648F"/>
    <w:rsid w:val="00C933FA"/>
    <w:rsid w:val="00CA37D7"/>
    <w:rsid w:val="00CA52BE"/>
    <w:rsid w:val="00CA5C18"/>
    <w:rsid w:val="00CB0DBF"/>
    <w:rsid w:val="00CB10C9"/>
    <w:rsid w:val="00CB40AD"/>
    <w:rsid w:val="00CB716F"/>
    <w:rsid w:val="00CC2944"/>
    <w:rsid w:val="00CC60A7"/>
    <w:rsid w:val="00CC721A"/>
    <w:rsid w:val="00CC72E1"/>
    <w:rsid w:val="00CC79D3"/>
    <w:rsid w:val="00CD05A9"/>
    <w:rsid w:val="00CD57EA"/>
    <w:rsid w:val="00CD5C2B"/>
    <w:rsid w:val="00CD6D42"/>
    <w:rsid w:val="00CE0D10"/>
    <w:rsid w:val="00CE3BBE"/>
    <w:rsid w:val="00CE5034"/>
    <w:rsid w:val="00CE684E"/>
    <w:rsid w:val="00CE69AA"/>
    <w:rsid w:val="00D0323D"/>
    <w:rsid w:val="00D03F80"/>
    <w:rsid w:val="00D07120"/>
    <w:rsid w:val="00D12A3D"/>
    <w:rsid w:val="00D12ACF"/>
    <w:rsid w:val="00D1580A"/>
    <w:rsid w:val="00D15FC3"/>
    <w:rsid w:val="00D20AE9"/>
    <w:rsid w:val="00D22C25"/>
    <w:rsid w:val="00D268A9"/>
    <w:rsid w:val="00D357CE"/>
    <w:rsid w:val="00D375CA"/>
    <w:rsid w:val="00D40BA6"/>
    <w:rsid w:val="00D43526"/>
    <w:rsid w:val="00D56681"/>
    <w:rsid w:val="00D575EA"/>
    <w:rsid w:val="00D74CF2"/>
    <w:rsid w:val="00D75328"/>
    <w:rsid w:val="00D7547D"/>
    <w:rsid w:val="00D77C32"/>
    <w:rsid w:val="00D8078F"/>
    <w:rsid w:val="00D8345D"/>
    <w:rsid w:val="00D86919"/>
    <w:rsid w:val="00D879FD"/>
    <w:rsid w:val="00D87A32"/>
    <w:rsid w:val="00D96906"/>
    <w:rsid w:val="00D97A41"/>
    <w:rsid w:val="00DA0EBC"/>
    <w:rsid w:val="00DA3FB8"/>
    <w:rsid w:val="00DA48B6"/>
    <w:rsid w:val="00DB0EC5"/>
    <w:rsid w:val="00DB49FB"/>
    <w:rsid w:val="00DC2A62"/>
    <w:rsid w:val="00DC3FB7"/>
    <w:rsid w:val="00DC47B3"/>
    <w:rsid w:val="00DD074B"/>
    <w:rsid w:val="00DD29B1"/>
    <w:rsid w:val="00DD4409"/>
    <w:rsid w:val="00DD7255"/>
    <w:rsid w:val="00DE077A"/>
    <w:rsid w:val="00DE1CF5"/>
    <w:rsid w:val="00DE53B6"/>
    <w:rsid w:val="00DF4130"/>
    <w:rsid w:val="00E00986"/>
    <w:rsid w:val="00E014D6"/>
    <w:rsid w:val="00E06CDE"/>
    <w:rsid w:val="00E0798F"/>
    <w:rsid w:val="00E1030A"/>
    <w:rsid w:val="00E145F2"/>
    <w:rsid w:val="00E16DDF"/>
    <w:rsid w:val="00E2171A"/>
    <w:rsid w:val="00E22E57"/>
    <w:rsid w:val="00E27DB2"/>
    <w:rsid w:val="00E33857"/>
    <w:rsid w:val="00E4060C"/>
    <w:rsid w:val="00E46C89"/>
    <w:rsid w:val="00E478D6"/>
    <w:rsid w:val="00E5285E"/>
    <w:rsid w:val="00E5566D"/>
    <w:rsid w:val="00E561FE"/>
    <w:rsid w:val="00E577F2"/>
    <w:rsid w:val="00E61B24"/>
    <w:rsid w:val="00E6267C"/>
    <w:rsid w:val="00E6468F"/>
    <w:rsid w:val="00E65C2B"/>
    <w:rsid w:val="00E70738"/>
    <w:rsid w:val="00E71C3C"/>
    <w:rsid w:val="00E81DCB"/>
    <w:rsid w:val="00EA4DC8"/>
    <w:rsid w:val="00EA4F4F"/>
    <w:rsid w:val="00EB0D1E"/>
    <w:rsid w:val="00EB38B3"/>
    <w:rsid w:val="00EB521B"/>
    <w:rsid w:val="00EC205A"/>
    <w:rsid w:val="00EC44D1"/>
    <w:rsid w:val="00EC5211"/>
    <w:rsid w:val="00ED0314"/>
    <w:rsid w:val="00ED149E"/>
    <w:rsid w:val="00ED1C98"/>
    <w:rsid w:val="00ED5599"/>
    <w:rsid w:val="00ED7150"/>
    <w:rsid w:val="00EE10B8"/>
    <w:rsid w:val="00EE29A5"/>
    <w:rsid w:val="00EE509E"/>
    <w:rsid w:val="00EE7243"/>
    <w:rsid w:val="00EF0D81"/>
    <w:rsid w:val="00EF6FF5"/>
    <w:rsid w:val="00F00A18"/>
    <w:rsid w:val="00F00A75"/>
    <w:rsid w:val="00F012E0"/>
    <w:rsid w:val="00F06016"/>
    <w:rsid w:val="00F06AB4"/>
    <w:rsid w:val="00F07142"/>
    <w:rsid w:val="00F119B0"/>
    <w:rsid w:val="00F213E6"/>
    <w:rsid w:val="00F23AD8"/>
    <w:rsid w:val="00F247E9"/>
    <w:rsid w:val="00F25B9E"/>
    <w:rsid w:val="00F270EB"/>
    <w:rsid w:val="00F31146"/>
    <w:rsid w:val="00F3290C"/>
    <w:rsid w:val="00F3667A"/>
    <w:rsid w:val="00F40CFE"/>
    <w:rsid w:val="00F4231B"/>
    <w:rsid w:val="00F46B23"/>
    <w:rsid w:val="00F47FEF"/>
    <w:rsid w:val="00F509EA"/>
    <w:rsid w:val="00F52335"/>
    <w:rsid w:val="00F6370B"/>
    <w:rsid w:val="00F6538D"/>
    <w:rsid w:val="00F65966"/>
    <w:rsid w:val="00F65E80"/>
    <w:rsid w:val="00F66EBA"/>
    <w:rsid w:val="00F6730A"/>
    <w:rsid w:val="00F70739"/>
    <w:rsid w:val="00F72B67"/>
    <w:rsid w:val="00F7566B"/>
    <w:rsid w:val="00F7597A"/>
    <w:rsid w:val="00F75D2B"/>
    <w:rsid w:val="00F7632C"/>
    <w:rsid w:val="00F83053"/>
    <w:rsid w:val="00F841FC"/>
    <w:rsid w:val="00F84E9C"/>
    <w:rsid w:val="00F90B57"/>
    <w:rsid w:val="00F9179A"/>
    <w:rsid w:val="00F97B44"/>
    <w:rsid w:val="00FA0688"/>
    <w:rsid w:val="00FA1261"/>
    <w:rsid w:val="00FA27AC"/>
    <w:rsid w:val="00FA5415"/>
    <w:rsid w:val="00FA56AF"/>
    <w:rsid w:val="00FB020E"/>
    <w:rsid w:val="00FB2B94"/>
    <w:rsid w:val="00FB3BED"/>
    <w:rsid w:val="00FC0AF0"/>
    <w:rsid w:val="00FC41D6"/>
    <w:rsid w:val="00FC7DA3"/>
    <w:rsid w:val="00FD0351"/>
    <w:rsid w:val="00FD7C09"/>
    <w:rsid w:val="00FE114B"/>
    <w:rsid w:val="00FE754C"/>
    <w:rsid w:val="00FF00B9"/>
    <w:rsid w:val="00FF3E89"/>
    <w:rsid w:val="00FF41A5"/>
    <w:rsid w:val="00FF48AA"/>
    <w:rsid w:val="00FF54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9EDA136"/>
  <w15:chartTrackingRefBased/>
  <w15:docId w15:val="{C98DAA4B-D2B6-442D-9BB0-C2AACB88FA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F5377"/>
    <w:pPr>
      <w:widowControl w:val="0"/>
      <w:spacing w:line="480" w:lineRule="exact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1">
    <w:name w:val="heading 1"/>
    <w:basedOn w:val="a"/>
    <w:next w:val="a"/>
    <w:link w:val="10"/>
    <w:uiPriority w:val="9"/>
    <w:qFormat/>
    <w:rsid w:val="003F5377"/>
    <w:pPr>
      <w:widowControl/>
      <w:spacing w:line="578" w:lineRule="auto"/>
      <w:ind w:firstLineChars="0" w:firstLine="0"/>
      <w:jc w:val="center"/>
      <w:outlineLvl w:val="0"/>
    </w:pPr>
    <w:rPr>
      <w:rFonts w:eastAsia="黑体"/>
      <w:bCs/>
      <w:sz w:val="32"/>
      <w:szCs w:val="32"/>
    </w:rPr>
  </w:style>
  <w:style w:type="paragraph" w:styleId="2">
    <w:name w:val="heading 2"/>
    <w:basedOn w:val="a"/>
    <w:next w:val="a"/>
    <w:link w:val="20"/>
    <w:uiPriority w:val="9"/>
    <w:unhideWhenUsed/>
    <w:qFormat/>
    <w:rsid w:val="003F5377"/>
    <w:pPr>
      <w:spacing w:line="415" w:lineRule="auto"/>
      <w:ind w:firstLineChars="0" w:firstLine="0"/>
      <w:outlineLvl w:val="1"/>
    </w:pPr>
    <w:rPr>
      <w:rFonts w:eastAsia="黑体"/>
      <w:bCs/>
      <w:sz w:val="30"/>
      <w:szCs w:val="32"/>
    </w:rPr>
  </w:style>
  <w:style w:type="paragraph" w:styleId="3">
    <w:name w:val="heading 3"/>
    <w:basedOn w:val="a"/>
    <w:next w:val="a"/>
    <w:link w:val="30"/>
    <w:uiPriority w:val="9"/>
    <w:unhideWhenUsed/>
    <w:qFormat/>
    <w:rsid w:val="005238D5"/>
    <w:pPr>
      <w:widowControl/>
      <w:spacing w:line="415" w:lineRule="auto"/>
      <w:ind w:firstLineChars="0" w:firstLine="0"/>
      <w:jc w:val="left"/>
      <w:outlineLvl w:val="2"/>
    </w:pPr>
    <w:rPr>
      <w:bCs/>
      <w:sz w:val="28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1111"/>
    <w:pPr>
      <w:keepNext/>
      <w:keepLines/>
      <w:spacing w:before="80" w:after="40"/>
      <w:outlineLvl w:val="3"/>
    </w:pPr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1111"/>
    <w:pPr>
      <w:keepNext/>
      <w:keepLines/>
      <w:spacing w:before="80" w:after="40"/>
      <w:outlineLvl w:val="4"/>
    </w:pPr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1111"/>
    <w:pPr>
      <w:keepNext/>
      <w:keepLines/>
      <w:spacing w:before="40"/>
      <w:outlineLvl w:val="5"/>
    </w:pPr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1111"/>
    <w:pPr>
      <w:keepNext/>
      <w:keepLines/>
      <w:spacing w:before="40"/>
      <w:outlineLvl w:val="6"/>
    </w:pPr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1111"/>
    <w:pPr>
      <w:keepNext/>
      <w:keepLines/>
      <w:outlineLvl w:val="7"/>
    </w:pPr>
    <w:rPr>
      <w:rFonts w:asciiTheme="minorHAnsi" w:eastAsiaTheme="minorEastAsia" w:hAnsiTheme="minorHAnsi"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1111"/>
    <w:pPr>
      <w:keepNext/>
      <w:keepLines/>
      <w:outlineLvl w:val="8"/>
    </w:pPr>
    <w:rPr>
      <w:rFonts w:asciiTheme="minorHAnsi" w:eastAsiaTheme="majorEastAsia" w:hAnsiTheme="minorHAnsi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F5377"/>
    <w:rPr>
      <w:rFonts w:ascii="Times New Roman" w:eastAsia="黑体" w:hAnsi="Times New Roman"/>
      <w:bCs/>
      <w:sz w:val="32"/>
      <w:szCs w:val="32"/>
    </w:rPr>
  </w:style>
  <w:style w:type="character" w:customStyle="1" w:styleId="20">
    <w:name w:val="标题 2 字符"/>
    <w:basedOn w:val="a0"/>
    <w:link w:val="2"/>
    <w:uiPriority w:val="9"/>
    <w:rsid w:val="003F5377"/>
    <w:rPr>
      <w:rFonts w:ascii="Times New Roman" w:eastAsia="黑体" w:hAnsi="Times New Roman"/>
      <w:bCs/>
      <w:sz w:val="30"/>
      <w:szCs w:val="32"/>
    </w:rPr>
  </w:style>
  <w:style w:type="character" w:customStyle="1" w:styleId="30">
    <w:name w:val="标题 3 字符"/>
    <w:basedOn w:val="a0"/>
    <w:link w:val="3"/>
    <w:uiPriority w:val="9"/>
    <w:rsid w:val="005238D5"/>
    <w:rPr>
      <w:rFonts w:ascii="Times New Roman" w:eastAsia="宋体" w:hAnsi="Times New Roman"/>
      <w:bCs/>
      <w:sz w:val="28"/>
      <w:szCs w:val="32"/>
    </w:rPr>
  </w:style>
  <w:style w:type="paragraph" w:styleId="a3">
    <w:name w:val="Title"/>
    <w:basedOn w:val="a"/>
    <w:next w:val="a"/>
    <w:link w:val="a4"/>
    <w:uiPriority w:val="10"/>
    <w:qFormat/>
    <w:rsid w:val="00B1458D"/>
    <w:pPr>
      <w:spacing w:before="240" w:after="60"/>
      <w:jc w:val="center"/>
      <w:outlineLvl w:val="0"/>
    </w:pPr>
    <w:rPr>
      <w:rFonts w:ascii="黑体" w:eastAsia="黑体" w:hAnsi="黑体" w:cstheme="majorBidi"/>
      <w:b/>
      <w:bCs/>
      <w:sz w:val="32"/>
      <w:szCs w:val="32"/>
    </w:rPr>
  </w:style>
  <w:style w:type="character" w:customStyle="1" w:styleId="a4">
    <w:name w:val="标题 字符"/>
    <w:basedOn w:val="a0"/>
    <w:link w:val="a3"/>
    <w:uiPriority w:val="10"/>
    <w:rsid w:val="00B1458D"/>
    <w:rPr>
      <w:rFonts w:ascii="黑体" w:eastAsia="黑体" w:hAnsi="黑体" w:cstheme="majorBidi"/>
      <w:b/>
      <w:bCs/>
      <w:sz w:val="32"/>
      <w:szCs w:val="32"/>
    </w:rPr>
  </w:style>
  <w:style w:type="paragraph" w:customStyle="1" w:styleId="a5">
    <w:name w:val="图表题注"/>
    <w:basedOn w:val="3"/>
    <w:link w:val="a6"/>
    <w:qFormat/>
    <w:rsid w:val="00B43E64"/>
    <w:pPr>
      <w:spacing w:beforeLines="50" w:before="50" w:line="360" w:lineRule="exact"/>
      <w:jc w:val="center"/>
      <w:outlineLvl w:val="9"/>
    </w:pPr>
    <w:rPr>
      <w:rFonts w:eastAsia="黑体"/>
    </w:rPr>
  </w:style>
  <w:style w:type="character" w:customStyle="1" w:styleId="a6">
    <w:name w:val="图表题注 字符"/>
    <w:basedOn w:val="30"/>
    <w:link w:val="a5"/>
    <w:rsid w:val="00B43E64"/>
    <w:rPr>
      <w:rFonts w:ascii="Times New Roman" w:eastAsia="黑体" w:hAnsi="Times New Roman"/>
      <w:bCs/>
      <w:sz w:val="28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1111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1111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1111"/>
    <w:rPr>
      <w:rFonts w:cstheme="majorBidi"/>
      <w:b/>
      <w:bCs/>
      <w:color w:val="2F5496" w:themeColor="accent1" w:themeShade="BF"/>
      <w:sz w:val="24"/>
    </w:rPr>
  </w:style>
  <w:style w:type="character" w:customStyle="1" w:styleId="70">
    <w:name w:val="标题 7 字符"/>
    <w:basedOn w:val="a0"/>
    <w:link w:val="7"/>
    <w:uiPriority w:val="9"/>
    <w:semiHidden/>
    <w:rsid w:val="00501111"/>
    <w:rPr>
      <w:rFonts w:cstheme="majorBidi"/>
      <w:b/>
      <w:bCs/>
      <w:color w:val="595959" w:themeColor="text1" w:themeTint="A6"/>
      <w:sz w:val="24"/>
    </w:rPr>
  </w:style>
  <w:style w:type="character" w:customStyle="1" w:styleId="80">
    <w:name w:val="标题 8 字符"/>
    <w:basedOn w:val="a0"/>
    <w:link w:val="8"/>
    <w:uiPriority w:val="9"/>
    <w:semiHidden/>
    <w:rsid w:val="00501111"/>
    <w:rPr>
      <w:rFonts w:cstheme="majorBidi"/>
      <w:color w:val="595959" w:themeColor="text1" w:themeTint="A6"/>
      <w:sz w:val="24"/>
    </w:rPr>
  </w:style>
  <w:style w:type="character" w:customStyle="1" w:styleId="90">
    <w:name w:val="标题 9 字符"/>
    <w:basedOn w:val="a0"/>
    <w:link w:val="9"/>
    <w:uiPriority w:val="9"/>
    <w:semiHidden/>
    <w:rsid w:val="00501111"/>
    <w:rPr>
      <w:rFonts w:eastAsiaTheme="majorEastAsia" w:cstheme="majorBidi"/>
      <w:color w:val="595959" w:themeColor="text1" w:themeTint="A6"/>
      <w:sz w:val="24"/>
    </w:rPr>
  </w:style>
  <w:style w:type="paragraph" w:styleId="a7">
    <w:name w:val="Subtitle"/>
    <w:basedOn w:val="a"/>
    <w:next w:val="a"/>
    <w:link w:val="a8"/>
    <w:uiPriority w:val="11"/>
    <w:qFormat/>
    <w:rsid w:val="00501111"/>
    <w:pPr>
      <w:numPr>
        <w:ilvl w:val="1"/>
      </w:numPr>
      <w:spacing w:after="160"/>
      <w:ind w:firstLineChars="200" w:firstLine="20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8">
    <w:name w:val="副标题 字符"/>
    <w:basedOn w:val="a0"/>
    <w:link w:val="a7"/>
    <w:uiPriority w:val="11"/>
    <w:rsid w:val="00501111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Quote"/>
    <w:basedOn w:val="a"/>
    <w:next w:val="a"/>
    <w:link w:val="aa"/>
    <w:uiPriority w:val="29"/>
    <w:qFormat/>
    <w:rsid w:val="00501111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a">
    <w:name w:val="引用 字符"/>
    <w:basedOn w:val="a0"/>
    <w:link w:val="a9"/>
    <w:uiPriority w:val="29"/>
    <w:rsid w:val="00501111"/>
    <w:rPr>
      <w:rFonts w:ascii="Times New Roman" w:eastAsia="宋体" w:hAnsi="Times New Roman"/>
      <w:i/>
      <w:iCs/>
      <w:color w:val="404040" w:themeColor="text1" w:themeTint="BF"/>
      <w:sz w:val="24"/>
    </w:rPr>
  </w:style>
  <w:style w:type="paragraph" w:styleId="ab">
    <w:name w:val="List Paragraph"/>
    <w:basedOn w:val="a"/>
    <w:uiPriority w:val="34"/>
    <w:qFormat/>
    <w:rsid w:val="00501111"/>
    <w:pPr>
      <w:ind w:left="720"/>
      <w:contextualSpacing/>
    </w:pPr>
  </w:style>
  <w:style w:type="character" w:styleId="ac">
    <w:name w:val="Intense Emphasis"/>
    <w:basedOn w:val="a0"/>
    <w:uiPriority w:val="21"/>
    <w:qFormat/>
    <w:rsid w:val="00501111"/>
    <w:rPr>
      <w:i/>
      <w:iCs/>
      <w:color w:val="2F5496" w:themeColor="accent1" w:themeShade="BF"/>
    </w:rPr>
  </w:style>
  <w:style w:type="paragraph" w:styleId="ad">
    <w:name w:val="Intense Quote"/>
    <w:basedOn w:val="a"/>
    <w:next w:val="a"/>
    <w:link w:val="ae"/>
    <w:uiPriority w:val="30"/>
    <w:qFormat/>
    <w:rsid w:val="0050111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e">
    <w:name w:val="明显引用 字符"/>
    <w:basedOn w:val="a0"/>
    <w:link w:val="ad"/>
    <w:uiPriority w:val="30"/>
    <w:rsid w:val="00501111"/>
    <w:rPr>
      <w:rFonts w:ascii="Times New Roman" w:eastAsia="宋体" w:hAnsi="Times New Roman"/>
      <w:i/>
      <w:iCs/>
      <w:color w:val="2F5496" w:themeColor="accent1" w:themeShade="BF"/>
      <w:sz w:val="24"/>
    </w:rPr>
  </w:style>
  <w:style w:type="character" w:styleId="af">
    <w:name w:val="Intense Reference"/>
    <w:basedOn w:val="a0"/>
    <w:uiPriority w:val="32"/>
    <w:qFormat/>
    <w:rsid w:val="00501111"/>
    <w:rPr>
      <w:b/>
      <w:bCs/>
      <w:smallCaps/>
      <w:color w:val="2F5496" w:themeColor="accent1" w:themeShade="BF"/>
      <w:spacing w:val="5"/>
    </w:rPr>
  </w:style>
  <w:style w:type="table" w:styleId="af0">
    <w:name w:val="Table Grid"/>
    <w:basedOn w:val="a1"/>
    <w:uiPriority w:val="39"/>
    <w:rsid w:val="005011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No Spacing"/>
    <w:link w:val="af2"/>
    <w:uiPriority w:val="1"/>
    <w:qFormat/>
    <w:rsid w:val="00FB3BED"/>
    <w:pPr>
      <w:widowControl w:val="0"/>
      <w:ind w:firstLineChars="200" w:firstLine="200"/>
      <w:jc w:val="both"/>
    </w:pPr>
    <w:rPr>
      <w:rFonts w:ascii="Times New Roman" w:eastAsia="宋体" w:hAnsi="Times New Roman"/>
      <w:sz w:val="24"/>
    </w:rPr>
  </w:style>
  <w:style w:type="paragraph" w:styleId="af3">
    <w:name w:val="header"/>
    <w:basedOn w:val="a"/>
    <w:link w:val="af4"/>
    <w:uiPriority w:val="99"/>
    <w:unhideWhenUsed/>
    <w:rsid w:val="004614A6"/>
    <w:pP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4614A6"/>
    <w:rPr>
      <w:rFonts w:ascii="Times New Roman" w:eastAsia="宋体" w:hAnsi="Times New Roman"/>
      <w:sz w:val="18"/>
      <w:szCs w:val="18"/>
    </w:rPr>
  </w:style>
  <w:style w:type="paragraph" w:styleId="af5">
    <w:name w:val="footer"/>
    <w:basedOn w:val="a"/>
    <w:link w:val="af6"/>
    <w:uiPriority w:val="99"/>
    <w:unhideWhenUsed/>
    <w:rsid w:val="004614A6"/>
    <w:pPr>
      <w:tabs>
        <w:tab w:val="center" w:pos="4153"/>
        <w:tab w:val="right" w:pos="8306"/>
      </w:tabs>
      <w:snapToGrid w:val="0"/>
      <w:spacing w:line="240" w:lineRule="atLeast"/>
      <w:jc w:val="left"/>
    </w:pPr>
    <w:rPr>
      <w:sz w:val="18"/>
      <w:szCs w:val="18"/>
    </w:rPr>
  </w:style>
  <w:style w:type="character" w:customStyle="1" w:styleId="af6">
    <w:name w:val="页脚 字符"/>
    <w:basedOn w:val="a0"/>
    <w:link w:val="af5"/>
    <w:uiPriority w:val="99"/>
    <w:rsid w:val="004614A6"/>
    <w:rPr>
      <w:rFonts w:ascii="Times New Roman" w:eastAsia="宋体" w:hAnsi="Times New Roman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D8078F"/>
    <w:pPr>
      <w:jc w:val="center"/>
    </w:pPr>
    <w:rPr>
      <w:rFonts w:cs="Times New Roman"/>
      <w:noProof/>
    </w:rPr>
  </w:style>
  <w:style w:type="character" w:customStyle="1" w:styleId="af2">
    <w:name w:val="无间隔 字符"/>
    <w:basedOn w:val="a0"/>
    <w:link w:val="af1"/>
    <w:uiPriority w:val="1"/>
    <w:rsid w:val="00D8078F"/>
    <w:rPr>
      <w:rFonts w:ascii="Times New Roman" w:eastAsia="宋体" w:hAnsi="Times New Roman"/>
      <w:sz w:val="24"/>
    </w:rPr>
  </w:style>
  <w:style w:type="character" w:customStyle="1" w:styleId="EndNoteBibliographyTitle0">
    <w:name w:val="EndNote Bibliography Title 字符"/>
    <w:basedOn w:val="af2"/>
    <w:link w:val="EndNoteBibliographyTitle"/>
    <w:rsid w:val="00D8078F"/>
    <w:rPr>
      <w:rFonts w:ascii="Times New Roman" w:eastAsia="宋体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D8078F"/>
    <w:pPr>
      <w:spacing w:line="240" w:lineRule="exact"/>
      <w:jc w:val="center"/>
    </w:pPr>
    <w:rPr>
      <w:rFonts w:cs="Times New Roman"/>
      <w:noProof/>
    </w:rPr>
  </w:style>
  <w:style w:type="character" w:customStyle="1" w:styleId="EndNoteBibliography0">
    <w:name w:val="EndNote Bibliography 字符"/>
    <w:basedOn w:val="af2"/>
    <w:link w:val="EndNoteBibliography"/>
    <w:rsid w:val="00D8078F"/>
    <w:rPr>
      <w:rFonts w:ascii="Times New Roman" w:eastAsia="宋体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60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892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408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053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settings" Target="settings.xml"/><Relationship Id="rId16" Type="http://schemas.openxmlformats.org/officeDocument/2006/relationships/footer" Target="footer3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header" Target="header1.xml"/><Relationship Id="rId5" Type="http://schemas.openxmlformats.org/officeDocument/2006/relationships/endnotes" Target="endnotes.xml"/><Relationship Id="rId15" Type="http://schemas.openxmlformats.org/officeDocument/2006/relationships/header" Target="header3.xml"/><Relationship Id="rId10" Type="http://schemas.openxmlformats.org/officeDocument/2006/relationships/image" Target="media/image5.png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1</TotalTime>
  <Pages>6</Pages>
  <Words>537</Words>
  <Characters>3066</Characters>
  <Application>Microsoft Office Word</Application>
  <DocSecurity>0</DocSecurity>
  <Lines>25</Lines>
  <Paragraphs>7</Paragraphs>
  <ScaleCrop>false</ScaleCrop>
  <Company/>
  <LinksUpToDate>false</LinksUpToDate>
  <CharactersWithSpaces>3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钧扬 吴</dc:creator>
  <cp:keywords/>
  <dc:description/>
  <cp:lastModifiedBy>Bruce Fan</cp:lastModifiedBy>
  <cp:revision>33</cp:revision>
  <dcterms:created xsi:type="dcterms:W3CDTF">2025-05-27T09:36:00Z</dcterms:created>
  <dcterms:modified xsi:type="dcterms:W3CDTF">2025-07-15T09:40:00Z</dcterms:modified>
</cp:coreProperties>
</file>